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p14">
  <w:body>
    <w:p w:rsidR="001D0F7A" w:rsidP="6C220EEB" w:rsidRDefault="001D0F7A" w14:paraId="3BDED285" w14:textId="3B68889E">
      <w:pPr>
        <w:shd w:val="clear" w:color="auto" w:fill="FFFFFF" w:themeFill="background1"/>
        <w:bidi w:val="0"/>
        <w:spacing w:after="120" w:line="360" w:lineRule="auto"/>
        <w:jc w:val="center"/>
        <w:rPr>
          <w:rFonts w:eastAsia="Times New Roman" w:cs="Calibri" w:cstheme="minorAscii"/>
          <w:b w:val="0"/>
          <w:bCs w:val="0"/>
          <w:color w:val="222222"/>
          <w:sz w:val="26"/>
          <w:szCs w:val="26"/>
        </w:rPr>
      </w:pPr>
      <w:r w:rsidRPr="6C220EEB" w:rsidR="001D0F7A">
        <w:rPr>
          <w:rFonts w:eastAsia="Times New Roman" w:cs="Calibri" w:cstheme="minorAscii"/>
          <w:b w:val="0"/>
          <w:bCs w:val="0"/>
          <w:color w:val="222222"/>
          <w:sz w:val="26"/>
          <w:szCs w:val="26"/>
        </w:rPr>
        <w:t>Supp</w:t>
      </w:r>
      <w:r w:rsidRPr="6C220EEB" w:rsidR="5F1CD696">
        <w:rPr>
          <w:rFonts w:eastAsia="Times New Roman" w:cs="Calibri" w:cstheme="minorAscii"/>
          <w:b w:val="0"/>
          <w:bCs w:val="0"/>
          <w:color w:val="222222"/>
          <w:sz w:val="26"/>
          <w:szCs w:val="26"/>
        </w:rPr>
        <w:t>orting</w:t>
      </w:r>
      <w:r w:rsidRPr="6C220EEB" w:rsidR="00CC539E">
        <w:rPr>
          <w:rFonts w:eastAsia="Times New Roman" w:cs="Calibri" w:cstheme="minorAscii"/>
          <w:b w:val="0"/>
          <w:bCs w:val="0"/>
          <w:color w:val="222222"/>
          <w:sz w:val="26"/>
          <w:szCs w:val="26"/>
        </w:rPr>
        <w:t xml:space="preserve"> Information</w:t>
      </w:r>
      <w:r w:rsidRPr="6C220EEB" w:rsidR="668CEEB1">
        <w:rPr>
          <w:rFonts w:eastAsia="Times New Roman" w:cs="Calibri" w:cstheme="minorAscii"/>
          <w:b w:val="0"/>
          <w:bCs w:val="0"/>
          <w:color w:val="222222"/>
          <w:sz w:val="26"/>
          <w:szCs w:val="26"/>
        </w:rPr>
        <w:t xml:space="preserve">:</w:t>
      </w:r>
    </w:p>
    <w:p w:rsidR="001D0F7A" w:rsidP="6C220EEB" w:rsidRDefault="001D0F7A" w14:paraId="4C7B55AF" w14:textId="1CF71223">
      <w:pPr>
        <w:pStyle w:val="a"/>
        <w:shd w:val="clear" w:color="auto" w:fill="FFFFFF" w:themeFill="background1"/>
        <w:bidi w:val="0"/>
        <w:spacing w:after="120" w:line="360" w:lineRule="auto"/>
        <w:jc w:val="both"/>
        <w:rPr>
          <w:rFonts w:eastAsia="Times New Roman" w:cs="Calibri" w:cstheme="minorAscii"/>
          <w:b w:val="1"/>
          <w:bCs w:val="1"/>
          <w:color w:val="222222"/>
          <w:sz w:val="28"/>
          <w:szCs w:val="28"/>
        </w:rPr>
      </w:pPr>
      <w:r w:rsidRPr="6C220EEB" w:rsidR="5DB19538">
        <w:rPr>
          <w:rStyle w:val="a6"/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noProof w:val="0"/>
          <w:color w:val="000000" w:themeColor="text1" w:themeTint="FF" w:themeShade="FF"/>
          <w:sz w:val="28"/>
          <w:szCs w:val="28"/>
          <w:lang w:val="en-US" w:eastAsia="en-US" w:bidi="he-IL"/>
        </w:rPr>
        <w:t>Adaptive proximity to criticality underlies amplification of ultra-slow fluctuations during free recall</w:t>
      </w:r>
      <w:r w:rsidRPr="6C220EEB" w:rsidR="002849D8">
        <w:rPr>
          <w:rFonts w:eastAsia="Times New Roman" w:cs="Calibri" w:cstheme="minorAscii"/>
          <w:b w:val="1"/>
          <w:bCs w:val="1"/>
          <w:color w:val="222222"/>
          <w:sz w:val="28"/>
          <w:szCs w:val="28"/>
        </w:rPr>
        <w:t xml:space="preserve"> </w:t>
      </w:r>
    </w:p>
    <w:p w:rsidR="001D0F7A" w:rsidP="6C220EEB" w:rsidRDefault="001D0F7A" w14:paraId="3EAE342A" w14:textId="5A9DE1B4">
      <w:pPr>
        <w:pStyle w:val="a"/>
        <w:shd w:val="clear" w:color="auto" w:fill="FFFFFF" w:themeFill="background1"/>
        <w:bidi w:val="0"/>
        <w:spacing w:after="120" w:line="360" w:lineRule="auto"/>
        <w:jc w:val="center"/>
        <w:rPr>
          <w:rFonts w:eastAsia="Times New Roman" w:cs="Calibri" w:cstheme="minorAscii"/>
          <w:color w:val="222222"/>
          <w:sz w:val="26"/>
          <w:szCs w:val="26"/>
        </w:rPr>
      </w:pPr>
      <w:r w:rsidRPr="6C220EEB" w:rsidR="002849D8">
        <w:rPr>
          <w:rFonts w:eastAsia="Times New Roman" w:cs="Calibri" w:cstheme="minorAscii"/>
          <w:color w:val="222222"/>
          <w:sz w:val="26"/>
          <w:szCs w:val="26"/>
        </w:rPr>
        <w:t>Yellin</w:t>
      </w:r>
      <w:r w:rsidRPr="6C220EEB" w:rsidR="5420F9DA">
        <w:rPr>
          <w:rFonts w:eastAsia="Times New Roman" w:cs="Calibri" w:cstheme="minorAscii"/>
          <w:color w:val="222222"/>
          <w:sz w:val="26"/>
          <w:szCs w:val="26"/>
        </w:rPr>
        <w:t xml:space="preserve"> D.</w:t>
      </w:r>
      <w:r w:rsidRPr="6C220EEB" w:rsidR="002849D8">
        <w:rPr>
          <w:rFonts w:eastAsia="Times New Roman" w:cs="Calibri" w:cstheme="minorAscii"/>
          <w:color w:val="222222"/>
          <w:sz w:val="26"/>
          <w:szCs w:val="26"/>
        </w:rPr>
        <w:t xml:space="preserve">, </w:t>
      </w:r>
      <w:r w:rsidRPr="6C220EEB" w:rsidR="00F75989">
        <w:rPr>
          <w:rFonts w:eastAsia="Times New Roman" w:cs="Calibri" w:cstheme="minorAscii"/>
          <w:color w:val="222222"/>
          <w:sz w:val="26"/>
          <w:szCs w:val="26"/>
        </w:rPr>
        <w:t xml:space="preserve">Siegel</w:t>
      </w:r>
      <w:r w:rsidRPr="6C220EEB" w:rsidR="2CB5C46B">
        <w:rPr>
          <w:rFonts w:eastAsia="Times New Roman" w:cs="Calibri" w:cstheme="minorAscii"/>
          <w:color w:val="222222"/>
          <w:sz w:val="26"/>
          <w:szCs w:val="26"/>
        </w:rPr>
        <w:t xml:space="preserve"> N.</w:t>
      </w:r>
      <w:r w:rsidRPr="6C220EEB" w:rsidR="00F75989">
        <w:rPr>
          <w:rFonts w:eastAsia="Times New Roman" w:cs="Calibri" w:cstheme="minorAscii"/>
          <w:color w:val="222222"/>
          <w:sz w:val="26"/>
          <w:szCs w:val="26"/>
        </w:rPr>
        <w:t xml:space="preserve">, </w:t>
      </w:r>
      <w:r w:rsidRPr="6C220EEB" w:rsidR="00F75989">
        <w:rPr>
          <w:rFonts w:eastAsia="Times New Roman" w:cs="Calibri" w:cstheme="minorAscii"/>
          <w:color w:val="222222"/>
          <w:sz w:val="26"/>
          <w:szCs w:val="26"/>
        </w:rPr>
        <w:t>Malach</w:t>
      </w:r>
      <w:r w:rsidRPr="6C220EEB" w:rsidR="08114D57">
        <w:rPr>
          <w:rFonts w:eastAsia="Times New Roman" w:cs="Calibri" w:cstheme="minorAscii"/>
          <w:color w:val="222222"/>
          <w:sz w:val="26"/>
          <w:szCs w:val="26"/>
        </w:rPr>
        <w:t xml:space="preserve"> </w:t>
      </w:r>
      <w:r w:rsidRPr="6C220EEB" w:rsidR="08114D57">
        <w:rPr>
          <w:rFonts w:eastAsia="Times New Roman" w:cs="Calibri" w:cstheme="minorAscii"/>
          <w:color w:val="222222"/>
          <w:sz w:val="26"/>
          <w:szCs w:val="26"/>
        </w:rPr>
        <w:t>R.</w:t>
      </w:r>
      <w:r w:rsidRPr="6C220EEB" w:rsidR="00F75989">
        <w:rPr>
          <w:rFonts w:eastAsia="Times New Roman" w:cs="Calibri" w:cstheme="minorAscii"/>
          <w:color w:val="222222"/>
          <w:sz w:val="26"/>
          <w:szCs w:val="26"/>
        </w:rPr>
        <w:t xml:space="preserve"> and </w:t>
      </w:r>
      <w:r w:rsidRPr="6C220EEB" w:rsidR="00F75989">
        <w:rPr>
          <w:rFonts w:eastAsia="Times New Roman" w:cs="Calibri" w:cstheme="minorAscii"/>
          <w:color w:val="222222"/>
          <w:sz w:val="26"/>
          <w:szCs w:val="26"/>
        </w:rPr>
        <w:t>Shriki</w:t>
      </w:r>
      <w:r w:rsidRPr="6C220EEB" w:rsidR="31FBD05E">
        <w:rPr>
          <w:rFonts w:eastAsia="Times New Roman" w:cs="Calibri" w:cstheme="minorAscii"/>
          <w:color w:val="222222"/>
          <w:sz w:val="26"/>
          <w:szCs w:val="26"/>
        </w:rPr>
        <w:t xml:space="preserve"> O.</w:t>
      </w:r>
    </w:p>
    <w:p w:rsidR="001D0F7A" w:rsidP="6C220EEB" w:rsidRDefault="001D0F7A" w14:paraId="4ABE0B92" w14:textId="1A89F836">
      <w:pPr>
        <w:pStyle w:val="a"/>
        <w:shd w:val="clear" w:color="auto" w:fill="FFFFFF" w:themeFill="background1"/>
        <w:bidi w:val="0"/>
        <w:spacing w:after="120" w:line="360" w:lineRule="auto"/>
        <w:jc w:val="center"/>
        <w:rPr>
          <w:rFonts w:eastAsia="Times New Roman" w:cs="Calibri" w:cstheme="minorAscii"/>
          <w:color w:val="222222"/>
          <w:sz w:val="26"/>
          <w:szCs w:val="26"/>
        </w:rPr>
      </w:pPr>
      <w:r w:rsidRPr="6C220EEB" w:rsidR="31FBD05E">
        <w:rPr>
          <w:rFonts w:eastAsia="Times New Roman" w:cs="Calibri" w:cstheme="minorAscii"/>
          <w:color w:val="222222"/>
          <w:sz w:val="26"/>
          <w:szCs w:val="26"/>
        </w:rPr>
        <w:t>Sep 2025</w:t>
      </w:r>
    </w:p>
    <w:p w:rsidRPr="00742668" w:rsidR="0026000D" w:rsidP="00742668" w:rsidRDefault="0026000D" w14:paraId="250F0DA4" w14:textId="77777777">
      <w:pPr>
        <w:shd w:val="clear" w:color="auto" w:fill="FFFFFF"/>
        <w:bidi w:val="0"/>
        <w:spacing w:after="120" w:line="360" w:lineRule="auto"/>
        <w:jc w:val="both"/>
        <w:rPr>
          <w:rFonts w:cstheme="minorHAnsi"/>
          <w:b/>
          <w:bCs/>
          <w:color w:val="5F6368"/>
          <w:sz w:val="24"/>
          <w:szCs w:val="24"/>
          <w:shd w:val="clear" w:color="auto" w:fill="FFFFFF"/>
        </w:rPr>
      </w:pPr>
    </w:p>
    <w:p w:rsidRPr="00DD639C" w:rsidR="001D0F7A" w:rsidP="6C220EEB" w:rsidRDefault="001D0F7A" w14:paraId="358E3BF9" w14:textId="72502A2A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</w:pPr>
      <w:r w:rsidRPr="6C220EEB" w:rsidR="31FBD05E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Appendix A. </w:t>
      </w:r>
      <w:r w:rsidRPr="6C220EEB" w:rsidR="001D0F7A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The power spectrum </w:t>
      </w:r>
      <w:r w:rsidRPr="6C220EEB" w:rsidR="00ED3F77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of a </w:t>
      </w:r>
      <w:r w:rsidRPr="6C220EEB" w:rsidR="001D0F7A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single (decoupled) neuron a</w:t>
      </w:r>
      <w:r w:rsidRPr="6C220EEB" w:rsidR="001D0F7A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t </w:t>
      </w:r>
      <w:r w:rsidRPr="6C220EEB" w:rsidR="5B37E9E2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high frequencies</w:t>
      </w:r>
    </w:p>
    <w:p w:rsidRPr="00EF3416" w:rsidR="001D0F7A" w:rsidP="001D0F7A" w:rsidRDefault="001D0F7A" w14:paraId="2C9F8059" w14:textId="776ABEA3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 xml:space="preserve">The rate dynamics of single unit without any interactions </w:t>
      </w:r>
      <w:r w:rsidR="00C45F79">
        <w:rPr>
          <w:rFonts w:eastAsia="Times New Roman" w:cstheme="minorHAnsi"/>
          <w:color w:val="222222"/>
          <w:sz w:val="24"/>
          <w:szCs w:val="24"/>
        </w:rPr>
        <w:t>are</w:t>
      </w:r>
      <w:r w:rsidRPr="00EF3416">
        <w:rPr>
          <w:rFonts w:eastAsia="Times New Roman" w:cstheme="minorHAnsi"/>
          <w:color w:val="222222"/>
          <w:sz w:val="24"/>
          <w:szCs w:val="24"/>
        </w:rPr>
        <w:t xml:space="preserve"> described by:</w:t>
      </w:r>
    </w:p>
    <w:p w:rsidRPr="005B10FB" w:rsidR="001D0F7A" w:rsidP="001D0F7A" w:rsidRDefault="001D0F7A" w14:paraId="7E0B9558" w14:textId="77777777">
      <w:pPr>
        <w:bidi w:val="0"/>
        <w:spacing w:after="120" w:line="360" w:lineRule="auto"/>
        <w:jc w:val="both"/>
        <w:rPr>
          <w:rFonts w:eastAsia="Times New Roman" w:cstheme="minorHAnsi"/>
          <w:color w:val="222222"/>
        </w:rPr>
      </w:pPr>
      <m:oMathPara>
        <m:oMath>
          <m:r>
            <w:rPr>
              <w:rFonts w:ascii="Cambria Math" w:hAnsi="Cambria Math" w:eastAsia="Times New Roman" w:cstheme="minorHAnsi"/>
              <w:color w:val="222222"/>
            </w:rPr>
            <m:t>τ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r>
                <w:rPr>
                  <w:rFonts w:ascii="Cambria Math" w:hAnsi="Cambria Math" w:eastAsia="Times New Roman" w:cstheme="minorHAnsi"/>
                  <w:color w:val="222222"/>
                </w:rPr>
                <m:t>dr</m:t>
              </m:r>
            </m:num>
            <m:den>
              <m:r>
                <w:rPr>
                  <w:rFonts w:ascii="Cambria Math" w:hAnsi="Cambria Math" w:eastAsia="Times New Roman" w:cstheme="minorHAnsi"/>
                  <w:color w:val="222222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-</m:t>
          </m:r>
          <m:r>
            <w:rPr>
              <w:rFonts w:ascii="Cambria Math" w:hAnsi="Cambria Math" w:eastAsia="Times New Roman" w:cstheme="minorHAnsi"/>
              <w:color w:val="222222"/>
            </w:rPr>
            <m:t>r</m:t>
          </m:r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+</m:t>
          </m:r>
          <m:r>
            <w:rPr>
              <w:rFonts w:ascii="Cambria Math" w:hAnsi="Cambria Math" w:eastAsia="Times New Roman" w:cstheme="minorHAnsi"/>
              <w:color w:val="222222"/>
            </w:rPr>
            <m:t>γ</m:t>
          </m:r>
          <m:sSup>
            <m:sSup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sSupPr>
            <m:e>
              <m:r>
                <w:rPr>
                  <w:rFonts w:ascii="Cambria Math" w:hAnsi="Cambria Math" w:eastAsia="Times New Roman" w:cstheme="minorHAnsi"/>
                  <w:color w:val="222222"/>
                </w:rPr>
                <m:t>I</m:t>
              </m:r>
            </m:e>
            <m:sup>
              <m:r>
                <w:rPr>
                  <w:rFonts w:ascii="Cambria Math" w:hAnsi="Cambria Math" w:eastAsia="Times New Roman" w:cstheme="minorHAnsi"/>
                  <w:color w:val="222222"/>
                </w:rPr>
                <m:t>ext</m:t>
              </m:r>
            </m:sup>
          </m:sSup>
        </m:oMath>
      </m:oMathPara>
    </w:p>
    <w:p w:rsidRPr="00EF3416" w:rsidR="001D0F7A" w:rsidP="001D0F7A" w:rsidRDefault="001D0F7A" w14:paraId="1D6D47F5" w14:textId="77777777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>Applying Fourier transform to both sides of the equation, we obtain:</w:t>
      </w:r>
    </w:p>
    <w:p w:rsidRPr="00EF3416" w:rsidR="001D0F7A" w:rsidP="001D0F7A" w:rsidRDefault="001D0F7A" w14:paraId="046E4691" w14:textId="77777777">
      <w:pPr>
        <w:bidi w:val="0"/>
        <w:spacing w:after="120" w:line="360" w:lineRule="auto"/>
        <w:jc w:val="center"/>
        <w:rPr>
          <w:rFonts w:eastAsia="Times New Roman" w:cstheme="minorHAnsi"/>
          <w:color w:val="222222"/>
          <w:sz w:val="24"/>
          <w:szCs w:val="24"/>
        </w:rPr>
      </w:pPr>
      <m:oMath>
        <m:r>
          <w:rPr>
            <w:rFonts w:ascii="Cambria Math" w:hAnsi="Cambria Math" w:eastAsia="Times New Roman" w:cstheme="minorHAnsi"/>
            <w:color w:val="222222"/>
          </w:rPr>
          <m:t>iωτ</m:t>
        </m:r>
        <m:acc>
          <m:accPr>
            <m:ctrlPr>
              <w:rPr>
                <w:rFonts w:ascii="Cambria Math" w:hAnsi="Cambria Math" w:eastAsia="Times New Roman" w:cstheme="minorHAnsi"/>
                <w:i/>
                <w:color w:val="222222"/>
              </w:rPr>
            </m:ctrlPr>
          </m:accPr>
          <m:e>
            <m:r>
              <w:rPr>
                <w:rFonts w:ascii="Cambria Math" w:hAnsi="Cambria Math" w:eastAsia="Times New Roman" w:cstheme="minorHAnsi"/>
                <w:color w:val="222222"/>
              </w:rPr>
              <m:t>r</m:t>
            </m:r>
          </m:e>
        </m:acc>
        <m:r>
          <w:rPr>
            <w:rFonts w:ascii="Cambria Math" w:hAnsi="Cambria Math" w:eastAsia="Times New Roman" w:cstheme="minorHAnsi"/>
            <w:color w:val="222222"/>
          </w:rPr>
          <m:t>=</m:t>
        </m:r>
        <m:acc>
          <m:accPr>
            <m:ctrlPr>
              <w:rPr>
                <w:rFonts w:ascii="Cambria Math" w:hAnsi="Cambria Math" w:eastAsia="Times New Roman" w:cstheme="minorHAnsi"/>
                <w:i/>
                <w:color w:val="222222"/>
              </w:rPr>
            </m:ctrlPr>
          </m:accPr>
          <m:e>
            <m:r>
              <w:rPr>
                <w:rFonts w:ascii="Cambria Math" w:hAnsi="Cambria Math" w:eastAsia="Times New Roman" w:cstheme="minorHAnsi"/>
                <w:color w:val="222222"/>
              </w:rPr>
              <m:t>r</m:t>
            </m:r>
          </m:e>
        </m:acc>
        <m:r>
          <w:rPr>
            <w:rFonts w:ascii="Cambria Math" w:hAnsi="Cambria Math" w:eastAsia="Times New Roman" w:cstheme="minorHAnsi"/>
            <w:color w:val="222222"/>
          </w:rPr>
          <m:t>+γ</m:t>
        </m:r>
        <m:sSup>
          <m:sSupPr>
            <m:ctrlPr>
              <w:rPr>
                <w:rFonts w:ascii="Cambria Math" w:hAnsi="Cambria Math" w:eastAsia="Times New Roman" w:cstheme="minorHAnsi"/>
                <w:i/>
                <w:color w:val="222222"/>
              </w:rPr>
            </m:ctrlPr>
          </m:sSupPr>
          <m:e>
            <m:acc>
              <m:accPr>
                <m:ctrlPr>
                  <w:rPr>
                    <w:rFonts w:ascii="Cambria Math" w:hAnsi="Cambria Math" w:eastAsia="Times New Roman" w:cstheme="minorHAnsi"/>
                    <w:i/>
                    <w:color w:val="222222"/>
                  </w:rPr>
                </m:ctrlPr>
              </m:accPr>
              <m:e>
                <m:r>
                  <w:rPr>
                    <w:rFonts w:ascii="Cambria Math" w:hAnsi="Cambria Math" w:eastAsia="Times New Roman" w:cstheme="minorHAnsi"/>
                    <w:color w:val="222222"/>
                  </w:rPr>
                  <m:t>I</m:t>
                </m:r>
              </m:e>
            </m:acc>
          </m:e>
          <m:sup>
            <m:r>
              <w:rPr>
                <w:rFonts w:ascii="Cambria Math" w:hAnsi="Cambria Math" w:eastAsia="Times New Roman" w:cstheme="minorHAnsi"/>
                <w:color w:val="222222"/>
              </w:rPr>
              <m:t>ext</m:t>
            </m:r>
          </m:sup>
        </m:sSup>
      </m:oMath>
      <w:r w:rsidRPr="00EF3416">
        <w:rPr>
          <w:rFonts w:eastAsia="Times New Roman" w:cstheme="minorHAnsi"/>
          <w:color w:val="222222"/>
          <w:sz w:val="24"/>
          <w:szCs w:val="24"/>
        </w:rPr>
        <w:t>,</w:t>
      </w:r>
    </w:p>
    <w:p w:rsidRPr="00EF3416" w:rsidR="001D0F7A" w:rsidP="001D0F7A" w:rsidRDefault="001D0F7A" w14:paraId="1595E3DF" w14:textId="702D7757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 xml:space="preserve">where we have used the fact that the transform of the derivative is </w:t>
      </w:r>
      <m:oMath>
        <m:r>
          <w:rPr>
            <w:rFonts w:ascii="Cambria Math" w:hAnsi="Cambria Math" w:eastAsia="Times New Roman" w:cstheme="minorHAnsi"/>
            <w:color w:val="222222"/>
            <w:sz w:val="24"/>
            <w:szCs w:val="24"/>
          </w:rPr>
          <m:t>iω</m:t>
        </m:r>
      </m:oMath>
      <w:r w:rsidRPr="00EF3416">
        <w:rPr>
          <w:rFonts w:eastAsia="Times New Roman" w:cstheme="minorHAnsi"/>
          <w:color w:val="222222"/>
          <w:sz w:val="24"/>
          <w:szCs w:val="24"/>
        </w:rPr>
        <w:t xml:space="preserve"> times the transform of the function. This gives</w:t>
      </w:r>
      <w:r w:rsidRPr="00C45F79" w:rsidR="00C45F79">
        <w:rPr>
          <w:rFonts w:eastAsia="Times New Roman" w:cstheme="minorHAnsi"/>
          <w:color w:val="222222"/>
          <w:sz w:val="24"/>
          <w:szCs w:val="24"/>
        </w:rPr>
        <w:t xml:space="preserve"> </w:t>
      </w:r>
      <w:r w:rsidR="00C45F79">
        <w:rPr>
          <w:rFonts w:eastAsia="Times New Roman" w:cstheme="minorHAnsi"/>
          <w:color w:val="222222"/>
          <w:sz w:val="24"/>
          <w:szCs w:val="24"/>
        </w:rPr>
        <w:t>a closed form expression for the power spectrum</w:t>
      </w:r>
      <w:r w:rsidRPr="00EF3416" w:rsidR="00C45F79">
        <w:rPr>
          <w:rFonts w:eastAsia="Times New Roman" w:cstheme="minorHAnsi"/>
          <w:color w:val="222222"/>
          <w:sz w:val="24"/>
          <w:szCs w:val="24"/>
        </w:rPr>
        <w:t>:</w:t>
      </w:r>
    </w:p>
    <w:p w:rsidRPr="005B10FB" w:rsidR="001D0F7A" w:rsidP="001D0F7A" w:rsidRDefault="008C6C07" w14:paraId="3253A885" w14:textId="77777777">
      <w:pPr>
        <w:bidi w:val="0"/>
        <w:spacing w:after="120" w:line="360" w:lineRule="auto"/>
        <w:jc w:val="both"/>
        <w:rPr>
          <w:rFonts w:eastAsia="Times New Roman" w:cstheme="minorHAnsi"/>
          <w:color w:val="222222"/>
        </w:rPr>
      </w:pPr>
      <m:oMathPara>
        <m:oMath>
          <m:acc>
            <m:acc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accPr>
            <m:e>
              <m:r>
                <w:rPr>
                  <w:rFonts w:ascii="Cambria Math" w:hAnsi="Cambria Math" w:eastAsia="Times New Roman" w:cstheme="minorHAnsi"/>
                  <w:color w:val="222222"/>
                </w:rPr>
                <m:t>r</m:t>
              </m:r>
            </m:e>
          </m:acc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(</m:t>
          </m:r>
          <m:r>
            <w:rPr>
              <w:rFonts w:ascii="Cambria Math" w:hAnsi="Cambria Math" w:eastAsia="Times New Roman" w:cstheme="minorHAnsi"/>
              <w:color w:val="222222"/>
            </w:rPr>
            <m:t>ω</m:t>
          </m:r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)=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+</m:t>
              </m:r>
              <m:r>
                <w:rPr>
                  <w:rFonts w:ascii="Cambria Math" w:hAnsi="Cambria Math" w:eastAsia="Times New Roman" w:cstheme="minorHAnsi"/>
                  <w:color w:val="222222"/>
                </w:rPr>
                <m:t>iωτ</m:t>
              </m:r>
            </m:den>
          </m:f>
          <m:r>
            <w:rPr>
              <w:rFonts w:ascii="Cambria Math" w:hAnsi="Cambria Math" w:eastAsia="Times New Roman" w:cstheme="minorHAnsi"/>
              <w:color w:val="222222"/>
            </w:rPr>
            <m:t>γ</m:t>
          </m:r>
          <m:sSup>
            <m:sSup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acc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I</m:t>
                  </m:r>
                </m:e>
              </m:acc>
            </m:e>
            <m:sup>
              <m:r>
                <w:rPr>
                  <w:rFonts w:ascii="Cambria Math" w:hAnsi="Cambria Math" w:eastAsia="Times New Roman" w:cstheme="minorHAnsi"/>
                  <w:color w:val="222222"/>
                </w:rPr>
                <m:t>ext</m:t>
              </m:r>
            </m:sup>
          </m:sSup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(</m:t>
          </m:r>
          <m:r>
            <w:rPr>
              <w:rFonts w:ascii="Cambria Math" w:hAnsi="Cambria Math" w:eastAsia="Times New Roman" w:cstheme="minorHAnsi"/>
              <w:color w:val="222222"/>
            </w:rPr>
            <m:t>ω</m:t>
          </m:r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)</m:t>
          </m:r>
        </m:oMath>
      </m:oMathPara>
    </w:p>
    <w:p w:rsidRPr="00EF3416" w:rsidR="001D0F7A" w:rsidP="001D0F7A" w:rsidRDefault="001D0F7A" w14:paraId="4E74CD3C" w14:textId="77777777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>Namely, the spectrum of the input is multiplied by:</w:t>
      </w:r>
    </w:p>
    <w:p w:rsidRPr="00EF3416" w:rsidR="001D0F7A" w:rsidP="00353169" w:rsidRDefault="001D0F7A" w14:paraId="71F2453E" w14:textId="1213C697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m:oMathPara>
        <m:oMath>
          <m:r>
            <w:rPr>
              <w:rFonts w:ascii="Cambria Math" w:hAnsi="Cambria Math" w:eastAsia="Times New Roman" w:cstheme="minorHAnsi"/>
              <w:color w:val="222222"/>
            </w:rPr>
            <m:t>Q</m:t>
          </m:r>
          <m:d>
            <m:d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dPr>
            <m:e>
              <m:r>
                <w:rPr>
                  <w:rFonts w:ascii="Cambria Math" w:hAnsi="Cambria Math" w:eastAsia="Times New Roman" w:cstheme="minorHAnsi"/>
                  <w:color w:val="222222"/>
                </w:rPr>
                <m:t>ω</m:t>
              </m:r>
            </m:e>
          </m:d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+</m:t>
              </m:r>
              <m:r>
                <w:rPr>
                  <w:rFonts w:ascii="Cambria Math" w:hAnsi="Cambria Math" w:eastAsia="Times New Roman" w:cstheme="minorHAnsi"/>
                  <w:color w:val="222222"/>
                </w:rPr>
                <m:t>iωτ</m:t>
              </m:r>
            </m:den>
          </m:f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+</m:t>
              </m:r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</m:den>
          </m:f>
          <m:rad>
            <m:radPr>
              <m:degHide m:val="1"/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+</m:t>
              </m:r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</m:e>
          </m:rad>
          <m:sSup>
            <m:sSup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sSupPr>
            <m:e>
              <m:r>
                <w:rPr>
                  <w:rFonts w:ascii="Cambria Math" w:hAnsi="Cambria Math" w:eastAsia="Times New Roman" w:cstheme="minorHAnsi"/>
                  <w:color w:val="222222"/>
                </w:rPr>
                <m:t>e</m:t>
              </m:r>
            </m:e>
            <m:sup>
              <m:r>
                <w:rPr>
                  <w:rFonts w:ascii="Cambria Math" w:hAnsi="Cambria Math" w:eastAsia="Times New Roman" w:cstheme="minorHAnsi"/>
                  <w:color w:val="222222"/>
                </w:rPr>
                <m:t>iϕ</m:t>
              </m:r>
            </m:sup>
          </m:sSup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e</m:t>
                  </m:r>
                </m:e>
                <m:sup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iϕ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eastAsia="Times New Roman" w:cstheme="minorHAnsi"/>
                          <w:color w:val="222222"/>
                        </w:rPr>
                      </m:ctrlPr>
                    </m:s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eastAsia="Times New Roman" w:cstheme="minorHAnsi"/>
                          <w:color w:val="222222"/>
                        </w:rPr>
                      </m:ctrlPr>
                    </m:s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τ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:rsidRPr="00EF3416" w:rsidR="001D0F7A" w:rsidP="001D0F7A" w:rsidRDefault="00C45F79" w14:paraId="7657628B" w14:textId="08540B66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>W</w:t>
      </w:r>
      <w:r w:rsidRPr="00EF3416" w:rsidR="001D0F7A">
        <w:rPr>
          <w:rFonts w:eastAsia="Times New Roman" w:cstheme="minorHAnsi"/>
          <w:color w:val="222222"/>
          <w:sz w:val="24"/>
          <w:szCs w:val="24"/>
        </w:rPr>
        <w:t>here</w:t>
      </w:r>
      <w:r>
        <w:rPr>
          <w:rFonts w:eastAsia="Times New Roman" w:cstheme="minorHAnsi"/>
          <w:color w:val="222222"/>
          <w:sz w:val="24"/>
          <w:szCs w:val="24"/>
        </w:rPr>
        <w:t xml:space="preserve"> - </w:t>
      </w:r>
      <w:r w:rsidRPr="00EF3416" w:rsidR="001D0F7A">
        <w:rPr>
          <w:rFonts w:eastAsia="Times New Roman" w:cstheme="minorHAnsi"/>
          <w:color w:val="222222"/>
          <w:sz w:val="24"/>
          <w:szCs w:val="24"/>
        </w:rPr>
        <w:t xml:space="preserve"> </w:t>
      </w:r>
      <m:oMath>
        <m:r>
          <w:rPr>
            <w:rFonts w:ascii="Cambria Math" w:hAnsi="Cambria Math" w:eastAsia="Times New Roman" w:cstheme="minorHAnsi"/>
            <w:color w:val="222222"/>
            <w:sz w:val="24"/>
            <w:szCs w:val="24"/>
          </w:rPr>
          <m:t>ϕ</m:t>
        </m:r>
        <m:r>
          <m:rPr>
            <m:sty m:val="p"/>
          </m:rPr>
          <w:rPr>
            <w:rFonts w:ascii="Cambria Math" w:hAnsi="Cambria Math" w:eastAsia="Times New Roman" w:cstheme="minorHAnsi"/>
            <w:color w:val="222222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eastAsia="Times New Roman" w:cstheme="minorHAnsi"/>
                <w:color w:val="222222"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hAnsi="Cambria Math" w:eastAsia="Times New Roman" w:cstheme="minorHAnsi"/>
                    <w:color w:val="222222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Times New Roman" w:cstheme="minorHAnsi"/>
                    <w:color w:val="222222"/>
                    <w:sz w:val="24"/>
                    <w:szCs w:val="24"/>
                  </w:rPr>
                  <m:t>ta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eastAsia="Times New Roman" w:cstheme="minorHAnsi"/>
                    <w:color w:val="222222"/>
                    <w:sz w:val="24"/>
                    <w:szCs w:val="24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 w:eastAsia="Times New Roman" w:cstheme="minorHAnsi"/>
                    <w:color w:val="222222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eastAsia="Times New Roman" w:cstheme="minorHAnsi"/>
                    <w:color w:val="222222"/>
                    <w:sz w:val="24"/>
                    <w:szCs w:val="24"/>
                  </w:rPr>
                  <m:t>ωτ</m:t>
                </m:r>
              </m:e>
            </m:d>
          </m:e>
        </m:func>
      </m:oMath>
    </w:p>
    <w:p w:rsidRPr="00EF3416" w:rsidR="001D0F7A" w:rsidP="001D0F7A" w:rsidRDefault="001D0F7A" w14:paraId="116C547A" w14:textId="77777777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 xml:space="preserve"> The corresponding power spectrum is:</w:t>
      </w:r>
    </w:p>
    <w:p w:rsidRPr="00EF3416" w:rsidR="001D0F7A" w:rsidP="001D0F7A" w:rsidRDefault="008C6C07" w14:paraId="03F1880B" w14:textId="3ABEF7D8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d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 w:eastAsia="Times New Roman" w:cstheme="minorHAnsi"/>
                          <w:color w:val="222222"/>
                        </w:rPr>
                      </m:ctrlPr>
                    </m:d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ω</m:t>
                      </m:r>
                    </m:e>
                  </m:d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+</m:t>
              </m:r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</m:t>
          </m:r>
          <m:f>
            <m:f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eastAsia="Times New Roman" w:cstheme="minorHAnsi"/>
                  <w:color w:val="222222"/>
                </w:rPr>
                <m:t>1+</m:t>
              </m:r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4</m:t>
                  </m:r>
                  <m:sSup>
                    <m:sSupPr>
                      <m:ctrlPr>
                        <w:rPr>
                          <w:rFonts w:ascii="Cambria Math" w:hAnsi="Cambria Math" w:eastAsia="Times New Roman" w:cstheme="minorHAnsi"/>
                          <w:color w:val="222222"/>
                        </w:rPr>
                      </m:ctrlPr>
                    </m:s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π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f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sSupPr>
                <m:e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eastAsia="Times New Roman" w:cstheme="minorHAnsi"/>
                      <w:color w:val="222222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~</m:t>
          </m:r>
          <m:limLow>
            <m:limLow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 w:eastAsia="Times New Roman" w:cstheme="minorHAnsi"/>
                      <w:color w:val="222222"/>
                    </w:rPr>
                  </m:ctrlPr>
                </m:groupChrPr>
                <m:e>
                  <m:f>
                    <m:fPr>
                      <m:ctrlPr>
                        <w:rPr>
                          <w:rFonts w:ascii="Cambria Math" w:hAnsi="Cambria Math" w:eastAsia="Times New Roman" w:cstheme="minorHAnsi"/>
                          <w:color w:val="2222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eastAsia="Times New Roman" w:cstheme="minorHAnsi"/>
                              <w:color w:val="2222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eastAsia="Times New Roman" w:cstheme="minorHAnsi"/>
                              <w:color w:val="222222"/>
                            </w:rPr>
                            <m:t>f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Times New Roman" w:cstheme="minorHAnsi"/>
                              <w:color w:val="222222"/>
                            </w:rPr>
                            <m:t>2</m:t>
                          </m:r>
                        </m:sup>
                      </m:sSup>
                    </m:den>
                  </m:f>
                </m:e>
              </m:groupChr>
            </m:e>
            <m:lim>
              <m:r>
                <m:rPr>
                  <m:nor/>
                </m:rPr>
                <w:rPr>
                  <w:rFonts w:eastAsia="Times New Roman" w:cstheme="minorHAnsi"/>
                  <w:color w:val="222222"/>
                </w:rPr>
                <m:t>at high frequencies</m:t>
              </m:r>
            </m:lim>
          </m:limLow>
        </m:oMath>
      </m:oMathPara>
    </w:p>
    <w:p w:rsidR="001D0F7A" w:rsidP="001D0F7A" w:rsidRDefault="001D0F7A" w14:paraId="63FCB88E" w14:textId="398469C8">
      <w:pPr>
        <w:bidi w:val="0"/>
        <w:spacing w:after="120" w:line="360" w:lineRule="auto"/>
        <w:jc w:val="both"/>
        <w:rPr>
          <w:rFonts w:eastAsia="Times New Roman" w:cstheme="minorHAnsi"/>
          <w:color w:val="222222"/>
          <w:sz w:val="24"/>
          <w:szCs w:val="24"/>
        </w:rPr>
      </w:pPr>
      <w:r w:rsidRPr="00EF3416">
        <w:rPr>
          <w:rFonts w:eastAsia="Times New Roman" w:cstheme="minorHAnsi"/>
          <w:color w:val="222222"/>
          <w:sz w:val="24"/>
          <w:szCs w:val="24"/>
        </w:rPr>
        <w:t xml:space="preserve">Thus, for a white noise input (uniform spectrum) we obtain the spectrum above, which is flat at low frequencies and has a </w:t>
      </w:r>
      <w:r w:rsidR="00AE2AC9">
        <w:rPr>
          <w:rFonts w:eastAsia="Times New Roman" w:cstheme="minorHAnsi"/>
          <w:color w:val="222222"/>
          <w:sz w:val="24"/>
          <w:szCs w:val="24"/>
        </w:rPr>
        <w:t xml:space="preserve">power law </w:t>
      </w:r>
      <w:r w:rsidRPr="00EF3416">
        <w:rPr>
          <w:rFonts w:eastAsia="Times New Roman" w:cstheme="minorHAnsi"/>
          <w:color w:val="222222"/>
          <w:sz w:val="24"/>
          <w:szCs w:val="24"/>
        </w:rPr>
        <w:t>profile with an exponent of negative 2 at high frequencies.</w:t>
      </w:r>
    </w:p>
    <w:p w:rsidR="00AD36AB" w:rsidRDefault="00AD36AB" w14:paraId="33EC2BB8" w14:textId="2DAF76AF">
      <w:pPr>
        <w:bidi w:val="0"/>
        <w:rPr>
          <w:rFonts w:eastAsia="Times New Roman" w:cstheme="minorHAnsi"/>
          <w:color w:val="222222"/>
          <w:sz w:val="24"/>
          <w:szCs w:val="24"/>
        </w:rPr>
      </w:pPr>
      <w:r w:rsidRPr="6C220EEB">
        <w:rPr>
          <w:rFonts w:eastAsia="Times New Roman" w:cs="Calibri" w:cstheme="minorAscii"/>
          <w:color w:val="222222"/>
          <w:sz w:val="24"/>
          <w:szCs w:val="24"/>
        </w:rPr>
        <w:br w:type="page"/>
      </w:r>
    </w:p>
    <w:p w:rsidR="2C65EF3C" w:rsidP="6C220EEB" w:rsidRDefault="2C65EF3C" w14:paraId="33D2F59E" w14:textId="02015B1B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</w:pPr>
      <w:r w:rsidRPr="6C220EEB" w:rsidR="2C65EF3C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Appendix B. Supporting Figures</w:t>
      </w:r>
    </w:p>
    <w:p w:rsidR="00AD36AB" w:rsidP="6C220EEB" w:rsidRDefault="00AD36AB" w14:paraId="2EFFFB27" w14:textId="329F2AFD" w14:noSpellErr="1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b w:val="0"/>
          <w:bCs w:val="0"/>
          <w:color w:val="222222"/>
          <w:sz w:val="22"/>
          <w:szCs w:val="22"/>
        </w:rPr>
      </w:pPr>
      <w:r w:rsidRPr="6C220EEB" w:rsidR="00AD36AB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The effective </w:t>
      </w:r>
      <w:r w:rsidRPr="6C220EEB" w:rsidR="000A15C0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proximity-to-criticality </w:t>
      </w:r>
      <w:r w:rsidRPr="6C220EEB" w:rsidR="00AD36AB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control parameter</w:t>
      </w:r>
      <w:r w:rsidRPr="6C220EEB" w:rsidR="00880C71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 as a function of network size</w:t>
      </w:r>
    </w:p>
    <w:p w:rsidRPr="009855D7" w:rsidR="00AD36AB" w:rsidP="009855D7" w:rsidRDefault="00AD36AB" w14:paraId="672760A2" w14:textId="77777777">
      <w:pPr>
        <w:bidi w:val="0"/>
        <w:jc w:val="center"/>
        <w:rPr>
          <w:rFonts w:eastAsia="Times New Roman" w:cstheme="minorHAnsi"/>
          <w:color w:val="222222"/>
        </w:rPr>
      </w:pPr>
      <w:r w:rsidRPr="001C2F35">
        <w:rPr>
          <w:noProof/>
        </w:rPr>
        <w:drawing>
          <wp:inline distT="0" distB="0" distL="0" distR="0" wp14:anchorId="2B002E89" wp14:editId="4105F6F1">
            <wp:extent cx="4184650" cy="2962339"/>
            <wp:effectExtent l="0" t="0" r="6350" b="9525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84650" cy="2962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6AB" w:rsidP="6C220EEB" w:rsidRDefault="00AD36AB" w14:paraId="5BAC4825" w14:textId="0C623A9E">
      <w:pPr>
        <w:bidi w:val="0"/>
        <w:spacing w:after="120" w:line="360" w:lineRule="auto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00AD36A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Fig</w:t>
      </w:r>
      <w:r w:rsidRPr="6C220EEB" w:rsidR="00AD36A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442B37D2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A</w:t>
      </w:r>
      <w:r w:rsidRPr="6C220EEB" w:rsidR="00AD36A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 Relationship between network size and the effective control parameter (</w:t>
      </w:r>
      <m:oMath>
        <m:sSub>
          <m:sSubPr>
            <m:ctrlPr>
              <w:rPr>
                <w:rFonts w:ascii="Cambria Math" w:hAnsi="Cambria Math" w:eastAsia="Times New Roman" w:cstheme="minorHAnsi"/>
                <w:b/>
                <w:bCs/>
                <w:color w:val="222222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eastAsia="Times New Roman" w:cstheme="minorHAnsi"/>
                <w:color w:val="222222"/>
                <w:sz w:val="24"/>
                <w:szCs w:val="24"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 w:eastAsia="Times New Roman" w:cstheme="minorHAnsi"/>
                <w:color w:val="222222"/>
                <w:sz w:val="24"/>
                <w:szCs w:val="24"/>
              </w:rPr>
              <m:t>eff</m:t>
            </m:r>
          </m:sub>
        </m:sSub>
      </m:oMath>
      <w:r w:rsidRPr="6C220EEB" w:rsidR="00AD36A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), illustrating the variability in proximity to criticality for small networks.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The real part of the largest eigenvalue in the linearized matrix representation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determines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the network gain. To achieve critical dynamics, the effective gain should be 1. The figure shows the distribution of the effective gain as a function of network size when the parameters are set to yield a theoretical value of 1.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>Quantiles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represent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100 random realizations of the network connectivity for each distinct network size. The analysis clearly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demonstrates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how the variance diminishes with increasing network size. Note (in the inset) that when the network size exceeds 200 units, the effective gain is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very close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to 1. For small networks, the network can be effectively sub- or super-critical, even when theoretically set to be near-critical. These results stem from the fact that the relevant analytical findings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regarding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random matrices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hold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only in the limit of 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very large</w:t>
      </w:r>
      <w:r w:rsidRPr="6C220EEB" w:rsidR="00AD36AB">
        <w:rPr>
          <w:rFonts w:eastAsia="Times New Roman" w:cs="Calibri" w:cstheme="minorAscii"/>
          <w:color w:val="222222"/>
          <w:sz w:val="24"/>
          <w:szCs w:val="24"/>
        </w:rPr>
        <w:t xml:space="preserve"> networks.</w:t>
      </w:r>
    </w:p>
    <w:p w:rsidR="00CF6944" w:rsidRDefault="00CF6944" w14:paraId="4618E0C8" w14:textId="2BA5DEF2">
      <w:pPr>
        <w:bidi w:val="0"/>
        <w:rPr>
          <w:rFonts w:eastAsia="Times New Roman" w:cstheme="minorHAnsi"/>
          <w:color w:val="222222"/>
          <w:sz w:val="24"/>
          <w:szCs w:val="24"/>
        </w:rPr>
      </w:pPr>
      <w:r>
        <w:rPr>
          <w:rFonts w:eastAsia="Times New Roman" w:cstheme="minorHAnsi"/>
          <w:color w:val="222222"/>
          <w:sz w:val="24"/>
          <w:szCs w:val="24"/>
        </w:rPr>
        <w:br w:type="page"/>
      </w:r>
    </w:p>
    <w:p w:rsidRPr="00435DBA" w:rsidR="00CF6944" w:rsidP="6C220EEB" w:rsidRDefault="00CF6944" w14:paraId="406C7D1E" w14:textId="3D0DDD21">
      <w:pPr>
        <w:pStyle w:val="a"/>
        <w:bidi w:val="0"/>
        <w:spacing w:after="120" w:line="360" w:lineRule="auto"/>
        <w:ind/>
        <w:jc w:val="both"/>
        <w:rPr>
          <w:rFonts w:eastAsia="Times New Roman" w:cs="Calibri" w:cstheme="minorAscii"/>
          <w:b w:val="0"/>
          <w:bCs w:val="0"/>
          <w:color w:val="222222"/>
          <w:sz w:val="22"/>
          <w:szCs w:val="22"/>
        </w:rPr>
      </w:pPr>
      <w:r w:rsidRPr="6C220EEB" w:rsidR="00CF6944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Exploration of various settings for </w:t>
      </w:r>
      <w:r w:rsidRPr="6C220EEB" w:rsidR="00CF6944">
        <w:rPr>
          <w:rFonts w:cs="Calibri" w:cstheme="minorAscii"/>
          <w:b w:val="0"/>
          <w:bCs w:val="0"/>
          <w:sz w:val="24"/>
          <w:szCs w:val="24"/>
        </w:rPr>
        <w:t>the membrane time constant</w:t>
      </w:r>
    </w:p>
    <w:p w:rsidR="00CF6944" w:rsidP="00CF6944" w:rsidRDefault="00CF6944" w14:paraId="596EFE94" w14:textId="77777777">
      <w:pPr>
        <w:bidi w:val="0"/>
        <w:rPr>
          <w:rFonts w:eastAsia="Times New Roman" w:cstheme="minorHAnsi"/>
          <w:color w:val="222222"/>
          <w:sz w:val="24"/>
          <w:szCs w:val="24"/>
        </w:rPr>
      </w:pPr>
      <w:r w:rsidR="00CF6944">
        <w:drawing>
          <wp:inline wp14:editId="2AD969C5" wp14:anchorId="56DD961B">
            <wp:extent cx="5759450" cy="1791214"/>
            <wp:effectExtent l="0" t="0" r="0" b="0"/>
            <wp:docPr id="5" name="תמונה 5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91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944" w:rsidP="6C220EEB" w:rsidRDefault="00CF6944" w14:paraId="12295639" w14:textId="6AA13524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</w:pPr>
      <w:r w:rsidRPr="6C220EEB" w:rsidR="1041C088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Fig B</w:t>
      </w:r>
      <w:r w:rsidRPr="6C220EEB" w:rsidR="00CF69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. </w:t>
      </w:r>
      <w:r w:rsidRPr="6C220EEB" w:rsidR="00CF69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CF69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Different settings of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τ</w:t>
      </w:r>
      <w:r w:rsidRPr="6C220EEB" w:rsidR="00CF69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in fitting the PSD curve knee frequency.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Parameter fitting of </w:t>
      </w:r>
      <w:r w:rsidRPr="6C220EEB">
        <w:rPr>
          <w:rFonts w:eastAsia="Times New Roman" w:cs="Calibri" w:cstheme="minorAscii"/>
          <w:color w:val="222222"/>
          <w:sz w:val="24"/>
          <w:szCs w:val="24"/>
        </w:rPr>
        <w:fldChar w:fldCharType="begin"/>
      </w:r>
      <w:r w:rsidRPr="6C220EEB">
        <w:rPr>
          <w:rFonts w:eastAsia="Times New Roman" w:cs="Calibri" w:cstheme="minorAscii"/>
          <w:color w:val="222222"/>
          <w:sz w:val="24"/>
          <w:szCs w:val="24"/>
        </w:rPr>
        <w:instrText xml:space="preserve"> ADDIN ZOTERO_ITEM CSL_CITATION {"citationID":"ZoLyNc0u","properties":{"formattedCitation":"(Nir et al., 2008)","plainCitation":"(Nir et al., 2008)","dontUpdate":true,"noteIndex":0},"citationItems":[{"id":4,"uris":["http://zotero.org/users/local/n5hnoSjD/items/ASMF537E"],"itemData":{"id":4,"type":"article-journal","container-title":"Nature Neuroscience","DOI":"10.1038/nn.2177","ISSN":"1097-6256, 1546-1726","issue":"9","journalAbbreviation":"Nat Neurosci","language":"en","page":"1100-1108","source":"DOI.org (Crossref)","title":"Interhemispheric correlations of slow spontaneous neuronal fluctuations revealed in human sensory cortex","volume":"11","author":[{"family":"Nir","given":"Yuval"},{"family":"Mukamel","given":"Roy"},{"family":"Dinstein","given":"Ilan"},{"family":"Privman","given":"Eran"},{"family":"Harel","given":"Michal"},{"family":"Fisch","given":"Lior"},{"family":"Gelbard-Sagiv","given":"Hagar"},{"family":"Kipervasser","given":"Svetlana"},{"family":"Andelman","given":"Fani"},{"family":"Neufeld","given":"Miri Y"},{"family":"Kramer","given":"Uri"},{"family":"Arieli","given":"Amos"},{"family":"Fried","given":"Itzhak"},{"family":"Malach","given":"Rafael"}],"issued":{"date-parts":[["2008",9]]}}}],"schema":"https://github.com/citation-style-language/schema/raw/master/csl-citation.json"} </w:instrText>
      </w:r>
      <w:r w:rsidRPr="6C220EEB">
        <w:rPr>
          <w:rFonts w:eastAsia="Times New Roman" w:cs="Calibri" w:cstheme="minorAscii"/>
          <w:color w:val="222222"/>
          <w:sz w:val="24"/>
          <w:szCs w:val="24"/>
        </w:rPr>
        <w:fldChar w:fldCharType="separate"/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Nir et al., 2008</w:t>
      </w:r>
      <w:r w:rsidRPr="6C220EEB">
        <w:rPr>
          <w:rFonts w:eastAsia="Times New Roman" w:cs="Calibri" w:cstheme="minorAscii"/>
          <w:color w:val="222222"/>
          <w:sz w:val="24"/>
          <w:szCs w:val="24"/>
        </w:rPr>
        <w:fldChar w:fldCharType="end"/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e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mpirical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i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EEG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HFB signal result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,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using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an artificial neural network model with 400 neuron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, explored the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optimal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setting for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τ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.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The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autocorrelation (black line)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and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cros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-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correlation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(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orange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line)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PSD curve data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,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from two highly correlated neurons in the artificial network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, are presented in panels a - c for different values of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τ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,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2, 20 and 200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m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, respectively.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As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indicated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by arrows pointing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to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the knee position within the empirical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autocorrelation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(black)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and cros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-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correlation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(orange)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PSD curve data, only panel b (reflecting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τ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=20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m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)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demonstrates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a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>n accurate</w:t>
      </w:r>
      <w:r w:rsidRPr="6C220EEB" w:rsidR="00CF6944">
        <w:rPr>
          <w:rFonts w:eastAsia="Times New Roman" w:cs="Calibri" w:cstheme="minorAscii"/>
          <w:color w:val="222222"/>
          <w:sz w:val="24"/>
          <w:szCs w:val="24"/>
        </w:rPr>
        <w:t xml:space="preserve"> match.</w:t>
      </w:r>
    </w:p>
    <w:p w:rsidR="00CF6944" w:rsidRDefault="00CF6944" w14:paraId="437422FC" w14:textId="77777777">
      <w:pPr>
        <w:bidi w:val="0"/>
        <w:spacing w:after="120" w:line="360" w:lineRule="auto"/>
        <w:jc w:val="both"/>
        <w:rPr>
          <w:rFonts w:eastAsia="Times New Roman" w:cstheme="minorHAnsi"/>
          <w:b/>
          <w:bCs/>
          <w:color w:val="222222"/>
          <w:sz w:val="24"/>
          <w:szCs w:val="24"/>
        </w:rPr>
      </w:pPr>
    </w:p>
    <w:p w:rsidR="00EC7615" w:rsidRDefault="00EC7615" w14:paraId="4D975D71" w14:textId="57F90AE5">
      <w:pPr>
        <w:bidi w:val="0"/>
        <w:rPr>
          <w:rFonts w:eastAsia="Times New Roman" w:cstheme="minorHAnsi"/>
          <w:b/>
          <w:bCs/>
          <w:color w:val="222222"/>
          <w:sz w:val="24"/>
          <w:szCs w:val="24"/>
        </w:rPr>
      </w:pPr>
      <w:r>
        <w:rPr>
          <w:rFonts w:eastAsia="Times New Roman" w:cstheme="minorHAnsi"/>
          <w:b/>
          <w:bCs/>
          <w:color w:val="222222"/>
          <w:sz w:val="24"/>
          <w:szCs w:val="24"/>
        </w:rPr>
        <w:br w:type="page"/>
      </w:r>
    </w:p>
    <w:p w:rsidRPr="00DD639C" w:rsidR="00CE5DD0" w:rsidP="6C220EEB" w:rsidRDefault="002176F0" w14:paraId="06561115" w14:textId="5A1A77C2" w14:noSpellErr="1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b w:val="0"/>
          <w:bCs w:val="0"/>
          <w:color w:val="222222"/>
          <w:sz w:val="22"/>
          <w:szCs w:val="22"/>
        </w:rPr>
      </w:pPr>
      <w:r w:rsidRPr="6C220EEB" w:rsidR="002176F0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A linear system</w:t>
      </w:r>
      <w:r w:rsidRPr="6C220EEB" w:rsidR="00CE5DD0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 approximation</w:t>
      </w:r>
      <w:r w:rsidRPr="6C220EEB" w:rsidR="002176F0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 of the </w:t>
      </w:r>
      <w:r w:rsidRPr="6C220EEB" w:rsidR="001C03B1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empirical </w:t>
      </w:r>
      <w:r w:rsidRPr="6C220EEB" w:rsidR="002176F0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PSD</w:t>
      </w:r>
      <w:r w:rsidRPr="6C220EEB" w:rsidR="00DC1F7B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 results</w:t>
      </w:r>
    </w:p>
    <w:p w:rsidR="00CE5DD0" w:rsidP="6C220EEB" w:rsidRDefault="00491E31" w14:paraId="2AC79EF2" w14:textId="7AC3CD0F">
      <w:pPr>
        <w:bidi w:val="0"/>
        <w:spacing w:after="120" w:line="360" w:lineRule="auto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00491E31">
        <w:rPr>
          <w:rFonts w:eastAsia="Times New Roman" w:cs="Calibri" w:cstheme="minorAscii"/>
          <w:color w:val="222222"/>
          <w:sz w:val="24"/>
          <w:szCs w:val="24"/>
        </w:rPr>
        <w:t xml:space="preserve">The </w:t>
      </w:r>
      <w:r w:rsidRPr="6C220EEB" w:rsidR="00491E31">
        <w:rPr>
          <w:rFonts w:eastAsia="Times New Roman" w:cs="Calibri" w:cstheme="minorAscii"/>
          <w:color w:val="222222"/>
          <w:sz w:val="24"/>
          <w:szCs w:val="24"/>
        </w:rPr>
        <w:t>Lorentzian</w:t>
      </w:r>
      <w:r w:rsidRPr="6C220EEB" w:rsidR="00491E31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726869">
        <w:rPr>
          <w:rFonts w:eastAsia="Times New Roman" w:cs="Calibri" w:cstheme="minorAscii"/>
          <w:color w:val="222222"/>
          <w:sz w:val="24"/>
          <w:szCs w:val="24"/>
        </w:rPr>
        <w:t xml:space="preserve">approximation guides us </w:t>
      </w:r>
      <w:r w:rsidRPr="6C220EEB" w:rsidR="005C743A">
        <w:rPr>
          <w:rFonts w:eastAsia="Times New Roman" w:cs="Calibri" w:cstheme="minorAscii"/>
          <w:color w:val="222222"/>
          <w:sz w:val="24"/>
          <w:szCs w:val="24"/>
        </w:rPr>
        <w:t xml:space="preserve">towards </w:t>
      </w:r>
      <w:r w:rsidRPr="6C220EEB" w:rsidR="00726869">
        <w:rPr>
          <w:rFonts w:eastAsia="Times New Roman" w:cs="Calibri" w:cstheme="minorAscii"/>
          <w:color w:val="222222"/>
          <w:sz w:val="24"/>
          <w:szCs w:val="24"/>
        </w:rPr>
        <w:t xml:space="preserve">rough estimates for </w:t>
      </w:r>
      <w:r w:rsidRPr="6C220EEB" w:rsidR="00726869">
        <w:rPr>
          <w:rFonts w:eastAsia="Times New Roman" w:cs="Calibri" w:cstheme="minorAscii"/>
          <w:color w:val="222222"/>
          <w:sz w:val="24"/>
          <w:szCs w:val="24"/>
        </w:rPr>
        <w:t xml:space="preserve">the </w:t>
      </w:r>
      <m:oMath>
        <m:r>
          <w:rPr>
            <w:rFonts w:ascii="Cambria Math" w:hAnsi="Cambria Math" w:eastAsia="Times New Roman" w:cstheme="minorHAnsi"/>
            <w:color w:val="222222"/>
          </w:rPr>
          <m:t>α</m:t>
        </m:r>
      </m:oMath>
      <w:r w:rsidRPr="6C220EEB" w:rsidR="00AA5FEA">
        <w:rPr>
          <w:rFonts w:eastAsia="Times New Roman" w:cs="Calibri" w:cstheme="minorAscii"/>
          <w:color w:val="222222"/>
        </w:rPr>
        <w:t>,</w:t>
      </w:r>
      <w:r w:rsidRPr="6C220EEB" w:rsidR="00AA5FEA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AA5FEA">
        <w:rPr>
          <w:rFonts w:eastAsia="Times New Roman" w:cs="Calibri" w:cstheme="minorAscii"/>
          <w:i w:val="1"/>
          <w:iCs w:val="1"/>
          <w:color w:val="222222"/>
          <w:sz w:val="24"/>
          <w:szCs w:val="24"/>
        </w:rPr>
        <w:t>f</w:t>
      </w:r>
      <w:r w:rsidRPr="6C220EEB" w:rsidR="00AA5FEA">
        <w:rPr>
          <w:rFonts w:eastAsia="Times New Roman" w:cs="Calibri" w:cstheme="minorAscii"/>
          <w:color w:val="222222"/>
          <w:sz w:val="24"/>
          <w:szCs w:val="24"/>
          <w:vertAlign w:val="subscript"/>
        </w:rPr>
        <w:t>slow</w:t>
      </w:r>
      <w:r w:rsidRPr="6C220EEB" w:rsidR="00AA5FEA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726869">
        <w:rPr>
          <w:rFonts w:eastAsia="Times New Roman" w:cs="Calibri" w:cstheme="minorAscii"/>
          <w:color w:val="222222"/>
          <w:sz w:val="24"/>
          <w:szCs w:val="24"/>
        </w:rPr>
        <w:t xml:space="preserve">and </w:t>
      </w:r>
      <w:r w:rsidRPr="6C220EEB" w:rsidR="00AA5FEA">
        <w:rPr>
          <w:rFonts w:eastAsia="Times New Roman" w:cs="Calibri" w:cstheme="minorAscii"/>
          <w:i w:val="1"/>
          <w:iCs w:val="1"/>
          <w:color w:val="222222"/>
          <w:sz w:val="24"/>
          <w:szCs w:val="24"/>
        </w:rPr>
        <w:t>f</w:t>
      </w:r>
      <w:r w:rsidRPr="6C220EEB" w:rsidR="00AA5FEA">
        <w:rPr>
          <w:rFonts w:eastAsia="Times New Roman" w:cs="Calibri" w:cstheme="minorAscii"/>
          <w:color w:val="222222"/>
          <w:sz w:val="24"/>
          <w:szCs w:val="24"/>
          <w:vertAlign w:val="subscript"/>
        </w:rPr>
        <w:t>fast</w:t>
      </w:r>
      <w:r w:rsidRPr="6C220EEB" w:rsidDel="00AA5FEA" w:rsidR="00AA5FEA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726869">
        <w:rPr>
          <w:rFonts w:eastAsia="Times New Roman" w:cs="Calibri" w:cstheme="minorAscii"/>
          <w:color w:val="222222"/>
          <w:sz w:val="24"/>
          <w:szCs w:val="24"/>
        </w:rPr>
        <w:t>parameters.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>Here</w:t>
      </w:r>
      <w:r w:rsidRPr="6C220EEB" w:rsidR="00823CEA">
        <w:rPr>
          <w:rFonts w:eastAsia="Times New Roman" w:cs="Calibri" w:cstheme="minorAscii"/>
          <w:color w:val="222222"/>
          <w:sz w:val="24"/>
          <w:szCs w:val="24"/>
        </w:rPr>
        <w:t>,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7E4C4B">
        <w:rPr>
          <w:rFonts w:eastAsia="Times New Roman" w:cs="Calibri" w:cstheme="minorAscii"/>
          <w:i w:val="1"/>
          <w:iCs w:val="1"/>
          <w:color w:val="222222"/>
          <w:sz w:val="24"/>
          <w:szCs w:val="24"/>
        </w:rPr>
        <w:t>f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  <w:vertAlign w:val="subscript"/>
        </w:rPr>
        <w:t>fast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 is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>chosen to best fit the HFB signal knee frequency</w:t>
      </w:r>
      <w:r w:rsidRPr="6C220EEB" w:rsidR="007E4C4B">
        <w:rPr>
          <w:rFonts w:eastAsia="Times New Roman" w:cs="Calibri" w:cstheme="minorAscii"/>
          <w:color w:val="222222"/>
          <w:sz w:val="24"/>
          <w:szCs w:val="24"/>
        </w:rPr>
        <w:t xml:space="preserve">, in accordance </w:t>
      </w:r>
      <w:r w:rsidRPr="6C220EEB" w:rsidR="007E4C4B">
        <w:rPr>
          <w:rFonts w:eastAsia="Times New Roman" w:cs="Calibri" w:cstheme="minorAscii"/>
          <w:color w:val="222222"/>
          <w:sz w:val="24"/>
          <w:szCs w:val="24"/>
        </w:rPr>
        <w:t xml:space="preserve">to</w:t>
      </w:r>
    </w:p>
    <w:p w:rsidR="00CE5DD0" w:rsidP="6C220EEB" w:rsidRDefault="00491E31" w14:paraId="5148CFF9" w14:textId="42276540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007E4C4B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Times New Roman" w:cstheme="minorHAnsi"/>
                <w:i/>
                <w:iCs/>
                <w:color w:val="222222"/>
              </w:rPr>
            </m:ctrlPr>
          </m:sSubPr>
          <m:e>
            <m:r>
              <w:rPr>
                <w:rFonts w:ascii="Cambria Math" w:hAnsi="Cambria Math" w:eastAsia="Times New Roman" w:cstheme="minorHAnsi"/>
                <w:color w:val="222222"/>
              </w:rPr>
              <m:t>f</m:t>
            </m:r>
          </m:e>
          <m:sub>
            <m:r>
              <w:rPr>
                <w:rFonts w:ascii="Cambria Math" w:hAnsi="Cambria Math" w:eastAsia="Times New Roman" w:cstheme="minorHAnsi"/>
                <w:color w:val="222222"/>
              </w:rPr>
              <m:t>knee</m:t>
            </m:r>
          </m:sub>
        </m:sSub>
        <m:r>
          <m:rPr>
            <m:sty m:val="p"/>
          </m:rPr>
          <w:rPr>
            <w:rFonts w:ascii="Cambria Math" w:hAnsi="Cambria Math" w:eastAsia="Times New Roman" w:cstheme="minorHAnsi"/>
            <w:color w:val="222222"/>
          </w:rPr>
          <m:t>=</m:t>
        </m:r>
        <m:f>
          <m:fPr>
            <m:ctrlPr>
              <w:rPr>
                <w:rFonts w:ascii="Cambria Math" w:hAnsi="Cambria Math" w:eastAsia="Times New Roman" w:cstheme="minorHAnsi"/>
                <w:color w:val="2222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Times New Roman" w:cstheme="minorHAnsi"/>
                <w:color w:val="222222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eastAsia="Times New Roman" w:cstheme="minorHAnsi"/>
                <w:color w:val="222222"/>
              </w:rPr>
              <m:t>2π</m:t>
            </m:r>
            <m:r>
              <w:rPr>
                <w:rFonts w:ascii="Cambria Math" w:hAnsi="Cambria Math" w:eastAsia="Times New Roman" w:cstheme="minorHAnsi"/>
                <w:color w:val="222222"/>
              </w:rPr>
              <m:t>τ</m:t>
            </m:r>
          </m:den>
        </m:f>
        <m:r>
          <w:rPr>
            <w:rFonts w:ascii="Cambria Math" w:hAnsi="Cambria Math" w:eastAsia="Times New Roman" w:cstheme="minorHAnsi"/>
            <w:color w:val="222222"/>
          </w:rPr>
          <m:t xml:space="preserve"> ≈8 Hz </m:t>
        </m:r>
      </m:oMath>
      <w:r w:rsidRPr="6C220EEB" w:rsidR="005A4BE9">
        <w:rPr>
          <w:rFonts w:eastAsia="Times New Roman" w:cs="Calibri" w:cstheme="minorAscii"/>
          <w:color w:val="222222"/>
        </w:rPr>
        <w:t xml:space="preserve"> </w:t>
      </w:r>
      <w:r w:rsidRPr="6C220EEB" w:rsidR="0010679D">
        <w:rPr>
          <w:rFonts w:eastAsia="Times New Roman" w:cs="Calibri" w:cstheme="minorAscii"/>
          <w:color w:val="222222"/>
        </w:rPr>
        <w:t xml:space="preserve">(using </w:t>
      </w:r>
      <m:oMath>
        <m:r>
          <w:rPr>
            <w:rFonts w:ascii="Cambria Math" w:hAnsi="Cambria Math" w:eastAsia="Times New Roman" w:cstheme="minorHAnsi"/>
            <w:color w:val="222222"/>
          </w:rPr>
          <m:t>τ</m:t>
        </m:r>
        <m:r>
          <w:rPr>
            <w:rFonts w:ascii="Cambria Math" w:eastAsia="Times New Roman" w:cstheme="minorHAnsi"/>
            <w:color w:val="222222"/>
          </w:rPr>
          <m:t>=20 ms</m:t>
        </m:r>
      </m:oMath>
      <w:r w:rsidRPr="6C220EEB" w:rsidR="0010679D">
        <w:rPr>
          <w:rFonts w:eastAsia="Times New Roman" w:cs="Calibri" w:cstheme="minorAscii"/>
          <w:color w:val="222222"/>
        </w:rPr>
        <w:t xml:space="preserve">),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>and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>α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 is chosen to match </w:t>
      </w:r>
      <w:r w:rsidRPr="6C220EEB" w:rsidR="007E4C4B">
        <w:rPr>
          <w:rFonts w:eastAsia="Times New Roman" w:cs="Calibri" w:cstheme="minorAscii"/>
          <w:color w:val="222222"/>
          <w:sz w:val="24"/>
          <w:szCs w:val="24"/>
        </w:rPr>
        <w:t xml:space="preserve">a suitable mix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of the 2 terms </w:t>
      </w:r>
      <w:r w:rsidRPr="6C220EEB" w:rsidR="00964213">
        <w:rPr>
          <w:rFonts w:eastAsia="Times New Roman" w:cs="Calibri" w:cstheme="minorAscii"/>
          <w:color w:val="222222"/>
          <w:sz w:val="24"/>
          <w:szCs w:val="24"/>
        </w:rPr>
        <w:t>(for fast and slow modes)</w:t>
      </w:r>
      <w:r w:rsidRPr="6C220EEB" w:rsidR="005C1392">
        <w:rPr>
          <w:rFonts w:eastAsia="Times New Roman" w:cs="Calibri" w:cstheme="minorAscii"/>
          <w:color w:val="222222"/>
          <w:sz w:val="24"/>
          <w:szCs w:val="24"/>
        </w:rPr>
        <w:t xml:space="preserve"> – here set to 0.0025,</w:t>
      </w:r>
      <w:r w:rsidRPr="6C220EEB" w:rsidR="00964213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>in the Lorentzian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5A4BE9">
        <w:rPr>
          <w:rFonts w:eastAsia="Times New Roman" w:cs="Calibri" w:cstheme="minorAscii"/>
          <w:color w:val="222222"/>
          <w:sz w:val="24"/>
          <w:szCs w:val="24"/>
        </w:rPr>
        <w:t xml:space="preserve">fit. </w:t>
      </w:r>
    </w:p>
    <w:p w:rsidR="00C938A8" w:rsidP="00DA0E56" w:rsidRDefault="00E50A46" w14:paraId="09BB86BB" w14:textId="5006E462">
      <w:pPr>
        <w:bidi w:val="0"/>
        <w:spacing w:after="120" w:line="360" w:lineRule="auto"/>
        <w:jc w:val="both"/>
        <w:rPr>
          <w:rFonts w:eastAsia="Times New Roman" w:cstheme="minorHAnsi"/>
          <w:color w:val="222222"/>
        </w:rPr>
      </w:pPr>
      <m:oMathPara>
        <m:oMath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PSD</m:t>
          </m:r>
          <m:d>
            <m:dPr>
              <m:ctrlPr>
                <w:rPr>
                  <w:rFonts w:ascii="Cambria Math" w:hAnsi="Cambria Math" w:eastAsia="Times New Roman" w:cstheme="minorHAnsi"/>
                  <w:color w:val="222222"/>
                </w:rPr>
              </m:ctrlPr>
            </m:dPr>
            <m:e>
              <m:r>
                <w:rPr>
                  <w:rFonts w:ascii="Cambria Math" w:hAnsi="Cambria Math" w:eastAsia="Times New Roman" w:cstheme="minorHAnsi"/>
                  <w:color w:val="222222"/>
                </w:rPr>
                <m:t>f</m:t>
              </m:r>
            </m:e>
          </m:d>
          <m:r>
            <m:rPr>
              <m:sty m:val="p"/>
            </m:rPr>
            <w:rPr>
              <w:rFonts w:ascii="Cambria Math" w:hAnsi="Cambria Math" w:eastAsia="Times New Roman" w:cstheme="minorHAnsi"/>
              <w:color w:val="222222"/>
            </w:rPr>
            <m:t>=  K</m:t>
          </m:r>
          <m:d>
            <m:dPr>
              <m:ctrlPr>
                <w:rPr>
                  <w:rFonts w:ascii="Cambria Math" w:hAnsi="Cambria Math" w:eastAsia="Times New Roman" w:cstheme="minorHAnsi"/>
                  <w:i/>
                  <w:color w:val="222222"/>
                </w:rPr>
              </m:ctrlPr>
            </m:dPr>
            <m:e>
              <m:r>
                <w:rPr>
                  <w:rFonts w:ascii="Cambria Math" w:hAnsi="Cambria Math" w:eastAsia="Times New Roman" w:cstheme="minorHAnsi"/>
                  <w:color w:val="222222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eastAsia="Times New Roman" w:cstheme="minorHAnsi"/>
                      <w:i/>
                      <w:color w:val="222222"/>
                    </w:rPr>
                  </m:ctrlPr>
                </m:fPr>
                <m:num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α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eastAsia="Times New Roman" w:cstheme="minorHAnsi"/>
                          <w:i/>
                          <w:color w:val="222222"/>
                        </w:rPr>
                      </m:ctrlPr>
                    </m:s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 w:eastAsia="Times New Roman" w:cstheme="minorHAnsi"/>
                          <w:i/>
                          <w:color w:val="222222"/>
                        </w:rPr>
                      </m:ctrlPr>
                    </m:sSub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slow</m:t>
                      </m:r>
                    </m:sub>
                    <m:sup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eastAsia="Times New Roman" w:cstheme="minorHAnsi"/>
                  <w:color w:val="222222"/>
                </w:rPr>
                <m:t xml:space="preserve">+ </m:t>
              </m:r>
              <m:f>
                <m:fPr>
                  <m:ctrlPr>
                    <w:rPr>
                      <w:rFonts w:ascii="Cambria Math" w:hAnsi="Cambria Math" w:eastAsia="Times New Roman" w:cstheme="minorHAnsi"/>
                      <w:i/>
                      <w:color w:val="222222"/>
                    </w:rPr>
                  </m:ctrlPr>
                </m:fPr>
                <m:num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>1- α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eastAsia="Times New Roman" w:cstheme="minorHAnsi"/>
                          <w:i/>
                          <w:color w:val="222222"/>
                        </w:rPr>
                      </m:ctrlPr>
                    </m:s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eastAsia="Times New Roman" w:cstheme="minorHAnsi"/>
                      <w:color w:val="2222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 w:eastAsia="Times New Roman" w:cstheme="minorHAnsi"/>
                          <w:i/>
                          <w:color w:val="222222"/>
                        </w:rPr>
                      </m:ctrlPr>
                    </m:sSubSupPr>
                    <m:e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fast</m:t>
                      </m:r>
                    </m:sub>
                    <m:sup>
                      <m:r>
                        <w:rPr>
                          <w:rFonts w:ascii="Cambria Math" w:hAnsi="Cambria Math" w:eastAsia="Times New Roman" w:cstheme="minorHAnsi"/>
                          <w:color w:val="222222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eastAsia="Times New Roman" w:cstheme="minorHAnsi"/>
              <w:color w:val="222222"/>
            </w:rPr>
            <m:t xml:space="preserve"> </m:t>
          </m:r>
        </m:oMath>
      </m:oMathPara>
    </w:p>
    <w:p w:rsidRPr="00EF3416" w:rsidR="00E50A46" w:rsidP="009855D7" w:rsidRDefault="00E50A46" w14:paraId="33795036" w14:textId="1DBA6346">
      <w:pPr>
        <w:bidi w:val="0"/>
        <w:rPr>
          <w:rFonts w:eastAsia="Times New Roman" w:cstheme="minorHAnsi"/>
          <w:color w:val="222222"/>
          <w:sz w:val="24"/>
          <w:szCs w:val="24"/>
        </w:rPr>
      </w:pPr>
    </w:p>
    <w:p w:rsidR="001D0F7A" w:rsidP="00651E44" w:rsidRDefault="001C03B1" w14:paraId="250EEC8B" w14:textId="292BF4CC">
      <w:pPr>
        <w:bidi w:val="0"/>
        <w:spacing w:after="120" w:line="360" w:lineRule="auto"/>
        <w:jc w:val="center"/>
        <w:rPr>
          <w:rFonts w:eastAsia="Times New Roman" w:cstheme="minorHAnsi"/>
          <w:b/>
          <w:bCs/>
          <w:color w:val="222222"/>
          <w:sz w:val="24"/>
          <w:szCs w:val="24"/>
        </w:rPr>
      </w:pPr>
    </w:p>
    <w:p w:rsidR="00FB192A" w:rsidP="6C220EEB" w:rsidRDefault="00651E44" w14:paraId="61412363" w14:textId="24A4D1F0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32E53F02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Fig C</w:t>
      </w:r>
      <w:r w:rsidRPr="6C220EEB" w:rsidR="00651E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. </w:t>
      </w:r>
      <w:r w:rsidRPr="6C220EEB" w:rsidR="00651E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651E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A Lorentzian f</w:t>
      </w:r>
      <w:r w:rsidRPr="6C220EEB" w:rsidR="001B11D1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itting of free recall </w:t>
      </w:r>
      <w:r w:rsidRPr="6C220EEB" w:rsidR="00651E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vs</w:t>
      </w:r>
      <w:r w:rsidRPr="6C220EEB" w:rsidR="005C1D99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</w:t>
      </w:r>
      <w:r w:rsidRPr="6C220EEB" w:rsidR="00651E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rest </w:t>
      </w:r>
      <w:r w:rsidRPr="6C220EEB" w:rsidR="001B11D1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HFB PSD</w:t>
      </w:r>
      <w:r w:rsidRPr="6C220EEB" w:rsidR="00651E4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curves.</w:t>
      </w:r>
      <w:r w:rsidRPr="6C220EEB" w:rsidR="00021577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021577">
        <w:rPr>
          <w:rFonts w:eastAsia="Times New Roman" w:cs="Calibri" w:cstheme="minorAscii"/>
          <w:color w:val="222222"/>
          <w:sz w:val="24"/>
          <w:szCs w:val="24"/>
        </w:rPr>
        <w:t xml:space="preserve">The power spectrum of the Lorentzian function is near-flat at low-frequencies and shows </w:t>
      </w:r>
      <m:oMath>
        <m:f>
          <m:fPr>
            <m:ctrlPr>
              <w:rPr>
                <w:rFonts w:ascii="Cambria Math" w:hAnsi="Cambria Math" w:eastAsia="Times New Roman" w:cstheme="minorHAnsi"/>
                <w:i/>
                <w:color w:val="222222"/>
              </w:rPr>
            </m:ctrlPr>
          </m:fPr>
          <m:num>
            <m:r>
              <w:rPr>
                <w:rFonts w:ascii="Cambria Math" w:hAnsi="Cambria Math" w:eastAsia="Times New Roman" w:cstheme="minorHAnsi"/>
                <w:color w:val="2222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eastAsia="Times New Roman" w:cstheme="minorHAnsi"/>
                    <w:i/>
                    <w:color w:val="222222"/>
                  </w:rPr>
                </m:ctrlPr>
              </m:sSupPr>
              <m:e>
                <m:r>
                  <w:rPr>
                    <w:rFonts w:ascii="Cambria Math" w:hAnsi="Cambria Math" w:eastAsia="Times New Roman" w:cstheme="minorHAnsi"/>
                    <w:color w:val="222222"/>
                  </w:rPr>
                  <m:t>f</m:t>
                </m:r>
              </m:e>
              <m:sup>
                <m:r>
                  <w:rPr>
                    <w:rFonts w:ascii="Cambria Math" w:hAnsi="Cambria Math" w:eastAsia="Times New Roman" w:cstheme="minorHAnsi"/>
                    <w:color w:val="222222"/>
                  </w:rPr>
                  <m:t>2</m:t>
                </m:r>
              </m:sup>
            </m:sSup>
          </m:den>
        </m:f>
      </m:oMath>
      <w:r w:rsidRPr="6C220EEB" w:rsidR="00021577">
        <w:rPr>
          <w:rFonts w:eastAsia="Times New Roman" w:cs="Calibri" w:cstheme="minorAscii"/>
          <w:color w:val="222222"/>
          <w:sz w:val="24"/>
          <w:szCs w:val="24"/>
        </w:rPr>
        <w:t xml:space="preserve"> scaling at high frequencies, with a transition point set by the time-constant of the exponential</w:t>
      </w:r>
      <w:r w:rsidRPr="6C220EEB" w:rsidR="00381B5A">
        <w:rPr>
          <w:rFonts w:eastAsia="Times New Roman" w:cs="Calibri" w:cstheme="minorAscii"/>
          <w:color w:val="222222"/>
          <w:sz w:val="24"/>
          <w:szCs w:val="24"/>
        </w:rPr>
        <w:t xml:space="preserve">. The fitting process maximized correlation between respective </w:t>
      </w:r>
      <w:r w:rsidRPr="6C220EEB" w:rsidR="00381B5A">
        <w:rPr>
          <w:rFonts w:eastAsia="Times New Roman" w:cs="Calibri" w:cstheme="minorAscii"/>
          <w:color w:val="222222"/>
          <w:sz w:val="24"/>
          <w:szCs w:val="24"/>
        </w:rPr>
        <w:t xml:space="preserve">Lorentzian </w:t>
      </w:r>
      <w:r w:rsidRPr="6C220EEB" w:rsidR="00381B5A">
        <w:rPr>
          <w:rFonts w:eastAsia="Times New Roman" w:cs="Calibri" w:cstheme="minorAscii"/>
          <w:color w:val="222222"/>
          <w:sz w:val="24"/>
          <w:szCs w:val="24"/>
        </w:rPr>
        <w:t>and HFB PSD curves</w:t>
      </w:r>
      <w:r w:rsidRPr="6C220EEB" w:rsidR="00021577">
        <w:rPr>
          <w:rFonts w:eastAsia="Times New Roman" w:cs="Calibri" w:cstheme="minorAscii"/>
          <w:color w:val="222222"/>
          <w:sz w:val="24"/>
          <w:szCs w:val="24"/>
        </w:rPr>
        <w:t>.</w:t>
      </w:r>
      <w:r w:rsidRPr="6C220EEB" w:rsidR="00E36223">
        <w:rPr>
          <w:rFonts w:eastAsia="Times New Roman" w:cs="Calibri" w:cstheme="minorAscii"/>
          <w:color w:val="222222"/>
          <w:sz w:val="24"/>
          <w:szCs w:val="24"/>
        </w:rPr>
        <w:t xml:space="preserve"> The different fitting for the sub- and near-critical curve fits lies in the setting of </w:t>
      </w:r>
      <w:r w:rsidRPr="6C220EEB" w:rsidR="00E36223">
        <w:rPr>
          <w:rFonts w:eastAsia="Times New Roman" w:cs="Calibri" w:cstheme="minorAscii"/>
          <w:i w:val="1"/>
          <w:iCs w:val="1"/>
          <w:color w:val="222222"/>
          <w:sz w:val="24"/>
          <w:szCs w:val="24"/>
        </w:rPr>
        <w:t>f</w:t>
      </w:r>
      <w:r w:rsidRPr="6C220EEB" w:rsidR="00E36223">
        <w:rPr>
          <w:rFonts w:eastAsia="Times New Roman" w:cs="Calibri" w:cstheme="minorAscii"/>
          <w:color w:val="222222"/>
          <w:sz w:val="24"/>
          <w:szCs w:val="24"/>
          <w:vertAlign w:val="subscript"/>
        </w:rPr>
        <w:t>slow</w:t>
      </w:r>
      <w:r w:rsidRPr="6C220EEB" w:rsidR="00E36223">
        <w:rPr>
          <w:rFonts w:eastAsia="Times New Roman" w:cs="Calibri" w:cstheme="minorAscii"/>
          <w:color w:val="222222"/>
          <w:sz w:val="24"/>
          <w:szCs w:val="24"/>
        </w:rPr>
        <w:t xml:space="preserve"> which was slightly adapted.</w:t>
      </w:r>
    </w:p>
    <w:p w:rsidR="00FB192A" w:rsidRDefault="00FB192A" w14:paraId="41F72A2F" w14:textId="77777777">
      <w:pPr>
        <w:bidi w:val="0"/>
        <w:rPr>
          <w:rFonts w:eastAsia="Times New Roman" w:cstheme="minorHAnsi"/>
          <w:color w:val="222222"/>
          <w:sz w:val="24"/>
          <w:szCs w:val="24"/>
        </w:rPr>
      </w:pPr>
      <w:r>
        <w:rPr>
          <w:rFonts w:eastAsia="Times New Roman" w:cstheme="minorHAnsi"/>
          <w:color w:val="222222"/>
          <w:sz w:val="24"/>
          <w:szCs w:val="24"/>
        </w:rPr>
        <w:br w:type="page"/>
      </w:r>
    </w:p>
    <w:p w:rsidRPr="00742668" w:rsidR="00021079" w:rsidP="6C220EEB" w:rsidRDefault="00D528A4" w14:paraId="39C9EE81" w14:textId="3FC57910" w14:noSpellErr="1">
      <w:pPr>
        <w:pStyle w:val="a"/>
        <w:bidi w:val="0"/>
        <w:spacing w:after="120" w:line="360" w:lineRule="auto"/>
        <w:jc w:val="both"/>
        <w:rPr>
          <w:rFonts w:eastAsia="Times New Roman" w:cs="Calibri" w:cstheme="minorAscii"/>
          <w:b w:val="0"/>
          <w:bCs w:val="0"/>
          <w:color w:val="222222"/>
          <w:sz w:val="22"/>
          <w:szCs w:val="22"/>
        </w:rPr>
      </w:pPr>
      <w:r w:rsidRPr="6C220EEB" w:rsidR="00D528A4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Amplification in </w:t>
      </w:r>
      <w:r w:rsidRPr="6C220EEB" w:rsidR="00D86753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ultra-</w:t>
      </w:r>
      <w:r w:rsidRPr="6C220EEB" w:rsidR="00D528A4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s</w:t>
      </w:r>
      <w:r w:rsidRPr="6C220EEB" w:rsidR="00D86753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low fluctuation</w:t>
      </w:r>
      <w:r w:rsidRPr="6C220EEB" w:rsidR="00FB192A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 </w:t>
      </w:r>
      <w:r w:rsidRPr="6C220EEB" w:rsidR="00FB192A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power </w:t>
      </w:r>
      <w:r w:rsidRPr="6C220EEB" w:rsidR="0054230B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due to additive noise and gain control</w:t>
      </w:r>
    </w:p>
    <w:p w:rsidR="0047245F" w:rsidP="0047245F" w:rsidRDefault="0047245F" w14:paraId="02F9DCA8" w14:textId="4C2805B4">
      <w:pPr>
        <w:bidi w:val="0"/>
        <w:jc w:val="center"/>
        <w:rPr>
          <w:rFonts w:eastAsia="Times New Roman" w:cstheme="minorHAnsi"/>
          <w:b/>
          <w:bCs/>
          <w:color w:val="222222"/>
          <w:sz w:val="24"/>
          <w:szCs w:val="24"/>
        </w:rPr>
      </w:pPr>
      <w:r w:rsidR="0047245F">
        <w:drawing>
          <wp:inline wp14:editId="7845AD53" wp14:anchorId="366FBA09">
            <wp:extent cx="4490352" cy="2095018"/>
            <wp:effectExtent l="0" t="0" r="5715" b="635"/>
            <wp:docPr id="2" name="תמונה 2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91167" cy="2095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DAB" w:rsidP="6C220EEB" w:rsidRDefault="00314CE7" w14:paraId="2042B0C6" w14:textId="7A8A1F54">
      <w:pPr>
        <w:pStyle w:val="a"/>
        <w:bidi w:val="0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46EA6A09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Fig D</w:t>
      </w:r>
      <w:r w:rsidRPr="6C220EEB" w:rsidR="46EA6A09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</w:t>
      </w:r>
      <w:r w:rsidRPr="6C220EEB" w:rsidR="00314CE7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7513B0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S</w:t>
      </w:r>
      <w:r w:rsidRPr="6C220EEB" w:rsidR="007513B0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low</w:t>
      </w:r>
      <w:r w:rsidRPr="6C220EEB" w:rsidR="007513B0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-fluctuations </w:t>
      </w:r>
      <w:r w:rsidRPr="6C220EEB" w:rsidR="00AC6DD9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power</w:t>
      </w:r>
      <w:r w:rsidRPr="6C220EEB" w:rsidR="007513B0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increase</w:t>
      </w:r>
      <w:r w:rsidRPr="6C220EEB" w:rsidR="00D528A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in </w:t>
      </w:r>
      <w:r w:rsidRPr="6C220EEB" w:rsidR="00D528A4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iEEG</w:t>
      </w:r>
      <w:r w:rsidRPr="6C220EEB" w:rsidR="0044317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and in the recurrent network</w:t>
      </w:r>
      <w:r w:rsidRPr="6C220EEB" w:rsidR="00AC6DD9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simulation.</w:t>
      </w:r>
      <w:r w:rsidRPr="6C220EEB" w:rsidR="0044317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>Single realization simulation results f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>rom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the 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 xml:space="preserve">fitting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of 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 xml:space="preserve">Norman et al 2018 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>free-recall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>vs. rest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 xml:space="preserve">PSD curves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are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>demonstrated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314CE7">
        <w:rPr>
          <w:rFonts w:eastAsia="Times New Roman" w:cs="Calibri" w:cstheme="minorAscii"/>
          <w:color w:val="222222"/>
          <w:sz w:val="24"/>
          <w:szCs w:val="24"/>
        </w:rPr>
        <w:t>using additive noise and gain control</w:t>
      </w:r>
      <w:r w:rsidRPr="6C220EEB" w:rsidR="00314CE7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. 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>In both panels, t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he 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>iEEG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power spectra obtained from 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>empirical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ly recorded free-recall 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 xml:space="preserve">target 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>sites (red)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>,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>relative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 to the non-targeted</w:t>
      </w:r>
      <w:r w:rsidRPr="6C220EEB" w:rsidR="006D39B4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>population (blue)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>,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>are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 xml:space="preserve"> compared with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respective </w:t>
      </w:r>
      <w:r w:rsidRPr="6C220EEB" w:rsidR="00E51BF2">
        <w:rPr>
          <w:rFonts w:eastAsia="Times New Roman" w:cs="Calibri" w:cstheme="minorAscii"/>
          <w:color w:val="222222"/>
          <w:sz w:val="24"/>
          <w:szCs w:val="24"/>
        </w:rPr>
        <w:t>simulated results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>. In the left panel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>,</w:t>
      </w:r>
      <w:r w:rsidRPr="6C220EEB" w:rsidR="00891332">
        <w:rPr>
          <w:rFonts w:eastAsia="Times New Roman" w:cs="Calibri" w:cstheme="minorAscii"/>
          <w:color w:val="222222"/>
          <w:sz w:val="24"/>
          <w:szCs w:val="24"/>
        </w:rPr>
        <w:t xml:space="preserve"> additive noise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 is used to modulate slow fluctuation power increase 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>whereas</w:t>
      </w:r>
      <w:r w:rsidRPr="6C220EEB" w:rsidR="00AC6DD9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7513B0">
        <w:rPr>
          <w:rFonts w:eastAsia="Times New Roman" w:cs="Calibri" w:cstheme="minorAscii"/>
          <w:color w:val="222222"/>
          <w:sz w:val="24"/>
          <w:szCs w:val="24"/>
        </w:rPr>
        <w:t xml:space="preserve">the </w:t>
      </w:r>
      <w:r w:rsidRPr="6C220EEB" w:rsidR="00F93C4E">
        <w:rPr>
          <w:rFonts w:eastAsia="Times New Roman" w:cs="Calibri" w:cstheme="minorAscii"/>
          <w:color w:val="222222"/>
          <w:sz w:val="24"/>
          <w:szCs w:val="24"/>
        </w:rPr>
        <w:t>F</w:t>
      </w:r>
      <w:r w:rsidRPr="6C220EEB" w:rsidR="007513B0">
        <w:rPr>
          <w:rFonts w:eastAsia="Times New Roman" w:cs="Calibri" w:cstheme="minorAscii"/>
          <w:color w:val="222222"/>
          <w:sz w:val="24"/>
          <w:szCs w:val="24"/>
        </w:rPr>
        <w:t>-I curve gain parameter</w:t>
      </w:r>
      <w:r w:rsidRPr="6C220EEB" w:rsidR="007513B0">
        <w:rPr>
          <w:rFonts w:eastAsia="Times New Roman" w:cs="Calibri" w:cstheme="minorAscii"/>
          <w:color w:val="222222"/>
          <w:sz w:val="24"/>
          <w:szCs w:val="24"/>
        </w:rPr>
        <w:t xml:space="preserve">, </w:t>
      </w:r>
      <w:r w:rsidRPr="6C220EEB" w:rsidR="007513B0">
        <w:rPr>
          <w:rFonts w:ascii="Arial" w:hAnsi="Arial" w:cs="Arial"/>
        </w:rPr>
        <w:t>γ</w:t>
      </w:r>
      <w:r w:rsidRPr="6C220EEB" w:rsidR="007513B0">
        <w:rPr>
          <w:rFonts w:eastAsia="Times New Roman" w:cs="Calibri" w:cstheme="minorAscii"/>
          <w:color w:val="222222"/>
          <w:sz w:val="24"/>
          <w:szCs w:val="24"/>
        </w:rPr>
        <w:t>, is modulated for this purpose in the right panel.</w:t>
      </w:r>
      <w:r w:rsidRPr="6C220EEB" w:rsidR="00C83BD8">
        <w:rPr>
          <w:rFonts w:eastAsia="Times New Roman" w:cs="Calibri" w:cstheme="minorAscii"/>
          <w:color w:val="222222"/>
          <w:sz w:val="24"/>
          <w:szCs w:val="24"/>
        </w:rPr>
        <w:t xml:space="preserve"> Note that Panel 4c in the main text </w:t>
      </w:r>
      <w:r w:rsidRPr="6C220EEB" w:rsidR="001D555E">
        <w:rPr>
          <w:rFonts w:eastAsia="Times New Roman" w:cs="Calibri" w:cstheme="minorAscii"/>
          <w:color w:val="222222"/>
          <w:sz w:val="24"/>
          <w:szCs w:val="24"/>
        </w:rPr>
        <w:t xml:space="preserve">extends the fit shown here by </w:t>
      </w:r>
      <w:r w:rsidRPr="6C220EEB" w:rsidR="001D555E">
        <w:rPr>
          <w:rFonts w:eastAsia="Times New Roman" w:cs="Calibri" w:cstheme="minorAscii"/>
          <w:color w:val="222222"/>
          <w:sz w:val="24"/>
          <w:szCs w:val="24"/>
        </w:rPr>
        <w:t>demonstrating</w:t>
      </w:r>
      <w:r w:rsidRPr="6C220EEB" w:rsidR="00C83BD8">
        <w:rPr>
          <w:rFonts w:eastAsia="Times New Roman" w:cs="Calibri" w:cstheme="minorAscii"/>
          <w:color w:val="222222"/>
          <w:sz w:val="24"/>
          <w:szCs w:val="24"/>
        </w:rPr>
        <w:t xml:space="preserve"> the influence of higher levels of additive noise on the amplification in power of the slow fluctuations</w:t>
      </w:r>
      <w:r w:rsidRPr="6C220EEB" w:rsidR="00C83BD8">
        <w:rPr>
          <w:rFonts w:eastAsia="Times New Roman" w:cs="Calibri" w:cstheme="minorAscii"/>
          <w:color w:val="222222"/>
          <w:sz w:val="24"/>
          <w:szCs w:val="24"/>
        </w:rPr>
        <w:t xml:space="preserve">.  </w:t>
      </w:r>
      <w:r w:rsidRPr="6C220EEB" w:rsidR="00C83BD8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</w:p>
    <w:p w:rsidRPr="00887200" w:rsidR="00887200" w:rsidP="6C220EEB" w:rsidRDefault="00BE6A5A" w14:paraId="70056FA8" w14:textId="0F2BA0CD">
      <w:pPr>
        <w:pStyle w:val="a"/>
        <w:bidi w:val="0"/>
        <w:jc w:val="both"/>
        <w:rPr>
          <w:rFonts w:eastAsia="Times New Roman" w:cs="Calibri" w:cstheme="minorAscii"/>
          <w:b w:val="0"/>
          <w:bCs w:val="0"/>
          <w:noProof/>
          <w:color w:val="222222"/>
          <w:sz w:val="24"/>
          <w:szCs w:val="24"/>
        </w:rPr>
      </w:pPr>
    </w:p>
    <w:p w:rsidRPr="00887200" w:rsidR="00887200" w:rsidP="6C220EEB" w:rsidRDefault="00BE6A5A" w14:paraId="0F250BE0" w14:textId="5E358F8C">
      <w:pPr>
        <w:bidi w:val="0"/>
      </w:pPr>
      <w:r>
        <w:br w:type="page"/>
      </w:r>
    </w:p>
    <w:p w:rsidRPr="00887200" w:rsidR="00887200" w:rsidP="6C220EEB" w:rsidRDefault="00BE6A5A" w14:paraId="46E897D1" w14:textId="19448B0F">
      <w:pPr>
        <w:pStyle w:val="a"/>
        <w:bidi w:val="0"/>
        <w:jc w:val="both"/>
        <w:rPr>
          <w:rFonts w:eastAsia="Times New Roman" w:cs="Calibri" w:cstheme="minorAscii"/>
          <w:b w:val="0"/>
          <w:bCs w:val="0"/>
          <w:noProof/>
          <w:color w:val="222222"/>
          <w:sz w:val="22"/>
          <w:szCs w:val="22"/>
        </w:rPr>
      </w:pPr>
      <w:r w:rsidRPr="6C220EEB" w:rsidR="00BE6A5A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The impact of additive n</w:t>
      </w:r>
      <w:r w:rsidRPr="6C220EEB" w:rsidR="003C0DD6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oise</w:t>
      </w:r>
    </w:p>
    <w:p w:rsidRPr="00887200" w:rsidR="008935DA" w:rsidP="00887200" w:rsidRDefault="00887200" w14:paraId="173B7EE8" w14:textId="6414FC6C">
      <w:pPr>
        <w:bidi w:val="0"/>
        <w:jc w:val="both"/>
        <w:rPr>
          <w:rFonts w:eastAsia="Times New Roman" w:cstheme="minorHAnsi"/>
          <w:noProof/>
          <w:color w:val="222222"/>
          <w:sz w:val="24"/>
          <w:szCs w:val="24"/>
        </w:rPr>
      </w:pPr>
      <w:r w:rsidRPr="00887200">
        <w:rPr>
          <w:rFonts w:eastAsia="Times New Roman" w:cstheme="minorHAnsi"/>
          <w:color w:val="222222"/>
          <w:sz w:val="24"/>
          <w:szCs w:val="24"/>
        </w:rPr>
        <w:t>Significant amplification of ultra-slow frequency power occurs only when additive noise increases in the immediate vicinity of the critical transition point</w:t>
      </w:r>
      <w:r w:rsidRPr="00887200">
        <w:rPr>
          <w:rFonts w:eastAsia="Times New Roman" w:cstheme="minorHAnsi"/>
          <w:b/>
          <w:bCs/>
          <w:color w:val="222222"/>
          <w:sz w:val="24"/>
          <w:szCs w:val="24"/>
        </w:rPr>
        <w:t>.</w:t>
      </w:r>
      <w:r w:rsidRPr="00887200" w:rsidR="00B2698B">
        <w:rPr>
          <w:rFonts w:eastAsia="Times New Roman" w:cstheme="minorHAnsi"/>
          <w:noProof/>
          <w:color w:val="222222"/>
          <w:sz w:val="24"/>
          <w:szCs w:val="24"/>
        </w:rPr>
        <w:t xml:space="preserve">  </w:t>
      </w:r>
    </w:p>
    <w:p w:rsidR="009855D7" w:rsidP="009855D7" w:rsidRDefault="00A34DAB" w14:paraId="6FC2E9CD" w14:textId="7149778B">
      <w:pPr>
        <w:bidi w:val="0"/>
        <w:jc w:val="both"/>
        <w:rPr>
          <w:rFonts w:eastAsia="Times New Roman" w:cstheme="minorHAnsi"/>
          <w:color w:val="222222"/>
          <w:sz w:val="24"/>
          <w:szCs w:val="24"/>
        </w:rPr>
      </w:pPr>
      <w:r w:rsidR="00A34DAB">
        <w:drawing>
          <wp:inline wp14:editId="433F26E0" wp14:anchorId="2A7BFE64">
            <wp:extent cx="5338690" cy="2744064"/>
            <wp:effectExtent l="0" t="0" r="0" b="0"/>
            <wp:docPr id="3" name="תמונה 3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37513" cy="2743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DAB" w:rsidP="6C220EEB" w:rsidRDefault="00A34DAB" w14:paraId="59E364F2" w14:textId="0769F3A7">
      <w:pPr>
        <w:pStyle w:val="a"/>
        <w:bidi w:val="0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4A6A4768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Fig E</w:t>
      </w:r>
      <w:r w:rsidRPr="6C220EEB" w:rsidR="00A34DAB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</w:t>
      </w:r>
      <w:r w:rsidRPr="6C220EEB" w:rsidR="00A34DAB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8742F5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The</w:t>
      </w:r>
      <w:r w:rsidRPr="6C220EEB" w:rsidR="008742F5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influence of additive noise on </w:t>
      </w:r>
      <w:r w:rsidRPr="6C220EEB" w:rsidR="008742F5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ultra-slow frequency power</w:t>
      </w:r>
      <w:r w:rsidRPr="6C220EEB" w:rsidR="00566EE8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</w:t>
      </w:r>
      <w:r w:rsidRPr="6C220EEB" w:rsidR="00566EE8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>Simulation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 xml:space="preserve"> results from our recurrent random network model far below the critical point (left panel) and at its 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>very near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 xml:space="preserve"> vicinity (right panel) 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>indicate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 xml:space="preserve"> that 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 xml:space="preserve">the </w:t>
      </w:r>
      <w:r w:rsidRPr="6C220EEB" w:rsidR="00887200">
        <w:rPr>
          <w:rFonts w:eastAsia="Times New Roman" w:cs="Calibri" w:cstheme="minorAscii"/>
          <w:color w:val="222222"/>
          <w:sz w:val="24"/>
          <w:szCs w:val="24"/>
        </w:rPr>
        <w:t xml:space="preserve">significant amplification </w:t>
      </w:r>
      <w:r w:rsidRPr="6C220EEB" w:rsidR="00450003">
        <w:rPr>
          <w:rFonts w:eastAsia="Times New Roman" w:cs="Calibri" w:cstheme="minorAscii"/>
          <w:color w:val="222222"/>
          <w:sz w:val="24"/>
          <w:szCs w:val="24"/>
        </w:rPr>
        <w:t>of the ultra-slow frequency power due to increase in additive noise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 xml:space="preserve"> is dependent on the proximity to criticality</w:t>
      </w:r>
      <w:r w:rsidRPr="6C220EEB" w:rsidR="00450003">
        <w:rPr>
          <w:rFonts w:eastAsia="Times New Roman" w:cs="Calibri" w:cstheme="minorAscii"/>
          <w:color w:val="222222"/>
          <w:sz w:val="24"/>
          <w:szCs w:val="24"/>
        </w:rPr>
        <w:t xml:space="preserve">. 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>In both panels, t</w:t>
      </w:r>
      <w:r w:rsidRPr="6C220EEB" w:rsidR="00566EE8">
        <w:rPr>
          <w:rFonts w:eastAsia="Times New Roman" w:cs="Calibri" w:cstheme="minorAscii"/>
          <w:color w:val="222222"/>
          <w:sz w:val="24"/>
          <w:szCs w:val="24"/>
        </w:rPr>
        <w:t>h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 xml:space="preserve">e x-axis 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>indicates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 xml:space="preserve"> additive 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>noise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 xml:space="preserve"> and y-axis </w:t>
      </w:r>
      <w:r w:rsidRPr="6C220EEB" w:rsidR="00566EE8">
        <w:rPr>
          <w:rFonts w:eastAsia="Times New Roman" w:cs="Calibri" w:cstheme="minorAscii"/>
          <w:color w:val="222222"/>
          <w:sz w:val="24"/>
          <w:szCs w:val="24"/>
        </w:rPr>
        <w:t xml:space="preserve">denotes the normalized </w:t>
      </w:r>
      <w:r w:rsidRPr="6C220EEB" w:rsidR="00FA6D50">
        <w:rPr>
          <w:rFonts w:eastAsia="Times New Roman" w:cs="Calibri" w:cstheme="minorAscii"/>
          <w:color w:val="222222"/>
          <w:sz w:val="24"/>
          <w:szCs w:val="24"/>
        </w:rPr>
        <w:t xml:space="preserve">slow-frequency </w:t>
      </w:r>
      <w:r w:rsidRPr="6C220EEB" w:rsidR="00566EE8">
        <w:rPr>
          <w:rFonts w:eastAsia="Times New Roman" w:cs="Calibri" w:cstheme="minorAscii"/>
          <w:color w:val="222222"/>
          <w:sz w:val="24"/>
          <w:szCs w:val="24"/>
        </w:rPr>
        <w:t xml:space="preserve">power amplification. </w:t>
      </w:r>
      <w:r w:rsidRPr="6C220EEB" w:rsidR="00CE7E52">
        <w:rPr>
          <w:rFonts w:eastAsia="Times New Roman" w:cs="Calibri" w:cstheme="minorAscii"/>
          <w:color w:val="222222"/>
          <w:sz w:val="24"/>
          <w:szCs w:val="24"/>
        </w:rPr>
        <w:t>Results are based on</w:t>
      </w:r>
      <w:r w:rsidRPr="6C220EEB" w:rsidR="00CE7E52">
        <w:rPr>
          <w:rFonts w:eastAsia="Times New Roman" w:cs="Calibri" w:cstheme="minorAscii"/>
          <w:color w:val="222222"/>
          <w:sz w:val="24"/>
          <w:szCs w:val="24"/>
        </w:rPr>
        <w:t xml:space="preserve"> 10 </w:t>
      </w:r>
      <w:r w:rsidRPr="6C220EEB" w:rsidR="00DF4078">
        <w:rPr>
          <w:rFonts w:eastAsia="Times New Roman" w:cs="Calibri" w:cstheme="minorAscii"/>
          <w:color w:val="222222"/>
          <w:sz w:val="24"/>
          <w:szCs w:val="24"/>
        </w:rPr>
        <w:t xml:space="preserve">random </w:t>
      </w:r>
      <w:r w:rsidRPr="6C220EEB" w:rsidR="00CE7E52">
        <w:rPr>
          <w:rFonts w:eastAsia="Times New Roman" w:cs="Calibri" w:cstheme="minorAscii"/>
          <w:color w:val="222222"/>
          <w:sz w:val="24"/>
          <w:szCs w:val="24"/>
        </w:rPr>
        <w:t>realizations fo</w:t>
      </w:r>
      <w:r w:rsidRPr="6C220EEB" w:rsidR="00CE7E52">
        <w:rPr>
          <w:rFonts w:eastAsia="Times New Roman" w:cs="Calibri" w:cstheme="minorAscii"/>
          <w:color w:val="222222"/>
          <w:sz w:val="24"/>
          <w:szCs w:val="24"/>
        </w:rPr>
        <w:t xml:space="preserve">r each level of additive noise. </w:t>
      </w:r>
      <w:r w:rsidRPr="6C220EEB" w:rsidR="00566EE8">
        <w:rPr>
          <w:rFonts w:eastAsia="Times New Roman" w:cs="Calibri" w:cstheme="minorAscii"/>
          <w:color w:val="222222"/>
          <w:sz w:val="24"/>
          <w:szCs w:val="24"/>
        </w:rPr>
        <w:t xml:space="preserve">Normalization is </w:t>
      </w:r>
      <w:r w:rsidRPr="6C220EEB" w:rsidR="00CE7E52">
        <w:rPr>
          <w:rFonts w:eastAsia="Times New Roman" w:cs="Calibri" w:cstheme="minorAscii"/>
          <w:color w:val="222222"/>
          <w:sz w:val="24"/>
          <w:szCs w:val="24"/>
        </w:rPr>
        <w:t xml:space="preserve">two-staged, first obtaining the ratio of slow over </w:t>
      </w:r>
      <w:r w:rsidRPr="6C220EEB" w:rsidR="00CE2427">
        <w:rPr>
          <w:rFonts w:eastAsia="Times New Roman" w:cs="Calibri" w:cstheme="minorAscii"/>
          <w:color w:val="222222"/>
          <w:sz w:val="24"/>
          <w:szCs w:val="24"/>
        </w:rPr>
        <w:t>fast frequency power per each realization, and then dividing</w:t>
      </w:r>
      <w:r w:rsidRPr="6C220EEB" w:rsidR="00566EE8">
        <w:rPr>
          <w:rFonts w:eastAsia="Times New Roman" w:cs="Calibri" w:cstheme="minorAscii"/>
          <w:color w:val="222222"/>
          <w:sz w:val="24"/>
          <w:szCs w:val="24"/>
        </w:rPr>
        <w:t xml:space="preserve"> the </w:t>
      </w:r>
      <w:r w:rsidRPr="6C220EEB" w:rsidR="00CE2427">
        <w:rPr>
          <w:rFonts w:eastAsia="Times New Roman" w:cs="Calibri" w:cstheme="minorAscii"/>
          <w:color w:val="222222"/>
          <w:sz w:val="24"/>
          <w:szCs w:val="24"/>
        </w:rPr>
        <w:t>obtained value by the 0-</w:t>
      </w:r>
      <w:r w:rsidRPr="6C220EEB" w:rsidR="00DF4078">
        <w:rPr>
          <w:rFonts w:eastAsia="Times New Roman" w:cs="Calibri" w:cstheme="minorAscii"/>
          <w:color w:val="222222"/>
          <w:sz w:val="24"/>
          <w:szCs w:val="24"/>
        </w:rPr>
        <w:t>additive-noise</w:t>
      </w:r>
      <w:r w:rsidRPr="6C220EEB" w:rsidR="00CE2427">
        <w:rPr>
          <w:rFonts w:eastAsia="Times New Roman" w:cs="Calibri" w:cstheme="minorAscii"/>
          <w:color w:val="222222"/>
          <w:sz w:val="24"/>
          <w:szCs w:val="24"/>
        </w:rPr>
        <w:t xml:space="preserve"> mean</w:t>
      </w:r>
      <w:r w:rsidRPr="6C220EEB" w:rsidR="00566EE8">
        <w:rPr>
          <w:rFonts w:eastAsia="Times New Roman" w:cs="Calibri" w:cstheme="minorAscii"/>
          <w:color w:val="222222"/>
          <w:sz w:val="24"/>
          <w:szCs w:val="24"/>
        </w:rPr>
        <w:t>.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 xml:space="preserve"> Statistical analysis 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>indicates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04298C">
        <w:rPr>
          <w:rFonts w:eastAsia="Times New Roman" w:cs="Calibri" w:cstheme="minorAscii"/>
          <w:color w:val="222222"/>
          <w:sz w:val="24"/>
          <w:szCs w:val="24"/>
        </w:rPr>
        <w:t xml:space="preserve">a 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 xml:space="preserve">significant effect </w:t>
      </w:r>
      <w:r w:rsidRPr="6C220EEB" w:rsidR="0004298C">
        <w:rPr>
          <w:rFonts w:eastAsia="Times New Roman" w:cs="Calibri" w:cstheme="minorAscii"/>
          <w:color w:val="222222"/>
          <w:sz w:val="24"/>
          <w:szCs w:val="24"/>
        </w:rPr>
        <w:t>only for the case of near critical simulation results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 xml:space="preserve"> (R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  <w:vertAlign w:val="superscript"/>
        </w:rPr>
        <w:t>2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 xml:space="preserve"> = 0.862, p &lt; 10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  <w:vertAlign w:val="superscript"/>
        </w:rPr>
        <w:t>-20</w:t>
      </w:r>
      <w:r w:rsidRPr="6C220EEB" w:rsidR="00261432">
        <w:rPr>
          <w:rFonts w:eastAsia="Times New Roman" w:cs="Calibri" w:cstheme="minorAscii"/>
          <w:color w:val="222222"/>
          <w:sz w:val="24"/>
          <w:szCs w:val="24"/>
        </w:rPr>
        <w:t>).</w:t>
      </w:r>
    </w:p>
    <w:p w:rsidRPr="00FB192A" w:rsidR="00FB192A" w:rsidP="6C220EEB" w:rsidRDefault="00E70EC5" w14:noSpellErr="1" w14:paraId="08B927E2" w14:textId="7B63A02F">
      <w:pPr>
        <w:pStyle w:val="a"/>
        <w:bidi w:val="0"/>
        <w:jc w:val="both"/>
        <w:rPr>
          <w:rFonts w:eastAsia="Times New Roman" w:cs="Calibri" w:cstheme="minorAscii"/>
          <w:color w:val="222222"/>
          <w:sz w:val="24"/>
          <w:szCs w:val="24"/>
        </w:rPr>
      </w:pPr>
    </w:p>
    <w:p w:rsidRPr="00FB192A" w:rsidR="00FB192A" w:rsidP="6C220EEB" w:rsidRDefault="00E70EC5" w14:paraId="05F0836E" w14:textId="0C0C812B">
      <w:pPr>
        <w:bidi w:val="0"/>
      </w:pPr>
      <w:r>
        <w:br w:type="page"/>
      </w:r>
    </w:p>
    <w:p w:rsidRPr="00FB192A" w:rsidR="00FB192A" w:rsidP="6C220EEB" w:rsidRDefault="00E70EC5" w14:paraId="12C863F4" w14:textId="4290A076">
      <w:pPr>
        <w:pStyle w:val="a"/>
        <w:bidi w:val="0"/>
        <w:jc w:val="both"/>
        <w:rPr>
          <w:rFonts w:eastAsia="Times New Roman" w:cs="Calibri" w:cstheme="minorAscii"/>
          <w:b w:val="0"/>
          <w:bCs w:val="0"/>
          <w:color w:val="222222"/>
          <w:sz w:val="22"/>
          <w:szCs w:val="22"/>
        </w:rPr>
      </w:pPr>
      <w:r w:rsidRPr="6C220EEB" w:rsidR="00E70EC5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S</w:t>
      </w:r>
      <w:r w:rsidRPr="6C220EEB" w:rsidR="00E70EC5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cale-free spectral profile</w:t>
      </w:r>
      <w:r w:rsidRPr="6C220EEB" w:rsidR="00E70EC5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 </w:t>
      </w:r>
      <w:r w:rsidRPr="6C220EEB" w:rsidR="00E70EC5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is preserved when h</w:t>
      </w:r>
      <w:r w:rsidRPr="6C220EEB" w:rsidR="00E70EC5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igh-pass filtering </w:t>
      </w:r>
      <w:r w:rsidRPr="6C220EEB" w:rsidR="00E70EC5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 xml:space="preserve">the input noise in a </w:t>
      </w:r>
      <w:r w:rsidRPr="6C220EEB" w:rsidR="00FB192A">
        <w:rPr>
          <w:rFonts w:eastAsia="Times New Roman" w:cs="Calibri" w:cstheme="minorAscii"/>
          <w:b w:val="0"/>
          <w:bCs w:val="0"/>
          <w:color w:val="222222"/>
          <w:sz w:val="24"/>
          <w:szCs w:val="24"/>
        </w:rPr>
        <w:t>zero-connectivity network</w:t>
      </w:r>
    </w:p>
    <w:p w:rsidR="0047245F" w:rsidP="0047245F" w:rsidRDefault="0047245F" w14:paraId="405E144E" w14:textId="77777777">
      <w:pPr>
        <w:bidi w:val="0"/>
        <w:jc w:val="center"/>
        <w:rPr>
          <w:rFonts w:eastAsia="Times New Roman" w:cstheme="minorHAnsi"/>
          <w:color w:val="222222"/>
          <w:sz w:val="24"/>
          <w:szCs w:val="24"/>
        </w:rPr>
      </w:pPr>
      <w:r w:rsidR="0047245F">
        <w:drawing>
          <wp:inline wp14:editId="5A821158" wp14:anchorId="55B2467F">
            <wp:extent cx="4705109" cy="2284693"/>
            <wp:effectExtent l="0" t="0" r="635" b="1905"/>
            <wp:docPr id="6" name="תמונה 6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xmlns:r="http://schemas.openxmlformats.org/officeDocument/2006/relationships"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05963" cy="228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name="_GoBack" w:id="0"/>
      <w:bookmarkEnd w:id="0"/>
    </w:p>
    <w:p w:rsidR="00A57923" w:rsidP="6C220EEB" w:rsidRDefault="00505E23" w14:paraId="369C9C3C" w14:textId="6AE7D457">
      <w:pPr>
        <w:pStyle w:val="a"/>
        <w:bidi w:val="0"/>
        <w:jc w:val="both"/>
        <w:rPr>
          <w:rFonts w:eastAsia="Times New Roman" w:cs="Calibri" w:cstheme="minorAscii"/>
          <w:color w:val="222222"/>
          <w:sz w:val="24"/>
          <w:szCs w:val="24"/>
        </w:rPr>
      </w:pPr>
      <w:r w:rsidRPr="6C220EEB" w:rsidR="631A94A9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Fig F</w:t>
      </w:r>
      <w:r w:rsidRPr="6C220EEB" w:rsidR="00505E23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</w:t>
      </w:r>
      <w:r w:rsidRPr="6C220EEB" w:rsidR="00505E23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A753B3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Impact</w:t>
      </w:r>
      <w:r w:rsidRPr="6C220EEB" w:rsidR="00A753B3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</w:t>
      </w:r>
      <w:r w:rsidRPr="6C220EEB" w:rsidR="006B43AE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of different </w:t>
      </w:r>
      <w:r w:rsidRPr="6C220EEB" w:rsidR="00A753B3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input noise spectral profile</w:t>
      </w:r>
      <w:r w:rsidRPr="6C220EEB" w:rsidR="002C2601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s</w:t>
      </w:r>
      <w:r w:rsidRPr="6C220EEB" w:rsidR="00A753B3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 xml:space="preserve"> on the </w:t>
      </w:r>
      <w:r w:rsidRPr="6C220EEB" w:rsidR="006B43AE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PSD of a zero-connectivity network</w:t>
      </w:r>
      <w:r w:rsidRPr="6C220EEB" w:rsidR="00A753B3">
        <w:rPr>
          <w:rFonts w:eastAsia="Times New Roman" w:cs="Calibri" w:cstheme="minorAscii"/>
          <w:b w:val="1"/>
          <w:bCs w:val="1"/>
          <w:color w:val="222222"/>
          <w:sz w:val="24"/>
          <w:szCs w:val="24"/>
        </w:rPr>
        <w:t>.</w:t>
      </w:r>
      <w:r w:rsidRPr="6C220EEB" w:rsidR="004E3705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>Panels a-</w:t>
      </w:r>
      <w:r w:rsidRPr="6C220EEB" w:rsidR="0047245F">
        <w:rPr>
          <w:rFonts w:eastAsia="Times New Roman" w:cs="Calibri" w:cstheme="minorAscii"/>
          <w:color w:val="222222"/>
          <w:sz w:val="24"/>
          <w:szCs w:val="24"/>
        </w:rPr>
        <w:t>b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>demonstrate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47245F">
        <w:rPr>
          <w:rFonts w:eastAsia="Times New Roman" w:cs="Calibri" w:cstheme="minorAscii"/>
          <w:color w:val="222222"/>
          <w:sz w:val="24"/>
          <w:szCs w:val="24"/>
        </w:rPr>
        <w:t>a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 xml:space="preserve"> simulated zero-connectivity network PSD when the injected noise is high-pass filtered (panel a)</w:t>
      </w:r>
      <w:r w:rsidRPr="6C220EEB" w:rsidR="0047245F">
        <w:rPr>
          <w:rFonts w:eastAsia="Times New Roman" w:cs="Calibri" w:cstheme="minorAscii"/>
          <w:color w:val="222222"/>
          <w:sz w:val="24"/>
          <w:szCs w:val="24"/>
        </w:rPr>
        <w:t xml:space="preserve"> 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>relative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 xml:space="preserve"> to the 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>initial</w:t>
      </w:r>
      <w:r w:rsidRPr="6C220EEB" w:rsidR="006B43AE">
        <w:rPr>
          <w:rFonts w:eastAsia="Times New Roman" w:cs="Calibri" w:cstheme="minorAscii"/>
          <w:color w:val="222222"/>
          <w:sz w:val="24"/>
          <w:szCs w:val="24"/>
        </w:rPr>
        <w:t xml:space="preserve"> unfiltered white noise (panel b). The</w:t>
      </w:r>
      <w:r w:rsidRPr="6C220EEB" w:rsidR="00680B4F">
        <w:rPr>
          <w:rFonts w:eastAsia="Times New Roman" w:cs="Calibri" w:cstheme="minorAscii"/>
          <w:color w:val="222222"/>
          <w:sz w:val="24"/>
          <w:szCs w:val="24"/>
        </w:rPr>
        <w:t xml:space="preserve"> cutoff frequency was 2 Hz</w:t>
      </w:r>
      <w:r w:rsidRPr="6C220EEB" w:rsidR="0047245F">
        <w:rPr>
          <w:rFonts w:eastAsia="Times New Roman" w:cs="Calibri" w:cstheme="minorAscii"/>
          <w:color w:val="222222"/>
          <w:sz w:val="24"/>
          <w:szCs w:val="24"/>
        </w:rPr>
        <w:t xml:space="preserve"> for the high-pass filter.</w:t>
      </w:r>
      <w:r w:rsidRPr="6C220EEB" w:rsidR="00680B4F">
        <w:rPr>
          <w:rFonts w:eastAsia="Times New Roman" w:cs="Calibri" w:cstheme="minorAscii"/>
          <w:color w:val="222222"/>
          <w:sz w:val="24"/>
          <w:szCs w:val="24"/>
        </w:rPr>
        <w:t xml:space="preserve"> As in Figure 5 of the main text, </w:t>
      </w:r>
      <w:r w:rsidRPr="6C220EEB" w:rsidR="00680B4F">
        <w:rPr>
          <w:rFonts w:eastAsia="Times New Roman" w:cs="Calibri" w:cstheme="minorAscii"/>
          <w:color w:val="222222"/>
          <w:sz w:val="24"/>
          <w:szCs w:val="24"/>
        </w:rPr>
        <w:t>the scale-free</w:t>
      </w:r>
      <w:r w:rsidRPr="6C220EEB" w:rsidR="0047245F">
        <w:rPr>
          <w:rFonts w:eastAsia="Times New Roman" w:cs="Calibri" w:cstheme="minorAscii"/>
          <w:color w:val="222222"/>
          <w:sz w:val="24"/>
          <w:szCs w:val="24"/>
        </w:rPr>
        <w:t xml:space="preserve"> spectral profile in the mid-to-</w:t>
      </w:r>
      <w:r w:rsidRPr="6C220EEB" w:rsidR="00680B4F">
        <w:rPr>
          <w:rFonts w:eastAsia="Times New Roman" w:cs="Calibri" w:cstheme="minorAscii"/>
          <w:color w:val="222222"/>
          <w:sz w:val="24"/>
          <w:szCs w:val="24"/>
        </w:rPr>
        <w:t>high frequency range is qualitatively preserved.</w:t>
      </w:r>
    </w:p>
    <w:sectPr w:rsidR="00A57923" w:rsidSect="00E128D6">
      <w:pgSz w:w="11906" w:h="16838" w:orient="portrait"/>
      <w:pgMar w:top="1440" w:right="1418" w:bottom="1440" w:left="1418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48A2FA7" w15:done="0"/>
  <w15:commentEx w15:paraId="0E942FE9" w15:paraIdParent="448A2FA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DE3F384" w16cex:dateUtc="2024-08-06T17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48A2FA7" w16cid:durableId="7876B71C"/>
  <w16cid:commentId w16cid:paraId="0E942FE9" w16cid:durableId="1DE3F3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C07" w:rsidP="00943271" w:rsidRDefault="008C6C07" w14:paraId="21B2A9A4" w14:textId="77777777">
      <w:pPr>
        <w:spacing w:after="0" w:line="240" w:lineRule="auto"/>
      </w:pPr>
      <w:r>
        <w:separator/>
      </w:r>
    </w:p>
  </w:endnote>
  <w:endnote w:type="continuationSeparator" w:id="0">
    <w:p w:rsidR="008C6C07" w:rsidP="00943271" w:rsidRDefault="008C6C07" w14:paraId="73EA3E5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67905e7">
    <w:altName w:val="Cambria"/>
    <w:panose1 w:val="00000000000000000000"/>
    <w:charset w:val="00"/>
    <w:family w:val="roman"/>
    <w:notTrueType/>
    <w:pitch w:val="default"/>
  </w:font>
  <w:font w:name="AdvOTd67905e7+20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C07" w:rsidP="00943271" w:rsidRDefault="008C6C07" w14:paraId="1635D5B3" w14:textId="77777777">
      <w:pPr>
        <w:spacing w:after="0" w:line="240" w:lineRule="auto"/>
      </w:pPr>
      <w:r>
        <w:separator/>
      </w:r>
    </w:p>
  </w:footnote>
  <w:footnote w:type="continuationSeparator" w:id="0">
    <w:p w:rsidR="008C6C07" w:rsidP="00943271" w:rsidRDefault="008C6C07" w14:paraId="71B0FCD7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xmlns:w="http://schemas.openxmlformats.org/wordprocessingml/2006/main" w:abstractNumId="11">
    <w:nsid w:val="3de3c1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72123f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>
    <w:nsid w:val="0DFE012E"/>
    <w:multiLevelType w:val="hybridMultilevel"/>
    <w:tmpl w:val="2C1A30EA"/>
    <w:lvl w:ilvl="0" w:tplc="9C98EBF2">
      <w:start w:val="3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Arial"/>
        <w:color w:val="4F81BD" w:themeColor="accent1"/>
        <w:sz w:val="19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15AD5572"/>
    <w:multiLevelType w:val="hybridMultilevel"/>
    <w:tmpl w:val="1D886C4A"/>
    <w:lvl w:ilvl="0" w:tplc="F426ED32">
      <w:start w:val="3"/>
      <w:numFmt w:val="bullet"/>
      <w:lvlText w:val=""/>
      <w:lvlJc w:val="left"/>
      <w:pPr>
        <w:ind w:left="1350" w:hanging="630"/>
      </w:pPr>
      <w:rPr>
        <w:rFonts w:hint="default" w:ascii="Symbol" w:hAnsi="Symbol" w:eastAsia="Times New Roman" w:cs="Aria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">
    <w:nsid w:val="1B3E5204"/>
    <w:multiLevelType w:val="hybridMultilevel"/>
    <w:tmpl w:val="1E3EA5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3A1A49"/>
    <w:multiLevelType w:val="hybridMultilevel"/>
    <w:tmpl w:val="D81A0FB0"/>
    <w:lvl w:ilvl="0" w:tplc="E1529A60">
      <w:start w:val="1"/>
      <w:numFmt w:val="lowerLetter"/>
      <w:lvlText w:val="%1."/>
      <w:lvlJc w:val="left"/>
      <w:pPr>
        <w:ind w:left="1185" w:hanging="82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42001"/>
    <w:multiLevelType w:val="hybridMultilevel"/>
    <w:tmpl w:val="7CFAF196"/>
    <w:lvl w:ilvl="0" w:tplc="989C45E2">
      <w:start w:val="1"/>
      <w:numFmt w:val="upperLetter"/>
      <w:lvlText w:val="%1."/>
      <w:lvlJc w:val="left"/>
      <w:pPr>
        <w:ind w:left="8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2" w:hanging="360"/>
      </w:pPr>
    </w:lvl>
    <w:lvl w:ilvl="2" w:tplc="0409001B" w:tentative="1">
      <w:start w:val="1"/>
      <w:numFmt w:val="lowerRoman"/>
      <w:lvlText w:val="%3."/>
      <w:lvlJc w:val="right"/>
      <w:pPr>
        <w:ind w:left="2272" w:hanging="180"/>
      </w:pPr>
    </w:lvl>
    <w:lvl w:ilvl="3" w:tplc="0409000F" w:tentative="1">
      <w:start w:val="1"/>
      <w:numFmt w:val="decimal"/>
      <w:lvlText w:val="%4."/>
      <w:lvlJc w:val="left"/>
      <w:pPr>
        <w:ind w:left="2992" w:hanging="360"/>
      </w:pPr>
    </w:lvl>
    <w:lvl w:ilvl="4" w:tplc="04090019" w:tentative="1">
      <w:start w:val="1"/>
      <w:numFmt w:val="lowerLetter"/>
      <w:lvlText w:val="%5."/>
      <w:lvlJc w:val="left"/>
      <w:pPr>
        <w:ind w:left="3712" w:hanging="360"/>
      </w:pPr>
    </w:lvl>
    <w:lvl w:ilvl="5" w:tplc="0409001B" w:tentative="1">
      <w:start w:val="1"/>
      <w:numFmt w:val="lowerRoman"/>
      <w:lvlText w:val="%6."/>
      <w:lvlJc w:val="right"/>
      <w:pPr>
        <w:ind w:left="4432" w:hanging="180"/>
      </w:pPr>
    </w:lvl>
    <w:lvl w:ilvl="6" w:tplc="0409000F" w:tentative="1">
      <w:start w:val="1"/>
      <w:numFmt w:val="decimal"/>
      <w:lvlText w:val="%7."/>
      <w:lvlJc w:val="left"/>
      <w:pPr>
        <w:ind w:left="5152" w:hanging="360"/>
      </w:pPr>
    </w:lvl>
    <w:lvl w:ilvl="7" w:tplc="04090019" w:tentative="1">
      <w:start w:val="1"/>
      <w:numFmt w:val="lowerLetter"/>
      <w:lvlText w:val="%8."/>
      <w:lvlJc w:val="left"/>
      <w:pPr>
        <w:ind w:left="5872" w:hanging="360"/>
      </w:pPr>
    </w:lvl>
    <w:lvl w:ilvl="8" w:tplc="0409001B" w:tentative="1">
      <w:start w:val="1"/>
      <w:numFmt w:val="lowerRoman"/>
      <w:lvlText w:val="%9."/>
      <w:lvlJc w:val="right"/>
      <w:pPr>
        <w:ind w:left="6592" w:hanging="180"/>
      </w:pPr>
    </w:lvl>
  </w:abstractNum>
  <w:abstractNum w:abstractNumId="5">
    <w:nsid w:val="3C56634F"/>
    <w:multiLevelType w:val="hybridMultilevel"/>
    <w:tmpl w:val="05642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A321F8"/>
    <w:multiLevelType w:val="hybridMultilevel"/>
    <w:tmpl w:val="CE86869E"/>
    <w:lvl w:ilvl="0" w:tplc="0F164508">
      <w:numFmt w:val="bullet"/>
      <w:lvlText w:val=""/>
      <w:lvlJc w:val="left"/>
      <w:pPr>
        <w:ind w:left="2070" w:hanging="1350"/>
      </w:pPr>
      <w:rPr>
        <w:rFonts w:hint="default" w:ascii="Symbol" w:hAnsi="Symbol" w:eastAsia="Times New Roman" w:cs="Aria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7">
    <w:nsid w:val="5F17500D"/>
    <w:multiLevelType w:val="hybridMultilevel"/>
    <w:tmpl w:val="595CB1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FD92ED7"/>
    <w:multiLevelType w:val="hybridMultilevel"/>
    <w:tmpl w:val="F3DA9726"/>
    <w:lvl w:ilvl="0" w:tplc="7348F6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933A1A"/>
    <w:multiLevelType w:val="hybridMultilevel"/>
    <w:tmpl w:val="3332808A"/>
    <w:lvl w:ilvl="0" w:tplc="2646A0B2">
      <w:start w:val="3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2">
    <w:abstractNumId w:val="11"/>
  </w:num>
  <w:num w:numId="11">
    <w:abstractNumId w:val="10"/>
  </w:num>
  <w:num w:numId="1">
    <w:abstractNumId w:val="6"/>
  </w:num>
  <w:num w:numId="2">
    <w:abstractNumId w:val="1"/>
  </w:num>
  <w:num w:numId="3">
    <w:abstractNumId w:val="9"/>
  </w:num>
  <w:num w:numId="4">
    <w:abstractNumId w:val="0"/>
  </w:num>
  <w:num w:numId="5">
    <w:abstractNumId w:val="5"/>
  </w:num>
  <w:num w:numId="6">
    <w:abstractNumId w:val="3"/>
  </w:num>
  <w:num w:numId="7">
    <w:abstractNumId w:val="4"/>
  </w:num>
  <w:num w:numId="8">
    <w:abstractNumId w:val="2"/>
  </w:num>
  <w:num w:numId="9">
    <w:abstractNumId w:val="7"/>
  </w:num>
  <w:num w:numId="10">
    <w:abstractNumId w:val="8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 w:val="false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ezw0qdwx0oetr94x9daqp2dxdsv0wzsw&quot;&gt;My EndNote Library&lt;record-ids&gt;&lt;item&gt;2&lt;/item&gt;&lt;item&gt;223&lt;/item&gt;&lt;item&gt;472&lt;/item&gt;&lt;item&gt;473&lt;/item&gt;&lt;item&gt;475&lt;/item&gt;&lt;item&gt;477&lt;/item&gt;&lt;item&gt;478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/record-ids&gt;&lt;/item&gt;&lt;/Libraries&gt;"/>
  </w:docVars>
  <w:rsids>
    <w:rsidRoot w:val="00271618"/>
    <w:rsid w:val="00000EE1"/>
    <w:rsid w:val="000010E6"/>
    <w:rsid w:val="00001550"/>
    <w:rsid w:val="00002203"/>
    <w:rsid w:val="00003509"/>
    <w:rsid w:val="00004072"/>
    <w:rsid w:val="00004605"/>
    <w:rsid w:val="00004C72"/>
    <w:rsid w:val="000056B7"/>
    <w:rsid w:val="0000610D"/>
    <w:rsid w:val="00007C64"/>
    <w:rsid w:val="00011653"/>
    <w:rsid w:val="00012B4D"/>
    <w:rsid w:val="00013743"/>
    <w:rsid w:val="000139C8"/>
    <w:rsid w:val="000146E7"/>
    <w:rsid w:val="00014935"/>
    <w:rsid w:val="00015430"/>
    <w:rsid w:val="000156FC"/>
    <w:rsid w:val="00015982"/>
    <w:rsid w:val="00016461"/>
    <w:rsid w:val="00016AA4"/>
    <w:rsid w:val="00016FD6"/>
    <w:rsid w:val="00017F25"/>
    <w:rsid w:val="000201F2"/>
    <w:rsid w:val="00020796"/>
    <w:rsid w:val="00021079"/>
    <w:rsid w:val="0002120F"/>
    <w:rsid w:val="00021577"/>
    <w:rsid w:val="00022636"/>
    <w:rsid w:val="00022AAE"/>
    <w:rsid w:val="00022F45"/>
    <w:rsid w:val="000257FE"/>
    <w:rsid w:val="00026EF7"/>
    <w:rsid w:val="00027E79"/>
    <w:rsid w:val="000336AB"/>
    <w:rsid w:val="000338E7"/>
    <w:rsid w:val="000339AC"/>
    <w:rsid w:val="00034706"/>
    <w:rsid w:val="00034D49"/>
    <w:rsid w:val="00035346"/>
    <w:rsid w:val="00035EC4"/>
    <w:rsid w:val="00036FA7"/>
    <w:rsid w:val="000371B1"/>
    <w:rsid w:val="000375C0"/>
    <w:rsid w:val="00037DCE"/>
    <w:rsid w:val="00040E1A"/>
    <w:rsid w:val="00041751"/>
    <w:rsid w:val="0004298C"/>
    <w:rsid w:val="000434E9"/>
    <w:rsid w:val="00044316"/>
    <w:rsid w:val="0004577C"/>
    <w:rsid w:val="00045D5F"/>
    <w:rsid w:val="00046322"/>
    <w:rsid w:val="00047E05"/>
    <w:rsid w:val="00051830"/>
    <w:rsid w:val="00051A42"/>
    <w:rsid w:val="00053461"/>
    <w:rsid w:val="0005515E"/>
    <w:rsid w:val="00061488"/>
    <w:rsid w:val="00061BDE"/>
    <w:rsid w:val="00061E67"/>
    <w:rsid w:val="0006252E"/>
    <w:rsid w:val="00063FE2"/>
    <w:rsid w:val="00064048"/>
    <w:rsid w:val="00065F98"/>
    <w:rsid w:val="0006728F"/>
    <w:rsid w:val="00070BC1"/>
    <w:rsid w:val="00070DC1"/>
    <w:rsid w:val="0007108E"/>
    <w:rsid w:val="000721B4"/>
    <w:rsid w:val="0007342C"/>
    <w:rsid w:val="000738CF"/>
    <w:rsid w:val="000742E7"/>
    <w:rsid w:val="00075D65"/>
    <w:rsid w:val="00080C35"/>
    <w:rsid w:val="0008119A"/>
    <w:rsid w:val="000830E4"/>
    <w:rsid w:val="00085AC1"/>
    <w:rsid w:val="00087537"/>
    <w:rsid w:val="00091202"/>
    <w:rsid w:val="00094A15"/>
    <w:rsid w:val="0009599F"/>
    <w:rsid w:val="000969E7"/>
    <w:rsid w:val="00097A56"/>
    <w:rsid w:val="000A0C38"/>
    <w:rsid w:val="000A15C0"/>
    <w:rsid w:val="000A3724"/>
    <w:rsid w:val="000A4720"/>
    <w:rsid w:val="000A5FCF"/>
    <w:rsid w:val="000A6AB8"/>
    <w:rsid w:val="000A725F"/>
    <w:rsid w:val="000A7501"/>
    <w:rsid w:val="000A7D14"/>
    <w:rsid w:val="000B0AE7"/>
    <w:rsid w:val="000B0F87"/>
    <w:rsid w:val="000B448E"/>
    <w:rsid w:val="000B6365"/>
    <w:rsid w:val="000B64BA"/>
    <w:rsid w:val="000B74DC"/>
    <w:rsid w:val="000C1127"/>
    <w:rsid w:val="000C2824"/>
    <w:rsid w:val="000C33E8"/>
    <w:rsid w:val="000C3B70"/>
    <w:rsid w:val="000C4D9A"/>
    <w:rsid w:val="000C5600"/>
    <w:rsid w:val="000C58A5"/>
    <w:rsid w:val="000C61F5"/>
    <w:rsid w:val="000D086C"/>
    <w:rsid w:val="000D12C9"/>
    <w:rsid w:val="000D1457"/>
    <w:rsid w:val="000D1E17"/>
    <w:rsid w:val="000D20FA"/>
    <w:rsid w:val="000D3065"/>
    <w:rsid w:val="000D5C0A"/>
    <w:rsid w:val="000E0F5D"/>
    <w:rsid w:val="000E27A3"/>
    <w:rsid w:val="000E3655"/>
    <w:rsid w:val="000E4554"/>
    <w:rsid w:val="000E5153"/>
    <w:rsid w:val="000E518C"/>
    <w:rsid w:val="000E73AE"/>
    <w:rsid w:val="000F34A2"/>
    <w:rsid w:val="000F35F2"/>
    <w:rsid w:val="000F3790"/>
    <w:rsid w:val="000F4B1F"/>
    <w:rsid w:val="000F7092"/>
    <w:rsid w:val="000F727C"/>
    <w:rsid w:val="000F752A"/>
    <w:rsid w:val="000F7CED"/>
    <w:rsid w:val="0010071A"/>
    <w:rsid w:val="00101F8A"/>
    <w:rsid w:val="001036BC"/>
    <w:rsid w:val="001045F0"/>
    <w:rsid w:val="00105C44"/>
    <w:rsid w:val="0010679D"/>
    <w:rsid w:val="00106BC4"/>
    <w:rsid w:val="00107FEE"/>
    <w:rsid w:val="00113715"/>
    <w:rsid w:val="00114B08"/>
    <w:rsid w:val="001167A9"/>
    <w:rsid w:val="00116CCF"/>
    <w:rsid w:val="0012026E"/>
    <w:rsid w:val="0012287A"/>
    <w:rsid w:val="00123523"/>
    <w:rsid w:val="00124132"/>
    <w:rsid w:val="0013117E"/>
    <w:rsid w:val="00132C9C"/>
    <w:rsid w:val="001331CA"/>
    <w:rsid w:val="00133344"/>
    <w:rsid w:val="00133C08"/>
    <w:rsid w:val="00136942"/>
    <w:rsid w:val="0013783A"/>
    <w:rsid w:val="00137E16"/>
    <w:rsid w:val="00141AB5"/>
    <w:rsid w:val="00143C53"/>
    <w:rsid w:val="00144927"/>
    <w:rsid w:val="00144CF0"/>
    <w:rsid w:val="00146108"/>
    <w:rsid w:val="0014665B"/>
    <w:rsid w:val="00146CD3"/>
    <w:rsid w:val="00154963"/>
    <w:rsid w:val="00154A3F"/>
    <w:rsid w:val="00156BC9"/>
    <w:rsid w:val="00157AA9"/>
    <w:rsid w:val="00160389"/>
    <w:rsid w:val="00160EB1"/>
    <w:rsid w:val="001646F2"/>
    <w:rsid w:val="001652B9"/>
    <w:rsid w:val="0016623B"/>
    <w:rsid w:val="00166E8E"/>
    <w:rsid w:val="00173E60"/>
    <w:rsid w:val="001744EB"/>
    <w:rsid w:val="00176CD7"/>
    <w:rsid w:val="001771FF"/>
    <w:rsid w:val="00177519"/>
    <w:rsid w:val="001775DD"/>
    <w:rsid w:val="00177FDF"/>
    <w:rsid w:val="001801ED"/>
    <w:rsid w:val="00181CDA"/>
    <w:rsid w:val="001832CC"/>
    <w:rsid w:val="001835FB"/>
    <w:rsid w:val="00186DFA"/>
    <w:rsid w:val="00187797"/>
    <w:rsid w:val="00187BA2"/>
    <w:rsid w:val="00190B33"/>
    <w:rsid w:val="00191F28"/>
    <w:rsid w:val="00191F92"/>
    <w:rsid w:val="00193468"/>
    <w:rsid w:val="00195429"/>
    <w:rsid w:val="001977AE"/>
    <w:rsid w:val="00197EF6"/>
    <w:rsid w:val="001A07B1"/>
    <w:rsid w:val="001A081F"/>
    <w:rsid w:val="001A0D74"/>
    <w:rsid w:val="001A2340"/>
    <w:rsid w:val="001A2740"/>
    <w:rsid w:val="001A2F1A"/>
    <w:rsid w:val="001A5815"/>
    <w:rsid w:val="001A58D0"/>
    <w:rsid w:val="001A601B"/>
    <w:rsid w:val="001A7280"/>
    <w:rsid w:val="001A7636"/>
    <w:rsid w:val="001B0382"/>
    <w:rsid w:val="001B11D1"/>
    <w:rsid w:val="001B3AE1"/>
    <w:rsid w:val="001B3B39"/>
    <w:rsid w:val="001B7249"/>
    <w:rsid w:val="001C03B1"/>
    <w:rsid w:val="001C078B"/>
    <w:rsid w:val="001C0C4C"/>
    <w:rsid w:val="001C0E41"/>
    <w:rsid w:val="001C10A8"/>
    <w:rsid w:val="001C14D2"/>
    <w:rsid w:val="001C1A14"/>
    <w:rsid w:val="001C52F7"/>
    <w:rsid w:val="001C649B"/>
    <w:rsid w:val="001C7994"/>
    <w:rsid w:val="001D0F7A"/>
    <w:rsid w:val="001D1232"/>
    <w:rsid w:val="001D125D"/>
    <w:rsid w:val="001D15F9"/>
    <w:rsid w:val="001D1B28"/>
    <w:rsid w:val="001D555E"/>
    <w:rsid w:val="001E3D75"/>
    <w:rsid w:val="001E422A"/>
    <w:rsid w:val="001E433C"/>
    <w:rsid w:val="001E62A3"/>
    <w:rsid w:val="001E79F6"/>
    <w:rsid w:val="001F0A21"/>
    <w:rsid w:val="001F0A7E"/>
    <w:rsid w:val="001F1597"/>
    <w:rsid w:val="001F1CB2"/>
    <w:rsid w:val="001F2AB7"/>
    <w:rsid w:val="001F34F8"/>
    <w:rsid w:val="001F3680"/>
    <w:rsid w:val="001F5030"/>
    <w:rsid w:val="001F51EC"/>
    <w:rsid w:val="001F5969"/>
    <w:rsid w:val="001F5DCD"/>
    <w:rsid w:val="001F5FE1"/>
    <w:rsid w:val="001F7541"/>
    <w:rsid w:val="001F7BC5"/>
    <w:rsid w:val="001F7F3A"/>
    <w:rsid w:val="00201611"/>
    <w:rsid w:val="002016D5"/>
    <w:rsid w:val="00201930"/>
    <w:rsid w:val="00202118"/>
    <w:rsid w:val="0020295B"/>
    <w:rsid w:val="00202CE0"/>
    <w:rsid w:val="00203C23"/>
    <w:rsid w:val="00203D5C"/>
    <w:rsid w:val="00203F90"/>
    <w:rsid w:val="0020411A"/>
    <w:rsid w:val="002045A8"/>
    <w:rsid w:val="00205408"/>
    <w:rsid w:val="00206088"/>
    <w:rsid w:val="00207B0B"/>
    <w:rsid w:val="00211735"/>
    <w:rsid w:val="002117FD"/>
    <w:rsid w:val="00213E48"/>
    <w:rsid w:val="002145AD"/>
    <w:rsid w:val="00214D7B"/>
    <w:rsid w:val="00215FBC"/>
    <w:rsid w:val="00216F5B"/>
    <w:rsid w:val="00217588"/>
    <w:rsid w:val="002176F0"/>
    <w:rsid w:val="002177B7"/>
    <w:rsid w:val="002177EA"/>
    <w:rsid w:val="0021799E"/>
    <w:rsid w:val="00221313"/>
    <w:rsid w:val="00223589"/>
    <w:rsid w:val="00224013"/>
    <w:rsid w:val="002241E9"/>
    <w:rsid w:val="0022491F"/>
    <w:rsid w:val="00225A67"/>
    <w:rsid w:val="002276E1"/>
    <w:rsid w:val="00227A4A"/>
    <w:rsid w:val="002304F4"/>
    <w:rsid w:val="00230742"/>
    <w:rsid w:val="002307F2"/>
    <w:rsid w:val="002309B5"/>
    <w:rsid w:val="00232E7D"/>
    <w:rsid w:val="00236DFD"/>
    <w:rsid w:val="00240F7D"/>
    <w:rsid w:val="002426A5"/>
    <w:rsid w:val="002431C9"/>
    <w:rsid w:val="002435AB"/>
    <w:rsid w:val="00243B2A"/>
    <w:rsid w:val="00244F83"/>
    <w:rsid w:val="00250B3A"/>
    <w:rsid w:val="002533CD"/>
    <w:rsid w:val="002550A6"/>
    <w:rsid w:val="002551F0"/>
    <w:rsid w:val="002556AF"/>
    <w:rsid w:val="00255B8A"/>
    <w:rsid w:val="0025788C"/>
    <w:rsid w:val="0026000D"/>
    <w:rsid w:val="0026014A"/>
    <w:rsid w:val="00261432"/>
    <w:rsid w:val="00262023"/>
    <w:rsid w:val="002668BA"/>
    <w:rsid w:val="00270F0A"/>
    <w:rsid w:val="00271618"/>
    <w:rsid w:val="00271846"/>
    <w:rsid w:val="00272E1D"/>
    <w:rsid w:val="0027385A"/>
    <w:rsid w:val="00275ACA"/>
    <w:rsid w:val="00276D6F"/>
    <w:rsid w:val="00276EE3"/>
    <w:rsid w:val="0027718B"/>
    <w:rsid w:val="002778AB"/>
    <w:rsid w:val="002804AB"/>
    <w:rsid w:val="00280EF4"/>
    <w:rsid w:val="00283C04"/>
    <w:rsid w:val="00283D43"/>
    <w:rsid w:val="002849D8"/>
    <w:rsid w:val="00284C92"/>
    <w:rsid w:val="002850B0"/>
    <w:rsid w:val="0028629E"/>
    <w:rsid w:val="0028685E"/>
    <w:rsid w:val="0028757B"/>
    <w:rsid w:val="00293670"/>
    <w:rsid w:val="00295A03"/>
    <w:rsid w:val="00296923"/>
    <w:rsid w:val="002A160B"/>
    <w:rsid w:val="002A1F57"/>
    <w:rsid w:val="002A2D0F"/>
    <w:rsid w:val="002A2E72"/>
    <w:rsid w:val="002A37D4"/>
    <w:rsid w:val="002A4E93"/>
    <w:rsid w:val="002A64ED"/>
    <w:rsid w:val="002B1947"/>
    <w:rsid w:val="002B1C66"/>
    <w:rsid w:val="002B283E"/>
    <w:rsid w:val="002B2BFC"/>
    <w:rsid w:val="002B32A7"/>
    <w:rsid w:val="002B63BB"/>
    <w:rsid w:val="002B6B28"/>
    <w:rsid w:val="002B73DE"/>
    <w:rsid w:val="002C0A3E"/>
    <w:rsid w:val="002C0B89"/>
    <w:rsid w:val="002C0CFA"/>
    <w:rsid w:val="002C10C6"/>
    <w:rsid w:val="002C208F"/>
    <w:rsid w:val="002C2463"/>
    <w:rsid w:val="002C2601"/>
    <w:rsid w:val="002C2606"/>
    <w:rsid w:val="002C2CC4"/>
    <w:rsid w:val="002C4CE3"/>
    <w:rsid w:val="002C4EA7"/>
    <w:rsid w:val="002C6269"/>
    <w:rsid w:val="002C66B5"/>
    <w:rsid w:val="002C6D87"/>
    <w:rsid w:val="002D133C"/>
    <w:rsid w:val="002D2036"/>
    <w:rsid w:val="002D2C49"/>
    <w:rsid w:val="002D36EF"/>
    <w:rsid w:val="002D3A09"/>
    <w:rsid w:val="002D4BD5"/>
    <w:rsid w:val="002D7624"/>
    <w:rsid w:val="002D768F"/>
    <w:rsid w:val="002E18E2"/>
    <w:rsid w:val="002E6E2E"/>
    <w:rsid w:val="002E75AF"/>
    <w:rsid w:val="002F00FE"/>
    <w:rsid w:val="002F0AD1"/>
    <w:rsid w:val="002F17CB"/>
    <w:rsid w:val="002F237C"/>
    <w:rsid w:val="002F255C"/>
    <w:rsid w:val="002F396D"/>
    <w:rsid w:val="002F4292"/>
    <w:rsid w:val="002F5D0D"/>
    <w:rsid w:val="002F6EC0"/>
    <w:rsid w:val="00300FA1"/>
    <w:rsid w:val="00301079"/>
    <w:rsid w:val="003012A1"/>
    <w:rsid w:val="00302B4A"/>
    <w:rsid w:val="003054FC"/>
    <w:rsid w:val="0030561D"/>
    <w:rsid w:val="00305E53"/>
    <w:rsid w:val="00307A17"/>
    <w:rsid w:val="003125B5"/>
    <w:rsid w:val="00312649"/>
    <w:rsid w:val="00314CE7"/>
    <w:rsid w:val="00314DD6"/>
    <w:rsid w:val="00317265"/>
    <w:rsid w:val="003210E7"/>
    <w:rsid w:val="00321979"/>
    <w:rsid w:val="00321A46"/>
    <w:rsid w:val="00321F4C"/>
    <w:rsid w:val="00322DD8"/>
    <w:rsid w:val="00325087"/>
    <w:rsid w:val="0032561B"/>
    <w:rsid w:val="00325E39"/>
    <w:rsid w:val="00327303"/>
    <w:rsid w:val="00327750"/>
    <w:rsid w:val="0032777A"/>
    <w:rsid w:val="0033278D"/>
    <w:rsid w:val="00332896"/>
    <w:rsid w:val="003328FF"/>
    <w:rsid w:val="00332F12"/>
    <w:rsid w:val="00333134"/>
    <w:rsid w:val="00334D39"/>
    <w:rsid w:val="00335081"/>
    <w:rsid w:val="00336F9C"/>
    <w:rsid w:val="00337F4B"/>
    <w:rsid w:val="00340368"/>
    <w:rsid w:val="00342266"/>
    <w:rsid w:val="00342B56"/>
    <w:rsid w:val="003433E9"/>
    <w:rsid w:val="003435E5"/>
    <w:rsid w:val="00344BE9"/>
    <w:rsid w:val="0034670C"/>
    <w:rsid w:val="00347AFF"/>
    <w:rsid w:val="00351C03"/>
    <w:rsid w:val="00352858"/>
    <w:rsid w:val="00352DDA"/>
    <w:rsid w:val="00353169"/>
    <w:rsid w:val="00353E99"/>
    <w:rsid w:val="00354EEE"/>
    <w:rsid w:val="00355D3E"/>
    <w:rsid w:val="0035693D"/>
    <w:rsid w:val="00360026"/>
    <w:rsid w:val="00360952"/>
    <w:rsid w:val="0036175F"/>
    <w:rsid w:val="00361F2F"/>
    <w:rsid w:val="0036433A"/>
    <w:rsid w:val="00364493"/>
    <w:rsid w:val="003647B4"/>
    <w:rsid w:val="00366BAF"/>
    <w:rsid w:val="00366C09"/>
    <w:rsid w:val="00367005"/>
    <w:rsid w:val="003676D3"/>
    <w:rsid w:val="003676F3"/>
    <w:rsid w:val="00367E89"/>
    <w:rsid w:val="00371B0F"/>
    <w:rsid w:val="00372258"/>
    <w:rsid w:val="00372830"/>
    <w:rsid w:val="0037314B"/>
    <w:rsid w:val="00374241"/>
    <w:rsid w:val="0037555B"/>
    <w:rsid w:val="003803C3"/>
    <w:rsid w:val="0038094E"/>
    <w:rsid w:val="00381B5A"/>
    <w:rsid w:val="003833FE"/>
    <w:rsid w:val="003839C8"/>
    <w:rsid w:val="00383ABD"/>
    <w:rsid w:val="0038472D"/>
    <w:rsid w:val="0038610A"/>
    <w:rsid w:val="00387C04"/>
    <w:rsid w:val="00390E31"/>
    <w:rsid w:val="00391255"/>
    <w:rsid w:val="003924A0"/>
    <w:rsid w:val="003924B3"/>
    <w:rsid w:val="0039361A"/>
    <w:rsid w:val="003937CA"/>
    <w:rsid w:val="00393DC3"/>
    <w:rsid w:val="00394687"/>
    <w:rsid w:val="00396004"/>
    <w:rsid w:val="00396473"/>
    <w:rsid w:val="00397E92"/>
    <w:rsid w:val="003A0239"/>
    <w:rsid w:val="003A1CA7"/>
    <w:rsid w:val="003A2EE8"/>
    <w:rsid w:val="003A3889"/>
    <w:rsid w:val="003A5080"/>
    <w:rsid w:val="003A669C"/>
    <w:rsid w:val="003B3262"/>
    <w:rsid w:val="003B4327"/>
    <w:rsid w:val="003B7D27"/>
    <w:rsid w:val="003B7F0C"/>
    <w:rsid w:val="003C01CB"/>
    <w:rsid w:val="003C038A"/>
    <w:rsid w:val="003C0DD6"/>
    <w:rsid w:val="003C1008"/>
    <w:rsid w:val="003C13E6"/>
    <w:rsid w:val="003C19F5"/>
    <w:rsid w:val="003C2498"/>
    <w:rsid w:val="003C3A90"/>
    <w:rsid w:val="003C3F5A"/>
    <w:rsid w:val="003C78BF"/>
    <w:rsid w:val="003D02E6"/>
    <w:rsid w:val="003D0EC0"/>
    <w:rsid w:val="003D179C"/>
    <w:rsid w:val="003D1BFB"/>
    <w:rsid w:val="003D31AF"/>
    <w:rsid w:val="003D37F0"/>
    <w:rsid w:val="003D40C1"/>
    <w:rsid w:val="003D4A70"/>
    <w:rsid w:val="003D5002"/>
    <w:rsid w:val="003D638E"/>
    <w:rsid w:val="003E0877"/>
    <w:rsid w:val="003E1227"/>
    <w:rsid w:val="003E12FB"/>
    <w:rsid w:val="003E4EBC"/>
    <w:rsid w:val="003E5C27"/>
    <w:rsid w:val="003E726D"/>
    <w:rsid w:val="003E7A49"/>
    <w:rsid w:val="003E7C3B"/>
    <w:rsid w:val="003F0243"/>
    <w:rsid w:val="003F19AF"/>
    <w:rsid w:val="003F3958"/>
    <w:rsid w:val="003F4695"/>
    <w:rsid w:val="003F6218"/>
    <w:rsid w:val="003F6D67"/>
    <w:rsid w:val="003F6E48"/>
    <w:rsid w:val="003F7DD6"/>
    <w:rsid w:val="00400D89"/>
    <w:rsid w:val="00401C3A"/>
    <w:rsid w:val="00401CC2"/>
    <w:rsid w:val="00401EFD"/>
    <w:rsid w:val="0040263C"/>
    <w:rsid w:val="00402EF9"/>
    <w:rsid w:val="00403A41"/>
    <w:rsid w:val="00403F5C"/>
    <w:rsid w:val="004045E3"/>
    <w:rsid w:val="0040490F"/>
    <w:rsid w:val="00406A1F"/>
    <w:rsid w:val="00410E30"/>
    <w:rsid w:val="0041189D"/>
    <w:rsid w:val="00412A64"/>
    <w:rsid w:val="00414E3C"/>
    <w:rsid w:val="00415493"/>
    <w:rsid w:val="00415B1D"/>
    <w:rsid w:val="00416CA4"/>
    <w:rsid w:val="00416D1A"/>
    <w:rsid w:val="00420818"/>
    <w:rsid w:val="00422275"/>
    <w:rsid w:val="00426AA0"/>
    <w:rsid w:val="0042725C"/>
    <w:rsid w:val="00432034"/>
    <w:rsid w:val="004326AD"/>
    <w:rsid w:val="00433681"/>
    <w:rsid w:val="004338BD"/>
    <w:rsid w:val="00433F61"/>
    <w:rsid w:val="00434B8C"/>
    <w:rsid w:val="00435DBA"/>
    <w:rsid w:val="00437201"/>
    <w:rsid w:val="004373B0"/>
    <w:rsid w:val="00437421"/>
    <w:rsid w:val="00441391"/>
    <w:rsid w:val="00441BE6"/>
    <w:rsid w:val="00442551"/>
    <w:rsid w:val="00442A95"/>
    <w:rsid w:val="00442ADD"/>
    <w:rsid w:val="00442CDC"/>
    <w:rsid w:val="00442EE6"/>
    <w:rsid w:val="0044317B"/>
    <w:rsid w:val="0044413C"/>
    <w:rsid w:val="0044441D"/>
    <w:rsid w:val="00445008"/>
    <w:rsid w:val="00446E94"/>
    <w:rsid w:val="00447563"/>
    <w:rsid w:val="00450003"/>
    <w:rsid w:val="004549C8"/>
    <w:rsid w:val="0046260A"/>
    <w:rsid w:val="004634D6"/>
    <w:rsid w:val="00463CBA"/>
    <w:rsid w:val="00463D11"/>
    <w:rsid w:val="00464522"/>
    <w:rsid w:val="00466BAA"/>
    <w:rsid w:val="00466BAC"/>
    <w:rsid w:val="004676BD"/>
    <w:rsid w:val="00470B9C"/>
    <w:rsid w:val="00471A98"/>
    <w:rsid w:val="0047245F"/>
    <w:rsid w:val="00472F59"/>
    <w:rsid w:val="0047355D"/>
    <w:rsid w:val="00474706"/>
    <w:rsid w:val="00475768"/>
    <w:rsid w:val="00480A4F"/>
    <w:rsid w:val="00480CAC"/>
    <w:rsid w:val="0048128F"/>
    <w:rsid w:val="00481DED"/>
    <w:rsid w:val="00482101"/>
    <w:rsid w:val="00484FA0"/>
    <w:rsid w:val="004851F5"/>
    <w:rsid w:val="004874AA"/>
    <w:rsid w:val="004878F6"/>
    <w:rsid w:val="00490FFC"/>
    <w:rsid w:val="00491AB6"/>
    <w:rsid w:val="00491E31"/>
    <w:rsid w:val="00492CC9"/>
    <w:rsid w:val="004930DC"/>
    <w:rsid w:val="004946A4"/>
    <w:rsid w:val="0049541D"/>
    <w:rsid w:val="004977B7"/>
    <w:rsid w:val="00497847"/>
    <w:rsid w:val="004A062B"/>
    <w:rsid w:val="004A0C8F"/>
    <w:rsid w:val="004A1111"/>
    <w:rsid w:val="004A11E6"/>
    <w:rsid w:val="004A39A0"/>
    <w:rsid w:val="004A62ED"/>
    <w:rsid w:val="004A7B83"/>
    <w:rsid w:val="004B0DEB"/>
    <w:rsid w:val="004B22D8"/>
    <w:rsid w:val="004B24DA"/>
    <w:rsid w:val="004B2D2E"/>
    <w:rsid w:val="004B3DD4"/>
    <w:rsid w:val="004B3E39"/>
    <w:rsid w:val="004B53D0"/>
    <w:rsid w:val="004B55E7"/>
    <w:rsid w:val="004B60D6"/>
    <w:rsid w:val="004B6D1C"/>
    <w:rsid w:val="004B76BF"/>
    <w:rsid w:val="004C0662"/>
    <w:rsid w:val="004C0C2F"/>
    <w:rsid w:val="004C19D7"/>
    <w:rsid w:val="004C246F"/>
    <w:rsid w:val="004C2FB5"/>
    <w:rsid w:val="004C30F3"/>
    <w:rsid w:val="004C4D68"/>
    <w:rsid w:val="004C55D9"/>
    <w:rsid w:val="004C5F90"/>
    <w:rsid w:val="004D021A"/>
    <w:rsid w:val="004D2969"/>
    <w:rsid w:val="004D2B60"/>
    <w:rsid w:val="004D2DDD"/>
    <w:rsid w:val="004D46C3"/>
    <w:rsid w:val="004D4B52"/>
    <w:rsid w:val="004D54EE"/>
    <w:rsid w:val="004D7A00"/>
    <w:rsid w:val="004E19CB"/>
    <w:rsid w:val="004E20A7"/>
    <w:rsid w:val="004E2E4D"/>
    <w:rsid w:val="004E32A7"/>
    <w:rsid w:val="004E3705"/>
    <w:rsid w:val="004E3BC0"/>
    <w:rsid w:val="004E4008"/>
    <w:rsid w:val="004E598A"/>
    <w:rsid w:val="004F3441"/>
    <w:rsid w:val="004F4443"/>
    <w:rsid w:val="004F4874"/>
    <w:rsid w:val="004F5C00"/>
    <w:rsid w:val="00503E17"/>
    <w:rsid w:val="005040AE"/>
    <w:rsid w:val="00504343"/>
    <w:rsid w:val="0050545A"/>
    <w:rsid w:val="005059E6"/>
    <w:rsid w:val="00505E23"/>
    <w:rsid w:val="00506006"/>
    <w:rsid w:val="00511666"/>
    <w:rsid w:val="00511CB6"/>
    <w:rsid w:val="00512C9A"/>
    <w:rsid w:val="00513860"/>
    <w:rsid w:val="00513A88"/>
    <w:rsid w:val="0051407B"/>
    <w:rsid w:val="00514448"/>
    <w:rsid w:val="005144B5"/>
    <w:rsid w:val="005150E2"/>
    <w:rsid w:val="00515340"/>
    <w:rsid w:val="005160B4"/>
    <w:rsid w:val="00516A32"/>
    <w:rsid w:val="00517EFC"/>
    <w:rsid w:val="00522150"/>
    <w:rsid w:val="005238C3"/>
    <w:rsid w:val="00526C34"/>
    <w:rsid w:val="00526D2A"/>
    <w:rsid w:val="00531F40"/>
    <w:rsid w:val="005326EB"/>
    <w:rsid w:val="005327FD"/>
    <w:rsid w:val="00534CCF"/>
    <w:rsid w:val="0053632B"/>
    <w:rsid w:val="005365EB"/>
    <w:rsid w:val="0053698D"/>
    <w:rsid w:val="005369F7"/>
    <w:rsid w:val="00536FD1"/>
    <w:rsid w:val="0053790F"/>
    <w:rsid w:val="00541A44"/>
    <w:rsid w:val="0054230B"/>
    <w:rsid w:val="00544761"/>
    <w:rsid w:val="00545805"/>
    <w:rsid w:val="0054632C"/>
    <w:rsid w:val="00547453"/>
    <w:rsid w:val="00547EC5"/>
    <w:rsid w:val="00550087"/>
    <w:rsid w:val="005511EE"/>
    <w:rsid w:val="005539D0"/>
    <w:rsid w:val="00553D86"/>
    <w:rsid w:val="0055415F"/>
    <w:rsid w:val="005544C4"/>
    <w:rsid w:val="00556DE7"/>
    <w:rsid w:val="00556FC5"/>
    <w:rsid w:val="005574C5"/>
    <w:rsid w:val="00557F64"/>
    <w:rsid w:val="005618CF"/>
    <w:rsid w:val="00561B74"/>
    <w:rsid w:val="00561CE6"/>
    <w:rsid w:val="0056209A"/>
    <w:rsid w:val="00563466"/>
    <w:rsid w:val="005635DB"/>
    <w:rsid w:val="00564302"/>
    <w:rsid w:val="0056531E"/>
    <w:rsid w:val="00565FD6"/>
    <w:rsid w:val="00566EE8"/>
    <w:rsid w:val="005674AE"/>
    <w:rsid w:val="005674ED"/>
    <w:rsid w:val="00567D97"/>
    <w:rsid w:val="0057326A"/>
    <w:rsid w:val="00574179"/>
    <w:rsid w:val="00576E31"/>
    <w:rsid w:val="00576F0D"/>
    <w:rsid w:val="005771F4"/>
    <w:rsid w:val="00577493"/>
    <w:rsid w:val="005775E3"/>
    <w:rsid w:val="00581B75"/>
    <w:rsid w:val="00581CD6"/>
    <w:rsid w:val="005828A9"/>
    <w:rsid w:val="00584C96"/>
    <w:rsid w:val="005854E3"/>
    <w:rsid w:val="00585E75"/>
    <w:rsid w:val="00585FF3"/>
    <w:rsid w:val="005862EB"/>
    <w:rsid w:val="00586A7F"/>
    <w:rsid w:val="00586C71"/>
    <w:rsid w:val="00590F65"/>
    <w:rsid w:val="005930CD"/>
    <w:rsid w:val="0059357E"/>
    <w:rsid w:val="0059435F"/>
    <w:rsid w:val="0059619D"/>
    <w:rsid w:val="00596A86"/>
    <w:rsid w:val="00597842"/>
    <w:rsid w:val="00597FFA"/>
    <w:rsid w:val="005A1225"/>
    <w:rsid w:val="005A3551"/>
    <w:rsid w:val="005A3CDF"/>
    <w:rsid w:val="005A3CEA"/>
    <w:rsid w:val="005A4743"/>
    <w:rsid w:val="005A4BE9"/>
    <w:rsid w:val="005A7702"/>
    <w:rsid w:val="005B0A57"/>
    <w:rsid w:val="005B1B54"/>
    <w:rsid w:val="005B1FD5"/>
    <w:rsid w:val="005B347C"/>
    <w:rsid w:val="005B4BE4"/>
    <w:rsid w:val="005B6DB0"/>
    <w:rsid w:val="005B6F1D"/>
    <w:rsid w:val="005C0458"/>
    <w:rsid w:val="005C089E"/>
    <w:rsid w:val="005C1082"/>
    <w:rsid w:val="005C1392"/>
    <w:rsid w:val="005C156C"/>
    <w:rsid w:val="005C1D99"/>
    <w:rsid w:val="005C20E1"/>
    <w:rsid w:val="005C2A86"/>
    <w:rsid w:val="005C30A1"/>
    <w:rsid w:val="005C3B38"/>
    <w:rsid w:val="005C678F"/>
    <w:rsid w:val="005C68D2"/>
    <w:rsid w:val="005C733E"/>
    <w:rsid w:val="005C743A"/>
    <w:rsid w:val="005C7758"/>
    <w:rsid w:val="005C78C0"/>
    <w:rsid w:val="005C7ADC"/>
    <w:rsid w:val="005C7E26"/>
    <w:rsid w:val="005D0167"/>
    <w:rsid w:val="005D2C9D"/>
    <w:rsid w:val="005D4F32"/>
    <w:rsid w:val="005D5804"/>
    <w:rsid w:val="005D7360"/>
    <w:rsid w:val="005D76BA"/>
    <w:rsid w:val="005D7BF0"/>
    <w:rsid w:val="005D7D71"/>
    <w:rsid w:val="005E015C"/>
    <w:rsid w:val="005E12E1"/>
    <w:rsid w:val="005E16D1"/>
    <w:rsid w:val="005E4B38"/>
    <w:rsid w:val="005E4C24"/>
    <w:rsid w:val="005E5558"/>
    <w:rsid w:val="005E6F17"/>
    <w:rsid w:val="005F2E28"/>
    <w:rsid w:val="005F3194"/>
    <w:rsid w:val="005F3EF9"/>
    <w:rsid w:val="005F45DF"/>
    <w:rsid w:val="005F4C76"/>
    <w:rsid w:val="005F64C7"/>
    <w:rsid w:val="0060065B"/>
    <w:rsid w:val="006010D6"/>
    <w:rsid w:val="006013D7"/>
    <w:rsid w:val="00607357"/>
    <w:rsid w:val="00607862"/>
    <w:rsid w:val="00607B7E"/>
    <w:rsid w:val="00610283"/>
    <w:rsid w:val="00610B35"/>
    <w:rsid w:val="00613A9D"/>
    <w:rsid w:val="00613E44"/>
    <w:rsid w:val="00615803"/>
    <w:rsid w:val="0061731F"/>
    <w:rsid w:val="0061733F"/>
    <w:rsid w:val="00617D17"/>
    <w:rsid w:val="0062024B"/>
    <w:rsid w:val="00620E0F"/>
    <w:rsid w:val="006223A6"/>
    <w:rsid w:val="00622F42"/>
    <w:rsid w:val="0062583E"/>
    <w:rsid w:val="00630B45"/>
    <w:rsid w:val="00631C2B"/>
    <w:rsid w:val="00632C32"/>
    <w:rsid w:val="006335C8"/>
    <w:rsid w:val="00633764"/>
    <w:rsid w:val="006340F2"/>
    <w:rsid w:val="00634378"/>
    <w:rsid w:val="00636054"/>
    <w:rsid w:val="00636B98"/>
    <w:rsid w:val="00636D49"/>
    <w:rsid w:val="0063733A"/>
    <w:rsid w:val="00637AD4"/>
    <w:rsid w:val="00637DF8"/>
    <w:rsid w:val="00640BD8"/>
    <w:rsid w:val="0064105E"/>
    <w:rsid w:val="006413BD"/>
    <w:rsid w:val="0064150A"/>
    <w:rsid w:val="00641648"/>
    <w:rsid w:val="0064192C"/>
    <w:rsid w:val="00644990"/>
    <w:rsid w:val="006477C1"/>
    <w:rsid w:val="00651E44"/>
    <w:rsid w:val="00651F81"/>
    <w:rsid w:val="00653925"/>
    <w:rsid w:val="006548CE"/>
    <w:rsid w:val="00654B06"/>
    <w:rsid w:val="00655F66"/>
    <w:rsid w:val="00657A72"/>
    <w:rsid w:val="00657AA2"/>
    <w:rsid w:val="00661498"/>
    <w:rsid w:val="00662443"/>
    <w:rsid w:val="006627B4"/>
    <w:rsid w:val="00664626"/>
    <w:rsid w:val="0066557C"/>
    <w:rsid w:val="006661E8"/>
    <w:rsid w:val="00666760"/>
    <w:rsid w:val="00671D14"/>
    <w:rsid w:val="00672817"/>
    <w:rsid w:val="0067423F"/>
    <w:rsid w:val="00674CC1"/>
    <w:rsid w:val="006750E2"/>
    <w:rsid w:val="006769F0"/>
    <w:rsid w:val="00676EEC"/>
    <w:rsid w:val="006774AC"/>
    <w:rsid w:val="00680B4F"/>
    <w:rsid w:val="006824AF"/>
    <w:rsid w:val="006848B3"/>
    <w:rsid w:val="00685A14"/>
    <w:rsid w:val="00686005"/>
    <w:rsid w:val="00687147"/>
    <w:rsid w:val="0068720B"/>
    <w:rsid w:val="0068725A"/>
    <w:rsid w:val="00687564"/>
    <w:rsid w:val="00691764"/>
    <w:rsid w:val="0069325E"/>
    <w:rsid w:val="00695594"/>
    <w:rsid w:val="00695CFB"/>
    <w:rsid w:val="006979A3"/>
    <w:rsid w:val="00697F3C"/>
    <w:rsid w:val="006A0E57"/>
    <w:rsid w:val="006A119C"/>
    <w:rsid w:val="006A1598"/>
    <w:rsid w:val="006A3A09"/>
    <w:rsid w:val="006A408B"/>
    <w:rsid w:val="006A49C4"/>
    <w:rsid w:val="006A7DAA"/>
    <w:rsid w:val="006B2AA6"/>
    <w:rsid w:val="006B38E5"/>
    <w:rsid w:val="006B3905"/>
    <w:rsid w:val="006B43AE"/>
    <w:rsid w:val="006B505F"/>
    <w:rsid w:val="006B5328"/>
    <w:rsid w:val="006B5C79"/>
    <w:rsid w:val="006B69FF"/>
    <w:rsid w:val="006C0294"/>
    <w:rsid w:val="006C02BD"/>
    <w:rsid w:val="006C0929"/>
    <w:rsid w:val="006C0D59"/>
    <w:rsid w:val="006C1943"/>
    <w:rsid w:val="006C3AC5"/>
    <w:rsid w:val="006C40BD"/>
    <w:rsid w:val="006C48F3"/>
    <w:rsid w:val="006C5104"/>
    <w:rsid w:val="006C5430"/>
    <w:rsid w:val="006C5F0D"/>
    <w:rsid w:val="006C7D8D"/>
    <w:rsid w:val="006D19C4"/>
    <w:rsid w:val="006D1AD9"/>
    <w:rsid w:val="006D34F3"/>
    <w:rsid w:val="006D39B4"/>
    <w:rsid w:val="006D3D4E"/>
    <w:rsid w:val="006D48B4"/>
    <w:rsid w:val="006D4CBC"/>
    <w:rsid w:val="006D4FE4"/>
    <w:rsid w:val="006D51A1"/>
    <w:rsid w:val="006E09A3"/>
    <w:rsid w:val="006E09BB"/>
    <w:rsid w:val="006E1A2C"/>
    <w:rsid w:val="006E46E1"/>
    <w:rsid w:val="006E5BEE"/>
    <w:rsid w:val="006F14F2"/>
    <w:rsid w:val="006F1E9D"/>
    <w:rsid w:val="006F20D9"/>
    <w:rsid w:val="006F26DB"/>
    <w:rsid w:val="006F2D56"/>
    <w:rsid w:val="006F34E6"/>
    <w:rsid w:val="006F4388"/>
    <w:rsid w:val="006F7E07"/>
    <w:rsid w:val="00701672"/>
    <w:rsid w:val="007028A4"/>
    <w:rsid w:val="007049B2"/>
    <w:rsid w:val="00704C9B"/>
    <w:rsid w:val="00706572"/>
    <w:rsid w:val="007068FD"/>
    <w:rsid w:val="007107C6"/>
    <w:rsid w:val="007117A9"/>
    <w:rsid w:val="0071670B"/>
    <w:rsid w:val="00716BBD"/>
    <w:rsid w:val="00716C93"/>
    <w:rsid w:val="00716DEB"/>
    <w:rsid w:val="00717253"/>
    <w:rsid w:val="007173BF"/>
    <w:rsid w:val="0072045F"/>
    <w:rsid w:val="00720FD2"/>
    <w:rsid w:val="007217A5"/>
    <w:rsid w:val="00721F21"/>
    <w:rsid w:val="00722EBD"/>
    <w:rsid w:val="00724052"/>
    <w:rsid w:val="007263FF"/>
    <w:rsid w:val="00726869"/>
    <w:rsid w:val="00727D19"/>
    <w:rsid w:val="007314ED"/>
    <w:rsid w:val="0073407B"/>
    <w:rsid w:val="00736F06"/>
    <w:rsid w:val="00737A97"/>
    <w:rsid w:val="00737CAF"/>
    <w:rsid w:val="0074171C"/>
    <w:rsid w:val="0074220F"/>
    <w:rsid w:val="00742668"/>
    <w:rsid w:val="007431C7"/>
    <w:rsid w:val="007447C1"/>
    <w:rsid w:val="00744C7F"/>
    <w:rsid w:val="007467B5"/>
    <w:rsid w:val="007471DB"/>
    <w:rsid w:val="00747989"/>
    <w:rsid w:val="007513B0"/>
    <w:rsid w:val="00751693"/>
    <w:rsid w:val="00752050"/>
    <w:rsid w:val="0075235B"/>
    <w:rsid w:val="00752F47"/>
    <w:rsid w:val="00752FE3"/>
    <w:rsid w:val="0075343A"/>
    <w:rsid w:val="00753844"/>
    <w:rsid w:val="00756D84"/>
    <w:rsid w:val="0075752D"/>
    <w:rsid w:val="00761B26"/>
    <w:rsid w:val="007630A6"/>
    <w:rsid w:val="00763E16"/>
    <w:rsid w:val="0076425C"/>
    <w:rsid w:val="00764445"/>
    <w:rsid w:val="00766FE6"/>
    <w:rsid w:val="007674B5"/>
    <w:rsid w:val="00770ACE"/>
    <w:rsid w:val="0077143D"/>
    <w:rsid w:val="00772780"/>
    <w:rsid w:val="00772790"/>
    <w:rsid w:val="0077385C"/>
    <w:rsid w:val="00773943"/>
    <w:rsid w:val="00774455"/>
    <w:rsid w:val="00774476"/>
    <w:rsid w:val="0077533D"/>
    <w:rsid w:val="00780773"/>
    <w:rsid w:val="00780B6D"/>
    <w:rsid w:val="0078697E"/>
    <w:rsid w:val="00790AE9"/>
    <w:rsid w:val="00791DC7"/>
    <w:rsid w:val="00792806"/>
    <w:rsid w:val="00792EC0"/>
    <w:rsid w:val="00793AAD"/>
    <w:rsid w:val="007941A7"/>
    <w:rsid w:val="00794AAF"/>
    <w:rsid w:val="007956A4"/>
    <w:rsid w:val="00795FE7"/>
    <w:rsid w:val="00796009"/>
    <w:rsid w:val="007963F6"/>
    <w:rsid w:val="00796DC4"/>
    <w:rsid w:val="007A1305"/>
    <w:rsid w:val="007A4AFD"/>
    <w:rsid w:val="007A4B92"/>
    <w:rsid w:val="007A4F51"/>
    <w:rsid w:val="007B00AF"/>
    <w:rsid w:val="007B10DE"/>
    <w:rsid w:val="007B1AC0"/>
    <w:rsid w:val="007B29D5"/>
    <w:rsid w:val="007B460A"/>
    <w:rsid w:val="007B5297"/>
    <w:rsid w:val="007B6C4E"/>
    <w:rsid w:val="007B72D0"/>
    <w:rsid w:val="007B7B7B"/>
    <w:rsid w:val="007C11CF"/>
    <w:rsid w:val="007C25FE"/>
    <w:rsid w:val="007C59C7"/>
    <w:rsid w:val="007C5FCF"/>
    <w:rsid w:val="007C6F6F"/>
    <w:rsid w:val="007C7742"/>
    <w:rsid w:val="007D1F21"/>
    <w:rsid w:val="007D2E30"/>
    <w:rsid w:val="007D379B"/>
    <w:rsid w:val="007D3B38"/>
    <w:rsid w:val="007D4FB1"/>
    <w:rsid w:val="007D55EF"/>
    <w:rsid w:val="007D600C"/>
    <w:rsid w:val="007D71B5"/>
    <w:rsid w:val="007D7300"/>
    <w:rsid w:val="007E05AB"/>
    <w:rsid w:val="007E08A1"/>
    <w:rsid w:val="007E21FB"/>
    <w:rsid w:val="007E25FD"/>
    <w:rsid w:val="007E2818"/>
    <w:rsid w:val="007E2A0B"/>
    <w:rsid w:val="007E2A7B"/>
    <w:rsid w:val="007E341B"/>
    <w:rsid w:val="007E4C47"/>
    <w:rsid w:val="007E4C4B"/>
    <w:rsid w:val="007E58D8"/>
    <w:rsid w:val="007E75EF"/>
    <w:rsid w:val="007E7A18"/>
    <w:rsid w:val="007E7E74"/>
    <w:rsid w:val="007F01B5"/>
    <w:rsid w:val="007F0FED"/>
    <w:rsid w:val="007F12DE"/>
    <w:rsid w:val="007F23E5"/>
    <w:rsid w:val="007F4303"/>
    <w:rsid w:val="007F4B34"/>
    <w:rsid w:val="007F52CE"/>
    <w:rsid w:val="007F708D"/>
    <w:rsid w:val="007F751E"/>
    <w:rsid w:val="007F7776"/>
    <w:rsid w:val="00800A15"/>
    <w:rsid w:val="00803996"/>
    <w:rsid w:val="00804CB5"/>
    <w:rsid w:val="00805389"/>
    <w:rsid w:val="00807B86"/>
    <w:rsid w:val="00813B03"/>
    <w:rsid w:val="0081418A"/>
    <w:rsid w:val="0081464C"/>
    <w:rsid w:val="00815B14"/>
    <w:rsid w:val="00815D1D"/>
    <w:rsid w:val="00816128"/>
    <w:rsid w:val="008202BB"/>
    <w:rsid w:val="00820E65"/>
    <w:rsid w:val="00821907"/>
    <w:rsid w:val="00823CEA"/>
    <w:rsid w:val="008248C2"/>
    <w:rsid w:val="00824951"/>
    <w:rsid w:val="00825C1D"/>
    <w:rsid w:val="00826AD7"/>
    <w:rsid w:val="00826B30"/>
    <w:rsid w:val="00827F23"/>
    <w:rsid w:val="00830966"/>
    <w:rsid w:val="00830975"/>
    <w:rsid w:val="008313F4"/>
    <w:rsid w:val="0083269C"/>
    <w:rsid w:val="008330CB"/>
    <w:rsid w:val="00834140"/>
    <w:rsid w:val="008341C2"/>
    <w:rsid w:val="00834EDE"/>
    <w:rsid w:val="00837234"/>
    <w:rsid w:val="008402C8"/>
    <w:rsid w:val="008419ED"/>
    <w:rsid w:val="00841B2B"/>
    <w:rsid w:val="00842299"/>
    <w:rsid w:val="0084263D"/>
    <w:rsid w:val="00842B10"/>
    <w:rsid w:val="00844991"/>
    <w:rsid w:val="008456D9"/>
    <w:rsid w:val="00847229"/>
    <w:rsid w:val="0084770A"/>
    <w:rsid w:val="00851301"/>
    <w:rsid w:val="00852560"/>
    <w:rsid w:val="00854072"/>
    <w:rsid w:val="008565B2"/>
    <w:rsid w:val="0085773C"/>
    <w:rsid w:val="00860BE4"/>
    <w:rsid w:val="00860C11"/>
    <w:rsid w:val="00860C94"/>
    <w:rsid w:val="00862434"/>
    <w:rsid w:val="00862C80"/>
    <w:rsid w:val="00863ABA"/>
    <w:rsid w:val="00864367"/>
    <w:rsid w:val="008654C9"/>
    <w:rsid w:val="00865514"/>
    <w:rsid w:val="00866130"/>
    <w:rsid w:val="00867593"/>
    <w:rsid w:val="00870E25"/>
    <w:rsid w:val="008714B5"/>
    <w:rsid w:val="0087238F"/>
    <w:rsid w:val="0087269E"/>
    <w:rsid w:val="00872856"/>
    <w:rsid w:val="00873141"/>
    <w:rsid w:val="0087367D"/>
    <w:rsid w:val="008742F5"/>
    <w:rsid w:val="008749CF"/>
    <w:rsid w:val="00874A03"/>
    <w:rsid w:val="00874DD8"/>
    <w:rsid w:val="00875A57"/>
    <w:rsid w:val="00875E05"/>
    <w:rsid w:val="00875F88"/>
    <w:rsid w:val="008775E8"/>
    <w:rsid w:val="00880C71"/>
    <w:rsid w:val="00881372"/>
    <w:rsid w:val="0088176D"/>
    <w:rsid w:val="00881C3A"/>
    <w:rsid w:val="0088270B"/>
    <w:rsid w:val="008841A5"/>
    <w:rsid w:val="0088602D"/>
    <w:rsid w:val="00887200"/>
    <w:rsid w:val="00887479"/>
    <w:rsid w:val="00887D28"/>
    <w:rsid w:val="00890DE0"/>
    <w:rsid w:val="00891332"/>
    <w:rsid w:val="0089162B"/>
    <w:rsid w:val="008935DA"/>
    <w:rsid w:val="00893B8D"/>
    <w:rsid w:val="00894992"/>
    <w:rsid w:val="00897C93"/>
    <w:rsid w:val="008A0DC2"/>
    <w:rsid w:val="008A43F9"/>
    <w:rsid w:val="008A4A45"/>
    <w:rsid w:val="008A710F"/>
    <w:rsid w:val="008B2A63"/>
    <w:rsid w:val="008B2E9D"/>
    <w:rsid w:val="008B36F7"/>
    <w:rsid w:val="008B40B7"/>
    <w:rsid w:val="008B48FD"/>
    <w:rsid w:val="008B5B51"/>
    <w:rsid w:val="008B611B"/>
    <w:rsid w:val="008C243A"/>
    <w:rsid w:val="008C54D3"/>
    <w:rsid w:val="008C68BB"/>
    <w:rsid w:val="008C6C07"/>
    <w:rsid w:val="008D0EF3"/>
    <w:rsid w:val="008D3351"/>
    <w:rsid w:val="008D3EA3"/>
    <w:rsid w:val="008D49DE"/>
    <w:rsid w:val="008D4C8C"/>
    <w:rsid w:val="008D5010"/>
    <w:rsid w:val="008D5253"/>
    <w:rsid w:val="008D6502"/>
    <w:rsid w:val="008D68B9"/>
    <w:rsid w:val="008E0954"/>
    <w:rsid w:val="008E18F0"/>
    <w:rsid w:val="008E29B7"/>
    <w:rsid w:val="008E2F18"/>
    <w:rsid w:val="008E4631"/>
    <w:rsid w:val="008E4CDC"/>
    <w:rsid w:val="008E5D5A"/>
    <w:rsid w:val="008E66A0"/>
    <w:rsid w:val="008E6DA8"/>
    <w:rsid w:val="008E72C8"/>
    <w:rsid w:val="008F54EF"/>
    <w:rsid w:val="008F55C7"/>
    <w:rsid w:val="008F57F0"/>
    <w:rsid w:val="008F5E00"/>
    <w:rsid w:val="008F6C4C"/>
    <w:rsid w:val="00901851"/>
    <w:rsid w:val="00902B17"/>
    <w:rsid w:val="00905DDB"/>
    <w:rsid w:val="00906958"/>
    <w:rsid w:val="009079B2"/>
    <w:rsid w:val="009100CD"/>
    <w:rsid w:val="00910BD9"/>
    <w:rsid w:val="00911DB8"/>
    <w:rsid w:val="00914331"/>
    <w:rsid w:val="009145EF"/>
    <w:rsid w:val="00917624"/>
    <w:rsid w:val="00917D2F"/>
    <w:rsid w:val="00917EC5"/>
    <w:rsid w:val="0092067C"/>
    <w:rsid w:val="00921374"/>
    <w:rsid w:val="009215E3"/>
    <w:rsid w:val="009248EF"/>
    <w:rsid w:val="00925D0B"/>
    <w:rsid w:val="00926359"/>
    <w:rsid w:val="009273CB"/>
    <w:rsid w:val="009303ED"/>
    <w:rsid w:val="0093104E"/>
    <w:rsid w:val="009314E5"/>
    <w:rsid w:val="00931521"/>
    <w:rsid w:val="009341E6"/>
    <w:rsid w:val="0093429D"/>
    <w:rsid w:val="00934D9C"/>
    <w:rsid w:val="009350BE"/>
    <w:rsid w:val="0093683E"/>
    <w:rsid w:val="00937DA6"/>
    <w:rsid w:val="00937E52"/>
    <w:rsid w:val="00937EF5"/>
    <w:rsid w:val="00940E38"/>
    <w:rsid w:val="00940E70"/>
    <w:rsid w:val="00941288"/>
    <w:rsid w:val="00943222"/>
    <w:rsid w:val="00943271"/>
    <w:rsid w:val="0094333E"/>
    <w:rsid w:val="00944A53"/>
    <w:rsid w:val="00945A9C"/>
    <w:rsid w:val="009460C9"/>
    <w:rsid w:val="00946D36"/>
    <w:rsid w:val="009471AA"/>
    <w:rsid w:val="009526F0"/>
    <w:rsid w:val="009532F5"/>
    <w:rsid w:val="00953BB8"/>
    <w:rsid w:val="00954E2A"/>
    <w:rsid w:val="00955881"/>
    <w:rsid w:val="009566E0"/>
    <w:rsid w:val="0095691C"/>
    <w:rsid w:val="00956B47"/>
    <w:rsid w:val="00960765"/>
    <w:rsid w:val="0096241A"/>
    <w:rsid w:val="009628A1"/>
    <w:rsid w:val="00964213"/>
    <w:rsid w:val="00964692"/>
    <w:rsid w:val="0096469A"/>
    <w:rsid w:val="00964832"/>
    <w:rsid w:val="009665EE"/>
    <w:rsid w:val="009675BE"/>
    <w:rsid w:val="00967A51"/>
    <w:rsid w:val="00972E1D"/>
    <w:rsid w:val="00973697"/>
    <w:rsid w:val="009737AD"/>
    <w:rsid w:val="00973A12"/>
    <w:rsid w:val="00976C05"/>
    <w:rsid w:val="009809DB"/>
    <w:rsid w:val="00980A1C"/>
    <w:rsid w:val="009813B1"/>
    <w:rsid w:val="00982765"/>
    <w:rsid w:val="009847EC"/>
    <w:rsid w:val="00984900"/>
    <w:rsid w:val="009855D7"/>
    <w:rsid w:val="00985C95"/>
    <w:rsid w:val="0099090E"/>
    <w:rsid w:val="00993DF4"/>
    <w:rsid w:val="0099494B"/>
    <w:rsid w:val="0099524D"/>
    <w:rsid w:val="00995791"/>
    <w:rsid w:val="00996674"/>
    <w:rsid w:val="00996F6F"/>
    <w:rsid w:val="0099753C"/>
    <w:rsid w:val="009A0D83"/>
    <w:rsid w:val="009A10C8"/>
    <w:rsid w:val="009A1D24"/>
    <w:rsid w:val="009A2499"/>
    <w:rsid w:val="009A4727"/>
    <w:rsid w:val="009A510A"/>
    <w:rsid w:val="009A5AD4"/>
    <w:rsid w:val="009A5B97"/>
    <w:rsid w:val="009B10A3"/>
    <w:rsid w:val="009B158B"/>
    <w:rsid w:val="009B2D90"/>
    <w:rsid w:val="009B3C90"/>
    <w:rsid w:val="009B42D3"/>
    <w:rsid w:val="009B4362"/>
    <w:rsid w:val="009B500F"/>
    <w:rsid w:val="009B5259"/>
    <w:rsid w:val="009B74E6"/>
    <w:rsid w:val="009C1830"/>
    <w:rsid w:val="009C189D"/>
    <w:rsid w:val="009C18CD"/>
    <w:rsid w:val="009C320B"/>
    <w:rsid w:val="009C376E"/>
    <w:rsid w:val="009C6112"/>
    <w:rsid w:val="009C6D3E"/>
    <w:rsid w:val="009C7045"/>
    <w:rsid w:val="009C7D4A"/>
    <w:rsid w:val="009D05C2"/>
    <w:rsid w:val="009D0EFD"/>
    <w:rsid w:val="009D100D"/>
    <w:rsid w:val="009D1EC1"/>
    <w:rsid w:val="009D254E"/>
    <w:rsid w:val="009E0D73"/>
    <w:rsid w:val="009E0E43"/>
    <w:rsid w:val="009E47D8"/>
    <w:rsid w:val="009E4C2E"/>
    <w:rsid w:val="009E5E93"/>
    <w:rsid w:val="009E6276"/>
    <w:rsid w:val="009F0E7B"/>
    <w:rsid w:val="009F49C1"/>
    <w:rsid w:val="009F5E7A"/>
    <w:rsid w:val="009F797C"/>
    <w:rsid w:val="00A015B6"/>
    <w:rsid w:val="00A016E7"/>
    <w:rsid w:val="00A021DF"/>
    <w:rsid w:val="00A024A1"/>
    <w:rsid w:val="00A02997"/>
    <w:rsid w:val="00A039CB"/>
    <w:rsid w:val="00A05050"/>
    <w:rsid w:val="00A05D06"/>
    <w:rsid w:val="00A06CF7"/>
    <w:rsid w:val="00A06DC8"/>
    <w:rsid w:val="00A131A5"/>
    <w:rsid w:val="00A15EB4"/>
    <w:rsid w:val="00A16125"/>
    <w:rsid w:val="00A20CEA"/>
    <w:rsid w:val="00A21B55"/>
    <w:rsid w:val="00A23C54"/>
    <w:rsid w:val="00A2598F"/>
    <w:rsid w:val="00A273F8"/>
    <w:rsid w:val="00A308E9"/>
    <w:rsid w:val="00A315F3"/>
    <w:rsid w:val="00A339EC"/>
    <w:rsid w:val="00A33A11"/>
    <w:rsid w:val="00A34A59"/>
    <w:rsid w:val="00A34DAB"/>
    <w:rsid w:val="00A372CC"/>
    <w:rsid w:val="00A42188"/>
    <w:rsid w:val="00A422DF"/>
    <w:rsid w:val="00A42A34"/>
    <w:rsid w:val="00A43F35"/>
    <w:rsid w:val="00A44250"/>
    <w:rsid w:val="00A4489F"/>
    <w:rsid w:val="00A44951"/>
    <w:rsid w:val="00A46136"/>
    <w:rsid w:val="00A469AF"/>
    <w:rsid w:val="00A46E0B"/>
    <w:rsid w:val="00A51330"/>
    <w:rsid w:val="00A52338"/>
    <w:rsid w:val="00A539C9"/>
    <w:rsid w:val="00A5583E"/>
    <w:rsid w:val="00A57560"/>
    <w:rsid w:val="00A57923"/>
    <w:rsid w:val="00A600A2"/>
    <w:rsid w:val="00A607F6"/>
    <w:rsid w:val="00A61368"/>
    <w:rsid w:val="00A61885"/>
    <w:rsid w:val="00A61B10"/>
    <w:rsid w:val="00A62283"/>
    <w:rsid w:val="00A62F8F"/>
    <w:rsid w:val="00A63525"/>
    <w:rsid w:val="00A64839"/>
    <w:rsid w:val="00A654FF"/>
    <w:rsid w:val="00A65D2A"/>
    <w:rsid w:val="00A6673F"/>
    <w:rsid w:val="00A66776"/>
    <w:rsid w:val="00A66F32"/>
    <w:rsid w:val="00A70373"/>
    <w:rsid w:val="00A708C7"/>
    <w:rsid w:val="00A7197D"/>
    <w:rsid w:val="00A72359"/>
    <w:rsid w:val="00A73F10"/>
    <w:rsid w:val="00A74425"/>
    <w:rsid w:val="00A753B3"/>
    <w:rsid w:val="00A80611"/>
    <w:rsid w:val="00A8072F"/>
    <w:rsid w:val="00A80764"/>
    <w:rsid w:val="00A811C2"/>
    <w:rsid w:val="00A818AB"/>
    <w:rsid w:val="00A81DAD"/>
    <w:rsid w:val="00A83CA0"/>
    <w:rsid w:val="00A869D6"/>
    <w:rsid w:val="00A86A93"/>
    <w:rsid w:val="00A91DD6"/>
    <w:rsid w:val="00A92F57"/>
    <w:rsid w:val="00A9442D"/>
    <w:rsid w:val="00A945EF"/>
    <w:rsid w:val="00A9652D"/>
    <w:rsid w:val="00AA082E"/>
    <w:rsid w:val="00AA09AD"/>
    <w:rsid w:val="00AA0E7B"/>
    <w:rsid w:val="00AA5103"/>
    <w:rsid w:val="00AA5FEA"/>
    <w:rsid w:val="00AA6948"/>
    <w:rsid w:val="00AA7D7A"/>
    <w:rsid w:val="00AB3228"/>
    <w:rsid w:val="00AB437A"/>
    <w:rsid w:val="00AB5562"/>
    <w:rsid w:val="00AB577D"/>
    <w:rsid w:val="00AB7456"/>
    <w:rsid w:val="00AC016C"/>
    <w:rsid w:val="00AC2FF8"/>
    <w:rsid w:val="00AC38D1"/>
    <w:rsid w:val="00AC3B40"/>
    <w:rsid w:val="00AC474C"/>
    <w:rsid w:val="00AC6DD9"/>
    <w:rsid w:val="00AC717A"/>
    <w:rsid w:val="00AC7EFC"/>
    <w:rsid w:val="00AD14C9"/>
    <w:rsid w:val="00AD1558"/>
    <w:rsid w:val="00AD1A14"/>
    <w:rsid w:val="00AD24DD"/>
    <w:rsid w:val="00AD2F9F"/>
    <w:rsid w:val="00AD331F"/>
    <w:rsid w:val="00AD36AB"/>
    <w:rsid w:val="00AD492A"/>
    <w:rsid w:val="00AD69E7"/>
    <w:rsid w:val="00AE096C"/>
    <w:rsid w:val="00AE1A01"/>
    <w:rsid w:val="00AE1B2D"/>
    <w:rsid w:val="00AE2AC9"/>
    <w:rsid w:val="00AE3BAF"/>
    <w:rsid w:val="00AE4877"/>
    <w:rsid w:val="00AE4E9C"/>
    <w:rsid w:val="00AE6C48"/>
    <w:rsid w:val="00AE78DC"/>
    <w:rsid w:val="00AF0A35"/>
    <w:rsid w:val="00AF2D93"/>
    <w:rsid w:val="00AF373F"/>
    <w:rsid w:val="00AF3DE8"/>
    <w:rsid w:val="00AF408E"/>
    <w:rsid w:val="00AF409B"/>
    <w:rsid w:val="00AF4861"/>
    <w:rsid w:val="00AF5A58"/>
    <w:rsid w:val="00AF612F"/>
    <w:rsid w:val="00AF7370"/>
    <w:rsid w:val="00AF7A03"/>
    <w:rsid w:val="00B02E22"/>
    <w:rsid w:val="00B05774"/>
    <w:rsid w:val="00B059AF"/>
    <w:rsid w:val="00B06398"/>
    <w:rsid w:val="00B06D21"/>
    <w:rsid w:val="00B06EE5"/>
    <w:rsid w:val="00B071E6"/>
    <w:rsid w:val="00B07506"/>
    <w:rsid w:val="00B10A8B"/>
    <w:rsid w:val="00B11206"/>
    <w:rsid w:val="00B124C3"/>
    <w:rsid w:val="00B12B83"/>
    <w:rsid w:val="00B13407"/>
    <w:rsid w:val="00B13D6A"/>
    <w:rsid w:val="00B14059"/>
    <w:rsid w:val="00B14832"/>
    <w:rsid w:val="00B1555F"/>
    <w:rsid w:val="00B17144"/>
    <w:rsid w:val="00B2029F"/>
    <w:rsid w:val="00B2042A"/>
    <w:rsid w:val="00B204C6"/>
    <w:rsid w:val="00B2116C"/>
    <w:rsid w:val="00B21A80"/>
    <w:rsid w:val="00B21FF3"/>
    <w:rsid w:val="00B23A3C"/>
    <w:rsid w:val="00B24841"/>
    <w:rsid w:val="00B2698B"/>
    <w:rsid w:val="00B26BA7"/>
    <w:rsid w:val="00B31659"/>
    <w:rsid w:val="00B31730"/>
    <w:rsid w:val="00B31E54"/>
    <w:rsid w:val="00B338A1"/>
    <w:rsid w:val="00B34BC0"/>
    <w:rsid w:val="00B358F2"/>
    <w:rsid w:val="00B36BC1"/>
    <w:rsid w:val="00B400BD"/>
    <w:rsid w:val="00B41092"/>
    <w:rsid w:val="00B417DF"/>
    <w:rsid w:val="00B41C0E"/>
    <w:rsid w:val="00B4281C"/>
    <w:rsid w:val="00B43B6C"/>
    <w:rsid w:val="00B451E0"/>
    <w:rsid w:val="00B4585D"/>
    <w:rsid w:val="00B464B7"/>
    <w:rsid w:val="00B46A2D"/>
    <w:rsid w:val="00B47438"/>
    <w:rsid w:val="00B4785A"/>
    <w:rsid w:val="00B50025"/>
    <w:rsid w:val="00B5505B"/>
    <w:rsid w:val="00B5535D"/>
    <w:rsid w:val="00B56175"/>
    <w:rsid w:val="00B561C1"/>
    <w:rsid w:val="00B5640F"/>
    <w:rsid w:val="00B568E1"/>
    <w:rsid w:val="00B56AEE"/>
    <w:rsid w:val="00B56CC8"/>
    <w:rsid w:val="00B577F3"/>
    <w:rsid w:val="00B601A6"/>
    <w:rsid w:val="00B60985"/>
    <w:rsid w:val="00B631CB"/>
    <w:rsid w:val="00B63206"/>
    <w:rsid w:val="00B632B4"/>
    <w:rsid w:val="00B63990"/>
    <w:rsid w:val="00B63AE0"/>
    <w:rsid w:val="00B64BB4"/>
    <w:rsid w:val="00B65AB6"/>
    <w:rsid w:val="00B660AF"/>
    <w:rsid w:val="00B6633B"/>
    <w:rsid w:val="00B678DF"/>
    <w:rsid w:val="00B6790F"/>
    <w:rsid w:val="00B67EB6"/>
    <w:rsid w:val="00B703E9"/>
    <w:rsid w:val="00B73CD2"/>
    <w:rsid w:val="00B73F3B"/>
    <w:rsid w:val="00B74CAF"/>
    <w:rsid w:val="00B76302"/>
    <w:rsid w:val="00B77362"/>
    <w:rsid w:val="00B77599"/>
    <w:rsid w:val="00B77A75"/>
    <w:rsid w:val="00B8214B"/>
    <w:rsid w:val="00B8248A"/>
    <w:rsid w:val="00B8303F"/>
    <w:rsid w:val="00B83602"/>
    <w:rsid w:val="00B83752"/>
    <w:rsid w:val="00B8643B"/>
    <w:rsid w:val="00B8718B"/>
    <w:rsid w:val="00B91924"/>
    <w:rsid w:val="00B91A9D"/>
    <w:rsid w:val="00B9403B"/>
    <w:rsid w:val="00B95605"/>
    <w:rsid w:val="00B96ABC"/>
    <w:rsid w:val="00B96D21"/>
    <w:rsid w:val="00B97AB8"/>
    <w:rsid w:val="00BA1715"/>
    <w:rsid w:val="00BA2376"/>
    <w:rsid w:val="00BA30F5"/>
    <w:rsid w:val="00BA7F21"/>
    <w:rsid w:val="00BB1745"/>
    <w:rsid w:val="00BB23C2"/>
    <w:rsid w:val="00BB2642"/>
    <w:rsid w:val="00BB3B6D"/>
    <w:rsid w:val="00BB7049"/>
    <w:rsid w:val="00BB72FF"/>
    <w:rsid w:val="00BC1971"/>
    <w:rsid w:val="00BC1A4B"/>
    <w:rsid w:val="00BC2A0E"/>
    <w:rsid w:val="00BC2ACF"/>
    <w:rsid w:val="00BC2FE2"/>
    <w:rsid w:val="00BC3027"/>
    <w:rsid w:val="00BC4C40"/>
    <w:rsid w:val="00BC5ED0"/>
    <w:rsid w:val="00BD0455"/>
    <w:rsid w:val="00BD09B7"/>
    <w:rsid w:val="00BD115B"/>
    <w:rsid w:val="00BD16F2"/>
    <w:rsid w:val="00BD30CC"/>
    <w:rsid w:val="00BD3ED5"/>
    <w:rsid w:val="00BD51CA"/>
    <w:rsid w:val="00BD7726"/>
    <w:rsid w:val="00BE0CA9"/>
    <w:rsid w:val="00BE15E7"/>
    <w:rsid w:val="00BE6A5A"/>
    <w:rsid w:val="00BE79ED"/>
    <w:rsid w:val="00BE7FD2"/>
    <w:rsid w:val="00BF01EA"/>
    <w:rsid w:val="00BF0446"/>
    <w:rsid w:val="00BF0B41"/>
    <w:rsid w:val="00BF0D11"/>
    <w:rsid w:val="00BF1C3F"/>
    <w:rsid w:val="00BF41BF"/>
    <w:rsid w:val="00C00EA7"/>
    <w:rsid w:val="00C01BFA"/>
    <w:rsid w:val="00C01C89"/>
    <w:rsid w:val="00C03315"/>
    <w:rsid w:val="00C04206"/>
    <w:rsid w:val="00C04D62"/>
    <w:rsid w:val="00C04F07"/>
    <w:rsid w:val="00C05340"/>
    <w:rsid w:val="00C05B60"/>
    <w:rsid w:val="00C07DC7"/>
    <w:rsid w:val="00C10563"/>
    <w:rsid w:val="00C10856"/>
    <w:rsid w:val="00C11494"/>
    <w:rsid w:val="00C1319E"/>
    <w:rsid w:val="00C1352C"/>
    <w:rsid w:val="00C13CE9"/>
    <w:rsid w:val="00C13D39"/>
    <w:rsid w:val="00C14418"/>
    <w:rsid w:val="00C15ADD"/>
    <w:rsid w:val="00C169F2"/>
    <w:rsid w:val="00C2356E"/>
    <w:rsid w:val="00C24AB8"/>
    <w:rsid w:val="00C258A1"/>
    <w:rsid w:val="00C26069"/>
    <w:rsid w:val="00C307E4"/>
    <w:rsid w:val="00C308B8"/>
    <w:rsid w:val="00C30EC4"/>
    <w:rsid w:val="00C3211D"/>
    <w:rsid w:val="00C33431"/>
    <w:rsid w:val="00C342D4"/>
    <w:rsid w:val="00C35952"/>
    <w:rsid w:val="00C41080"/>
    <w:rsid w:val="00C437F2"/>
    <w:rsid w:val="00C441F4"/>
    <w:rsid w:val="00C45D7A"/>
    <w:rsid w:val="00C45D83"/>
    <w:rsid w:val="00C45F79"/>
    <w:rsid w:val="00C46695"/>
    <w:rsid w:val="00C46FA3"/>
    <w:rsid w:val="00C470B6"/>
    <w:rsid w:val="00C50208"/>
    <w:rsid w:val="00C52344"/>
    <w:rsid w:val="00C523CF"/>
    <w:rsid w:val="00C53B18"/>
    <w:rsid w:val="00C55395"/>
    <w:rsid w:val="00C55D22"/>
    <w:rsid w:val="00C578B3"/>
    <w:rsid w:val="00C57B95"/>
    <w:rsid w:val="00C60F39"/>
    <w:rsid w:val="00C61B0C"/>
    <w:rsid w:val="00C633A8"/>
    <w:rsid w:val="00C63A89"/>
    <w:rsid w:val="00C6424A"/>
    <w:rsid w:val="00C6430B"/>
    <w:rsid w:val="00C64593"/>
    <w:rsid w:val="00C64B94"/>
    <w:rsid w:val="00C653C7"/>
    <w:rsid w:val="00C67A58"/>
    <w:rsid w:val="00C70092"/>
    <w:rsid w:val="00C70FE1"/>
    <w:rsid w:val="00C71148"/>
    <w:rsid w:val="00C71867"/>
    <w:rsid w:val="00C71F46"/>
    <w:rsid w:val="00C7306D"/>
    <w:rsid w:val="00C73A5C"/>
    <w:rsid w:val="00C7562A"/>
    <w:rsid w:val="00C75C29"/>
    <w:rsid w:val="00C75F23"/>
    <w:rsid w:val="00C76C6F"/>
    <w:rsid w:val="00C76E5D"/>
    <w:rsid w:val="00C7774C"/>
    <w:rsid w:val="00C77D30"/>
    <w:rsid w:val="00C8000D"/>
    <w:rsid w:val="00C81EF8"/>
    <w:rsid w:val="00C82EC1"/>
    <w:rsid w:val="00C83629"/>
    <w:rsid w:val="00C83B35"/>
    <w:rsid w:val="00C83BD8"/>
    <w:rsid w:val="00C84A1D"/>
    <w:rsid w:val="00C863F9"/>
    <w:rsid w:val="00C86B43"/>
    <w:rsid w:val="00C91FB9"/>
    <w:rsid w:val="00C938A8"/>
    <w:rsid w:val="00C94496"/>
    <w:rsid w:val="00CA1728"/>
    <w:rsid w:val="00CA2F10"/>
    <w:rsid w:val="00CA6FE9"/>
    <w:rsid w:val="00CA7426"/>
    <w:rsid w:val="00CA7D33"/>
    <w:rsid w:val="00CB060C"/>
    <w:rsid w:val="00CB0B46"/>
    <w:rsid w:val="00CB18C9"/>
    <w:rsid w:val="00CB1C01"/>
    <w:rsid w:val="00CB3248"/>
    <w:rsid w:val="00CB6148"/>
    <w:rsid w:val="00CB6921"/>
    <w:rsid w:val="00CC15C4"/>
    <w:rsid w:val="00CC2198"/>
    <w:rsid w:val="00CC264D"/>
    <w:rsid w:val="00CC2AD8"/>
    <w:rsid w:val="00CC4288"/>
    <w:rsid w:val="00CC4E0D"/>
    <w:rsid w:val="00CC539E"/>
    <w:rsid w:val="00CC5696"/>
    <w:rsid w:val="00CC5940"/>
    <w:rsid w:val="00CC6F2D"/>
    <w:rsid w:val="00CD2D0F"/>
    <w:rsid w:val="00CD43B4"/>
    <w:rsid w:val="00CD472B"/>
    <w:rsid w:val="00CD5F4F"/>
    <w:rsid w:val="00CD6312"/>
    <w:rsid w:val="00CD75C5"/>
    <w:rsid w:val="00CD76B1"/>
    <w:rsid w:val="00CE16D2"/>
    <w:rsid w:val="00CE1FA9"/>
    <w:rsid w:val="00CE2427"/>
    <w:rsid w:val="00CE2861"/>
    <w:rsid w:val="00CE2B81"/>
    <w:rsid w:val="00CE4702"/>
    <w:rsid w:val="00CE48E3"/>
    <w:rsid w:val="00CE5564"/>
    <w:rsid w:val="00CE5DD0"/>
    <w:rsid w:val="00CE6E94"/>
    <w:rsid w:val="00CE767D"/>
    <w:rsid w:val="00CE7E52"/>
    <w:rsid w:val="00CE7E7F"/>
    <w:rsid w:val="00CF10AC"/>
    <w:rsid w:val="00CF19E7"/>
    <w:rsid w:val="00CF1A72"/>
    <w:rsid w:val="00CF2C4A"/>
    <w:rsid w:val="00CF3BD7"/>
    <w:rsid w:val="00CF4026"/>
    <w:rsid w:val="00CF4772"/>
    <w:rsid w:val="00CF6663"/>
    <w:rsid w:val="00CF6944"/>
    <w:rsid w:val="00CF6CBA"/>
    <w:rsid w:val="00D00912"/>
    <w:rsid w:val="00D00DA2"/>
    <w:rsid w:val="00D023AC"/>
    <w:rsid w:val="00D07A91"/>
    <w:rsid w:val="00D121C4"/>
    <w:rsid w:val="00D13C07"/>
    <w:rsid w:val="00D14206"/>
    <w:rsid w:val="00D163B6"/>
    <w:rsid w:val="00D17B36"/>
    <w:rsid w:val="00D21736"/>
    <w:rsid w:val="00D21DF4"/>
    <w:rsid w:val="00D22F89"/>
    <w:rsid w:val="00D23EAA"/>
    <w:rsid w:val="00D247CC"/>
    <w:rsid w:val="00D2482E"/>
    <w:rsid w:val="00D24B86"/>
    <w:rsid w:val="00D24D9B"/>
    <w:rsid w:val="00D2545A"/>
    <w:rsid w:val="00D2618A"/>
    <w:rsid w:val="00D2768F"/>
    <w:rsid w:val="00D30FFC"/>
    <w:rsid w:val="00D3124C"/>
    <w:rsid w:val="00D32F9E"/>
    <w:rsid w:val="00D331E6"/>
    <w:rsid w:val="00D3347C"/>
    <w:rsid w:val="00D33D6C"/>
    <w:rsid w:val="00D34632"/>
    <w:rsid w:val="00D36C58"/>
    <w:rsid w:val="00D37033"/>
    <w:rsid w:val="00D3706D"/>
    <w:rsid w:val="00D41B81"/>
    <w:rsid w:val="00D43873"/>
    <w:rsid w:val="00D4466B"/>
    <w:rsid w:val="00D449DF"/>
    <w:rsid w:val="00D451DD"/>
    <w:rsid w:val="00D456A7"/>
    <w:rsid w:val="00D465AE"/>
    <w:rsid w:val="00D47190"/>
    <w:rsid w:val="00D50BC7"/>
    <w:rsid w:val="00D50DFC"/>
    <w:rsid w:val="00D50E33"/>
    <w:rsid w:val="00D520C9"/>
    <w:rsid w:val="00D521BD"/>
    <w:rsid w:val="00D52784"/>
    <w:rsid w:val="00D528A4"/>
    <w:rsid w:val="00D529DD"/>
    <w:rsid w:val="00D537A4"/>
    <w:rsid w:val="00D540A1"/>
    <w:rsid w:val="00D540CC"/>
    <w:rsid w:val="00D5467A"/>
    <w:rsid w:val="00D550D9"/>
    <w:rsid w:val="00D55521"/>
    <w:rsid w:val="00D568C3"/>
    <w:rsid w:val="00D5787D"/>
    <w:rsid w:val="00D630BD"/>
    <w:rsid w:val="00D64308"/>
    <w:rsid w:val="00D66FC0"/>
    <w:rsid w:val="00D675C3"/>
    <w:rsid w:val="00D70910"/>
    <w:rsid w:val="00D70CE6"/>
    <w:rsid w:val="00D70E13"/>
    <w:rsid w:val="00D7386B"/>
    <w:rsid w:val="00D75192"/>
    <w:rsid w:val="00D75E1F"/>
    <w:rsid w:val="00D75E4F"/>
    <w:rsid w:val="00D8090A"/>
    <w:rsid w:val="00D813D3"/>
    <w:rsid w:val="00D81F91"/>
    <w:rsid w:val="00D82559"/>
    <w:rsid w:val="00D86753"/>
    <w:rsid w:val="00D874C0"/>
    <w:rsid w:val="00D87E99"/>
    <w:rsid w:val="00D908A9"/>
    <w:rsid w:val="00D91CEB"/>
    <w:rsid w:val="00D91FB5"/>
    <w:rsid w:val="00D93B31"/>
    <w:rsid w:val="00D9498D"/>
    <w:rsid w:val="00D94F20"/>
    <w:rsid w:val="00D97D8E"/>
    <w:rsid w:val="00DA0279"/>
    <w:rsid w:val="00DA08A4"/>
    <w:rsid w:val="00DA0E56"/>
    <w:rsid w:val="00DA0EA5"/>
    <w:rsid w:val="00DA1475"/>
    <w:rsid w:val="00DA32BC"/>
    <w:rsid w:val="00DA3678"/>
    <w:rsid w:val="00DA4E5C"/>
    <w:rsid w:val="00DA50EF"/>
    <w:rsid w:val="00DA68BD"/>
    <w:rsid w:val="00DA69E3"/>
    <w:rsid w:val="00DA7D43"/>
    <w:rsid w:val="00DB0717"/>
    <w:rsid w:val="00DB20CB"/>
    <w:rsid w:val="00DB2D4F"/>
    <w:rsid w:val="00DB3A98"/>
    <w:rsid w:val="00DB704F"/>
    <w:rsid w:val="00DB7329"/>
    <w:rsid w:val="00DC04CB"/>
    <w:rsid w:val="00DC063B"/>
    <w:rsid w:val="00DC0E9D"/>
    <w:rsid w:val="00DC1B6F"/>
    <w:rsid w:val="00DC1F7B"/>
    <w:rsid w:val="00DC1F7E"/>
    <w:rsid w:val="00DC3DD9"/>
    <w:rsid w:val="00DC44FA"/>
    <w:rsid w:val="00DC4D8C"/>
    <w:rsid w:val="00DC4E80"/>
    <w:rsid w:val="00DC53B4"/>
    <w:rsid w:val="00DC5AE6"/>
    <w:rsid w:val="00DC5BB6"/>
    <w:rsid w:val="00DC7071"/>
    <w:rsid w:val="00DC7657"/>
    <w:rsid w:val="00DD1308"/>
    <w:rsid w:val="00DD37B8"/>
    <w:rsid w:val="00DD399D"/>
    <w:rsid w:val="00DD493E"/>
    <w:rsid w:val="00DD639C"/>
    <w:rsid w:val="00DD7CC8"/>
    <w:rsid w:val="00DD7E08"/>
    <w:rsid w:val="00DE01C8"/>
    <w:rsid w:val="00DE29C2"/>
    <w:rsid w:val="00DE2E48"/>
    <w:rsid w:val="00DE368C"/>
    <w:rsid w:val="00DE39DD"/>
    <w:rsid w:val="00DE3FEB"/>
    <w:rsid w:val="00DE6665"/>
    <w:rsid w:val="00DE6798"/>
    <w:rsid w:val="00DE70EA"/>
    <w:rsid w:val="00DF1872"/>
    <w:rsid w:val="00DF1B42"/>
    <w:rsid w:val="00DF1B7F"/>
    <w:rsid w:val="00DF2822"/>
    <w:rsid w:val="00DF3B13"/>
    <w:rsid w:val="00DF4078"/>
    <w:rsid w:val="00DF4F22"/>
    <w:rsid w:val="00DF5C2A"/>
    <w:rsid w:val="00DF5DCC"/>
    <w:rsid w:val="00DF6A81"/>
    <w:rsid w:val="00DF79CD"/>
    <w:rsid w:val="00E04429"/>
    <w:rsid w:val="00E061E0"/>
    <w:rsid w:val="00E07229"/>
    <w:rsid w:val="00E077BD"/>
    <w:rsid w:val="00E079D8"/>
    <w:rsid w:val="00E1011C"/>
    <w:rsid w:val="00E11878"/>
    <w:rsid w:val="00E128D6"/>
    <w:rsid w:val="00E133CB"/>
    <w:rsid w:val="00E16967"/>
    <w:rsid w:val="00E17834"/>
    <w:rsid w:val="00E2026D"/>
    <w:rsid w:val="00E212A0"/>
    <w:rsid w:val="00E2167C"/>
    <w:rsid w:val="00E24238"/>
    <w:rsid w:val="00E26191"/>
    <w:rsid w:val="00E2732B"/>
    <w:rsid w:val="00E27DDB"/>
    <w:rsid w:val="00E31852"/>
    <w:rsid w:val="00E31BEA"/>
    <w:rsid w:val="00E349FC"/>
    <w:rsid w:val="00E36223"/>
    <w:rsid w:val="00E36DD5"/>
    <w:rsid w:val="00E3716E"/>
    <w:rsid w:val="00E4021F"/>
    <w:rsid w:val="00E4389E"/>
    <w:rsid w:val="00E45A71"/>
    <w:rsid w:val="00E471BD"/>
    <w:rsid w:val="00E508AB"/>
    <w:rsid w:val="00E50A46"/>
    <w:rsid w:val="00E51A29"/>
    <w:rsid w:val="00E51BF2"/>
    <w:rsid w:val="00E5404B"/>
    <w:rsid w:val="00E55790"/>
    <w:rsid w:val="00E56DEB"/>
    <w:rsid w:val="00E577C2"/>
    <w:rsid w:val="00E614CA"/>
    <w:rsid w:val="00E618D1"/>
    <w:rsid w:val="00E620F9"/>
    <w:rsid w:val="00E63424"/>
    <w:rsid w:val="00E6388F"/>
    <w:rsid w:val="00E6391E"/>
    <w:rsid w:val="00E63F19"/>
    <w:rsid w:val="00E63F47"/>
    <w:rsid w:val="00E64D49"/>
    <w:rsid w:val="00E6586F"/>
    <w:rsid w:val="00E65B7D"/>
    <w:rsid w:val="00E70643"/>
    <w:rsid w:val="00E70EC5"/>
    <w:rsid w:val="00E711F1"/>
    <w:rsid w:val="00E718D4"/>
    <w:rsid w:val="00E731B8"/>
    <w:rsid w:val="00E746AC"/>
    <w:rsid w:val="00E7537A"/>
    <w:rsid w:val="00E75442"/>
    <w:rsid w:val="00E76FF4"/>
    <w:rsid w:val="00E803B2"/>
    <w:rsid w:val="00E80672"/>
    <w:rsid w:val="00E80968"/>
    <w:rsid w:val="00E80B99"/>
    <w:rsid w:val="00E81196"/>
    <w:rsid w:val="00E8122D"/>
    <w:rsid w:val="00E81759"/>
    <w:rsid w:val="00E8306B"/>
    <w:rsid w:val="00E833B8"/>
    <w:rsid w:val="00E83F20"/>
    <w:rsid w:val="00E84933"/>
    <w:rsid w:val="00E84C0D"/>
    <w:rsid w:val="00E84D36"/>
    <w:rsid w:val="00E84EB9"/>
    <w:rsid w:val="00E85CAA"/>
    <w:rsid w:val="00E86E01"/>
    <w:rsid w:val="00E86F5D"/>
    <w:rsid w:val="00E8756F"/>
    <w:rsid w:val="00E906FB"/>
    <w:rsid w:val="00E91F87"/>
    <w:rsid w:val="00E92E95"/>
    <w:rsid w:val="00E93A9D"/>
    <w:rsid w:val="00E94459"/>
    <w:rsid w:val="00E944F1"/>
    <w:rsid w:val="00E945F4"/>
    <w:rsid w:val="00E94E60"/>
    <w:rsid w:val="00E95C4D"/>
    <w:rsid w:val="00E978F7"/>
    <w:rsid w:val="00EA06EA"/>
    <w:rsid w:val="00EA0DFB"/>
    <w:rsid w:val="00EA11B0"/>
    <w:rsid w:val="00EA1806"/>
    <w:rsid w:val="00EA326D"/>
    <w:rsid w:val="00EA4B83"/>
    <w:rsid w:val="00EA5253"/>
    <w:rsid w:val="00EA56C3"/>
    <w:rsid w:val="00EA56D8"/>
    <w:rsid w:val="00EA5DC5"/>
    <w:rsid w:val="00EA5FF8"/>
    <w:rsid w:val="00EA6C99"/>
    <w:rsid w:val="00EA6D66"/>
    <w:rsid w:val="00EB05B6"/>
    <w:rsid w:val="00EB2005"/>
    <w:rsid w:val="00EB4FF4"/>
    <w:rsid w:val="00EC0EC7"/>
    <w:rsid w:val="00EC1067"/>
    <w:rsid w:val="00EC1CB0"/>
    <w:rsid w:val="00EC202E"/>
    <w:rsid w:val="00EC34E7"/>
    <w:rsid w:val="00EC3A07"/>
    <w:rsid w:val="00EC7615"/>
    <w:rsid w:val="00ED00B0"/>
    <w:rsid w:val="00ED09C0"/>
    <w:rsid w:val="00ED21F9"/>
    <w:rsid w:val="00ED2CFB"/>
    <w:rsid w:val="00ED3F77"/>
    <w:rsid w:val="00ED5045"/>
    <w:rsid w:val="00ED5535"/>
    <w:rsid w:val="00ED5645"/>
    <w:rsid w:val="00ED659D"/>
    <w:rsid w:val="00ED694B"/>
    <w:rsid w:val="00EE2F72"/>
    <w:rsid w:val="00EE3BFE"/>
    <w:rsid w:val="00EE503C"/>
    <w:rsid w:val="00EE5065"/>
    <w:rsid w:val="00EE6216"/>
    <w:rsid w:val="00EE730A"/>
    <w:rsid w:val="00EE784B"/>
    <w:rsid w:val="00EE7E7C"/>
    <w:rsid w:val="00EF0488"/>
    <w:rsid w:val="00EF087E"/>
    <w:rsid w:val="00EF0951"/>
    <w:rsid w:val="00EF25FB"/>
    <w:rsid w:val="00EF3212"/>
    <w:rsid w:val="00EF3D65"/>
    <w:rsid w:val="00EF43E6"/>
    <w:rsid w:val="00EF5F1B"/>
    <w:rsid w:val="00EF6BB9"/>
    <w:rsid w:val="00EF7968"/>
    <w:rsid w:val="00F00614"/>
    <w:rsid w:val="00F006DB"/>
    <w:rsid w:val="00F02961"/>
    <w:rsid w:val="00F02CDC"/>
    <w:rsid w:val="00F030A5"/>
    <w:rsid w:val="00F038F4"/>
    <w:rsid w:val="00F03F86"/>
    <w:rsid w:val="00F04296"/>
    <w:rsid w:val="00F0482E"/>
    <w:rsid w:val="00F055E5"/>
    <w:rsid w:val="00F05E83"/>
    <w:rsid w:val="00F06194"/>
    <w:rsid w:val="00F07173"/>
    <w:rsid w:val="00F1053E"/>
    <w:rsid w:val="00F10746"/>
    <w:rsid w:val="00F107B7"/>
    <w:rsid w:val="00F11176"/>
    <w:rsid w:val="00F1201C"/>
    <w:rsid w:val="00F13A32"/>
    <w:rsid w:val="00F14E64"/>
    <w:rsid w:val="00F15BD9"/>
    <w:rsid w:val="00F1686D"/>
    <w:rsid w:val="00F205E0"/>
    <w:rsid w:val="00F22CA5"/>
    <w:rsid w:val="00F23630"/>
    <w:rsid w:val="00F23E8D"/>
    <w:rsid w:val="00F272C2"/>
    <w:rsid w:val="00F30599"/>
    <w:rsid w:val="00F30604"/>
    <w:rsid w:val="00F3314E"/>
    <w:rsid w:val="00F341FE"/>
    <w:rsid w:val="00F368DD"/>
    <w:rsid w:val="00F37350"/>
    <w:rsid w:val="00F37E0D"/>
    <w:rsid w:val="00F434D8"/>
    <w:rsid w:val="00F45BBC"/>
    <w:rsid w:val="00F4792B"/>
    <w:rsid w:val="00F5217D"/>
    <w:rsid w:val="00F523CE"/>
    <w:rsid w:val="00F52760"/>
    <w:rsid w:val="00F536C2"/>
    <w:rsid w:val="00F53C59"/>
    <w:rsid w:val="00F560F0"/>
    <w:rsid w:val="00F56258"/>
    <w:rsid w:val="00F5689C"/>
    <w:rsid w:val="00F573BB"/>
    <w:rsid w:val="00F57997"/>
    <w:rsid w:val="00F614B8"/>
    <w:rsid w:val="00F6164E"/>
    <w:rsid w:val="00F618FC"/>
    <w:rsid w:val="00F61D26"/>
    <w:rsid w:val="00F62812"/>
    <w:rsid w:val="00F6515E"/>
    <w:rsid w:val="00F66787"/>
    <w:rsid w:val="00F667E1"/>
    <w:rsid w:val="00F66945"/>
    <w:rsid w:val="00F71305"/>
    <w:rsid w:val="00F73925"/>
    <w:rsid w:val="00F74327"/>
    <w:rsid w:val="00F75989"/>
    <w:rsid w:val="00F76954"/>
    <w:rsid w:val="00F77DB3"/>
    <w:rsid w:val="00F81796"/>
    <w:rsid w:val="00F82416"/>
    <w:rsid w:val="00F82556"/>
    <w:rsid w:val="00F82CCD"/>
    <w:rsid w:val="00F83128"/>
    <w:rsid w:val="00F833CF"/>
    <w:rsid w:val="00F85477"/>
    <w:rsid w:val="00F9050F"/>
    <w:rsid w:val="00F90B48"/>
    <w:rsid w:val="00F9257F"/>
    <w:rsid w:val="00F93586"/>
    <w:rsid w:val="00F93978"/>
    <w:rsid w:val="00F93C4E"/>
    <w:rsid w:val="00F93E63"/>
    <w:rsid w:val="00F969E8"/>
    <w:rsid w:val="00F96BB0"/>
    <w:rsid w:val="00F96E2A"/>
    <w:rsid w:val="00F97564"/>
    <w:rsid w:val="00F97ED5"/>
    <w:rsid w:val="00FA112D"/>
    <w:rsid w:val="00FA1CE8"/>
    <w:rsid w:val="00FA234B"/>
    <w:rsid w:val="00FA399E"/>
    <w:rsid w:val="00FA3B64"/>
    <w:rsid w:val="00FA6D50"/>
    <w:rsid w:val="00FA7CE2"/>
    <w:rsid w:val="00FB08E6"/>
    <w:rsid w:val="00FB192A"/>
    <w:rsid w:val="00FB1BFE"/>
    <w:rsid w:val="00FB20B4"/>
    <w:rsid w:val="00FB20F2"/>
    <w:rsid w:val="00FB232F"/>
    <w:rsid w:val="00FB2C56"/>
    <w:rsid w:val="00FB33C0"/>
    <w:rsid w:val="00FB4419"/>
    <w:rsid w:val="00FB581A"/>
    <w:rsid w:val="00FB5A0B"/>
    <w:rsid w:val="00FB5D89"/>
    <w:rsid w:val="00FB649B"/>
    <w:rsid w:val="00FC16F5"/>
    <w:rsid w:val="00FC212C"/>
    <w:rsid w:val="00FC3A5C"/>
    <w:rsid w:val="00FC6C78"/>
    <w:rsid w:val="00FD12C6"/>
    <w:rsid w:val="00FD2049"/>
    <w:rsid w:val="00FD2C3A"/>
    <w:rsid w:val="00FD4482"/>
    <w:rsid w:val="00FD4DE4"/>
    <w:rsid w:val="00FD51C3"/>
    <w:rsid w:val="00FD6310"/>
    <w:rsid w:val="00FD6347"/>
    <w:rsid w:val="00FD6A92"/>
    <w:rsid w:val="00FE235F"/>
    <w:rsid w:val="00FE263F"/>
    <w:rsid w:val="00FE2B47"/>
    <w:rsid w:val="00FE34AA"/>
    <w:rsid w:val="00FE3F10"/>
    <w:rsid w:val="00FE51CA"/>
    <w:rsid w:val="00FE6104"/>
    <w:rsid w:val="00FE6F66"/>
    <w:rsid w:val="00FE7604"/>
    <w:rsid w:val="00FF0D41"/>
    <w:rsid w:val="00FF263D"/>
    <w:rsid w:val="00FF2B06"/>
    <w:rsid w:val="00FF30DF"/>
    <w:rsid w:val="00FF3624"/>
    <w:rsid w:val="00FF3969"/>
    <w:rsid w:val="00FF399B"/>
    <w:rsid w:val="00FF4EF9"/>
    <w:rsid w:val="08114D57"/>
    <w:rsid w:val="0A99AFB4"/>
    <w:rsid w:val="0BDC65EA"/>
    <w:rsid w:val="0F3BF498"/>
    <w:rsid w:val="1041C088"/>
    <w:rsid w:val="154DBDF5"/>
    <w:rsid w:val="1E171D76"/>
    <w:rsid w:val="1E186035"/>
    <w:rsid w:val="20FCD6AA"/>
    <w:rsid w:val="2A8168C5"/>
    <w:rsid w:val="2C65EF3C"/>
    <w:rsid w:val="2CB5C46B"/>
    <w:rsid w:val="2DC916BC"/>
    <w:rsid w:val="2E5F028B"/>
    <w:rsid w:val="31FBD05E"/>
    <w:rsid w:val="32CA76C0"/>
    <w:rsid w:val="32E53F02"/>
    <w:rsid w:val="366C4F98"/>
    <w:rsid w:val="3B0C8FCF"/>
    <w:rsid w:val="442B37D2"/>
    <w:rsid w:val="464D2748"/>
    <w:rsid w:val="46EA6A09"/>
    <w:rsid w:val="476CA47A"/>
    <w:rsid w:val="4A6A4768"/>
    <w:rsid w:val="4D2B7AD2"/>
    <w:rsid w:val="53D6E6C0"/>
    <w:rsid w:val="5420F9DA"/>
    <w:rsid w:val="5B37E9E2"/>
    <w:rsid w:val="5DB19538"/>
    <w:rsid w:val="5F1CD696"/>
    <w:rsid w:val="5FD24259"/>
    <w:rsid w:val="631A94A9"/>
    <w:rsid w:val="668CEEB1"/>
    <w:rsid w:val="6A72FFB4"/>
    <w:rsid w:val="6C220EEB"/>
    <w:rsid w:val="6FAB40A8"/>
    <w:rsid w:val="7E1A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06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a" w:default="1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E8306B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  <w:rtl/>
      <w:cs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271618"/>
    <w:rPr>
      <w:color w:val="0000FF"/>
      <w:u w:val="single"/>
    </w:rPr>
  </w:style>
  <w:style w:type="paragraph" w:styleId="EndNoteBibliographyTitle" w:customStyle="1">
    <w:name w:val="EndNote Bibliography Title"/>
    <w:basedOn w:val="a"/>
    <w:link w:val="EndNoteBibliographyTitleChar"/>
    <w:rsid w:val="00DA08A4"/>
    <w:pPr>
      <w:spacing w:after="0"/>
      <w:jc w:val="center"/>
    </w:pPr>
    <w:rPr>
      <w:rFonts w:ascii="Calibri" w:hAnsi="Calibri"/>
      <w:noProof/>
    </w:rPr>
  </w:style>
  <w:style w:type="character" w:styleId="EndNoteBibliographyTitleChar" w:customStyle="1">
    <w:name w:val="EndNote Bibliography Title Char"/>
    <w:basedOn w:val="a0"/>
    <w:link w:val="EndNoteBibliographyTitle"/>
    <w:rsid w:val="00DA08A4"/>
    <w:rPr>
      <w:rFonts w:ascii="Calibri" w:hAnsi="Calibri"/>
      <w:noProof/>
    </w:rPr>
  </w:style>
  <w:style w:type="paragraph" w:styleId="EndNoteBibliography" w:customStyle="1">
    <w:name w:val="EndNote Bibliography"/>
    <w:basedOn w:val="a"/>
    <w:link w:val="EndNoteBibliographyChar"/>
    <w:rsid w:val="00DA08A4"/>
    <w:pPr>
      <w:spacing w:line="240" w:lineRule="auto"/>
      <w:jc w:val="right"/>
    </w:pPr>
    <w:rPr>
      <w:rFonts w:ascii="Calibri" w:hAnsi="Calibri"/>
      <w:noProof/>
    </w:rPr>
  </w:style>
  <w:style w:type="character" w:styleId="EndNoteBibliographyChar" w:customStyle="1">
    <w:name w:val="EndNote Bibliography Char"/>
    <w:basedOn w:val="a0"/>
    <w:link w:val="EndNoteBibliography"/>
    <w:rsid w:val="00DA08A4"/>
    <w:rPr>
      <w:rFonts w:ascii="Calibri" w:hAnsi="Calibri"/>
      <w:noProof/>
    </w:rPr>
  </w:style>
  <w:style w:type="paragraph" w:styleId="a3">
    <w:name w:val="List Paragraph"/>
    <w:basedOn w:val="a"/>
    <w:uiPriority w:val="34"/>
    <w:qFormat/>
    <w:rsid w:val="00F272C2"/>
    <w:pPr>
      <w:ind w:left="720"/>
      <w:contextualSpacing/>
    </w:pPr>
  </w:style>
  <w:style w:type="paragraph" w:styleId="NormalWeb">
    <w:name w:val="Normal (Web)"/>
    <w:basedOn w:val="a"/>
    <w:uiPriority w:val="99"/>
    <w:semiHidden/>
    <w:unhideWhenUsed/>
    <w:rsid w:val="0064105E"/>
    <w:pPr>
      <w:bidi w:val="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641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a5" w:customStyle="1">
    <w:name w:val="טקסט בלונים תו"/>
    <w:basedOn w:val="a0"/>
    <w:link w:val="a4"/>
    <w:uiPriority w:val="99"/>
    <w:semiHidden/>
    <w:rsid w:val="0064105E"/>
    <w:rPr>
      <w:rFonts w:ascii="Tahoma" w:hAnsi="Tahoma" w:cs="Tahoma"/>
      <w:sz w:val="16"/>
      <w:szCs w:val="16"/>
    </w:rPr>
  </w:style>
  <w:style w:type="character" w:styleId="a6">
    <w:name w:val="Emphasis"/>
    <w:basedOn w:val="a0"/>
    <w:uiPriority w:val="20"/>
    <w:qFormat/>
    <w:rsid w:val="00037DCE"/>
    <w:rPr>
      <w:i/>
      <w:iCs/>
    </w:rPr>
  </w:style>
  <w:style w:type="paragraph" w:styleId="a7">
    <w:name w:val="Revision"/>
    <w:hidden/>
    <w:uiPriority w:val="99"/>
    <w:semiHidden/>
    <w:rsid w:val="00F1053E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5144B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144B5"/>
    <w:pPr>
      <w:spacing w:line="240" w:lineRule="auto"/>
    </w:pPr>
    <w:rPr>
      <w:sz w:val="20"/>
      <w:szCs w:val="20"/>
    </w:rPr>
  </w:style>
  <w:style w:type="character" w:styleId="aa" w:customStyle="1">
    <w:name w:val="טקסט הערה תו"/>
    <w:basedOn w:val="a0"/>
    <w:link w:val="a9"/>
    <w:uiPriority w:val="99"/>
    <w:rsid w:val="005144B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44B5"/>
    <w:rPr>
      <w:b/>
      <w:bCs/>
    </w:rPr>
  </w:style>
  <w:style w:type="character" w:styleId="ac" w:customStyle="1">
    <w:name w:val="נושא הערה תו"/>
    <w:basedOn w:val="aa"/>
    <w:link w:val="ab"/>
    <w:uiPriority w:val="99"/>
    <w:semiHidden/>
    <w:rsid w:val="005144B5"/>
    <w:rPr>
      <w:b/>
      <w:bCs/>
      <w:sz w:val="20"/>
      <w:szCs w:val="20"/>
    </w:rPr>
  </w:style>
  <w:style w:type="character" w:styleId="ad">
    <w:name w:val="Placeholder Text"/>
    <w:basedOn w:val="a0"/>
    <w:uiPriority w:val="99"/>
    <w:semiHidden/>
    <w:rsid w:val="00A86A93"/>
    <w:rPr>
      <w:color w:val="808080"/>
    </w:rPr>
  </w:style>
  <w:style w:type="paragraph" w:styleId="Figurelegends" w:customStyle="1">
    <w:name w:val="Figure legends"/>
    <w:basedOn w:val="a"/>
    <w:link w:val="FigurelegendsChar"/>
    <w:qFormat/>
    <w:rsid w:val="009B74E6"/>
    <w:pPr>
      <w:shd w:val="clear" w:color="auto" w:fill="FFFFFF"/>
      <w:bidi w:val="0"/>
      <w:spacing w:after="120" w:line="300" w:lineRule="atLeast"/>
      <w:ind w:left="432" w:right="432"/>
      <w:jc w:val="both"/>
    </w:pPr>
    <w:rPr>
      <w:rFonts w:eastAsia="Times New Roman" w:asciiTheme="majorBidi" w:hAnsiTheme="majorBidi" w:cstheme="majorBidi"/>
      <w:b/>
      <w:bCs/>
      <w:color w:val="222222"/>
      <w:sz w:val="18"/>
      <w:szCs w:val="18"/>
    </w:rPr>
  </w:style>
  <w:style w:type="character" w:styleId="fontstyle01" w:customStyle="1">
    <w:name w:val="fontstyle01"/>
    <w:basedOn w:val="a0"/>
    <w:rsid w:val="003A669C"/>
    <w:rPr>
      <w:rFonts w:hint="default" w:ascii="AdvOTd67905e7" w:hAnsi="AdvOTd67905e7"/>
      <w:b w:val="0"/>
      <w:bCs w:val="0"/>
      <w:i w:val="0"/>
      <w:iCs w:val="0"/>
      <w:color w:val="242021"/>
      <w:sz w:val="18"/>
      <w:szCs w:val="18"/>
    </w:rPr>
  </w:style>
  <w:style w:type="character" w:styleId="FigurelegendsChar" w:customStyle="1">
    <w:name w:val="Figure legends Char"/>
    <w:basedOn w:val="a0"/>
    <w:link w:val="Figurelegends"/>
    <w:rsid w:val="009B74E6"/>
    <w:rPr>
      <w:rFonts w:eastAsia="Times New Roman" w:asciiTheme="majorBidi" w:hAnsiTheme="majorBidi" w:cstheme="majorBidi"/>
      <w:b/>
      <w:bCs/>
      <w:color w:val="222222"/>
      <w:sz w:val="18"/>
      <w:szCs w:val="18"/>
      <w:shd w:val="clear" w:color="auto" w:fill="FFFFFF"/>
    </w:rPr>
  </w:style>
  <w:style w:type="character" w:styleId="fontstyle21" w:customStyle="1">
    <w:name w:val="fontstyle21"/>
    <w:basedOn w:val="a0"/>
    <w:rsid w:val="003A669C"/>
    <w:rPr>
      <w:rFonts w:hint="default" w:ascii="AdvOTd67905e7+20" w:hAnsi="AdvOTd67905e7+20"/>
      <w:b w:val="0"/>
      <w:bCs w:val="0"/>
      <w:i w:val="0"/>
      <w:iCs w:val="0"/>
      <w:color w:val="242021"/>
      <w:sz w:val="18"/>
      <w:szCs w:val="18"/>
    </w:rPr>
  </w:style>
  <w:style w:type="character" w:styleId="10" w:customStyle="1">
    <w:name w:val="כותרת 1 תו"/>
    <w:basedOn w:val="a0"/>
    <w:link w:val="1"/>
    <w:uiPriority w:val="9"/>
    <w:rsid w:val="00E8306B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referencesyear" w:customStyle="1">
    <w:name w:val="references__year"/>
    <w:basedOn w:val="a0"/>
    <w:rsid w:val="00410E30"/>
  </w:style>
  <w:style w:type="character" w:styleId="referencesarticle-title" w:customStyle="1">
    <w:name w:val="references__article-title"/>
    <w:basedOn w:val="a0"/>
    <w:rsid w:val="00410E30"/>
  </w:style>
  <w:style w:type="character" w:styleId="ae">
    <w:name w:val="Strong"/>
    <w:basedOn w:val="a0"/>
    <w:uiPriority w:val="22"/>
    <w:qFormat/>
    <w:rsid w:val="00410E30"/>
    <w:rPr>
      <w:b/>
      <w:bCs/>
    </w:rPr>
  </w:style>
  <w:style w:type="paragraph" w:styleId="af">
    <w:name w:val="Bibliography"/>
    <w:basedOn w:val="a"/>
    <w:next w:val="a"/>
    <w:uiPriority w:val="37"/>
    <w:unhideWhenUsed/>
    <w:rsid w:val="0036175F"/>
    <w:pPr>
      <w:spacing w:after="0" w:line="480" w:lineRule="auto"/>
      <w:ind w:left="720" w:hanging="720"/>
    </w:pPr>
  </w:style>
  <w:style w:type="paragraph" w:styleId="af0">
    <w:name w:val="header"/>
    <w:basedOn w:val="a"/>
    <w:link w:val="af1"/>
    <w:uiPriority w:val="99"/>
    <w:unhideWhenUsed/>
    <w:rsid w:val="00943271"/>
    <w:pPr>
      <w:tabs>
        <w:tab w:val="center" w:pos="4680"/>
        <w:tab w:val="right" w:pos="9360"/>
      </w:tabs>
      <w:spacing w:after="0" w:line="240" w:lineRule="auto"/>
    </w:pPr>
  </w:style>
  <w:style w:type="character" w:styleId="af1" w:customStyle="1">
    <w:name w:val="כותרת עליונה תו"/>
    <w:basedOn w:val="a0"/>
    <w:link w:val="af0"/>
    <w:uiPriority w:val="99"/>
    <w:rsid w:val="00943271"/>
  </w:style>
  <w:style w:type="paragraph" w:styleId="af2">
    <w:name w:val="footer"/>
    <w:basedOn w:val="a"/>
    <w:link w:val="af3"/>
    <w:uiPriority w:val="99"/>
    <w:unhideWhenUsed/>
    <w:rsid w:val="00943271"/>
    <w:pPr>
      <w:tabs>
        <w:tab w:val="center" w:pos="4680"/>
        <w:tab w:val="right" w:pos="9360"/>
      </w:tabs>
      <w:spacing w:after="0" w:line="240" w:lineRule="auto"/>
    </w:pPr>
  </w:style>
  <w:style w:type="character" w:styleId="af3" w:customStyle="1">
    <w:name w:val="כותרת תחתונה תו"/>
    <w:basedOn w:val="a0"/>
    <w:link w:val="af2"/>
    <w:uiPriority w:val="99"/>
    <w:rsid w:val="00943271"/>
  </w:style>
  <w:style w:type="character" w:styleId="UnresolvedMention1" w:customStyle="1">
    <w:name w:val="Unresolved Mention1"/>
    <w:basedOn w:val="a0"/>
    <w:uiPriority w:val="99"/>
    <w:semiHidden/>
    <w:unhideWhenUsed/>
    <w:rsid w:val="003B432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E830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rtl/>
      <w: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27161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A08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08A4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A08A4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A08A4"/>
    <w:rPr>
      <w:rFonts w:ascii="Calibri" w:hAnsi="Calibri"/>
      <w:noProof/>
    </w:rPr>
  </w:style>
  <w:style w:type="paragraph" w:styleId="a3">
    <w:name w:val="List Paragraph"/>
    <w:basedOn w:val="a"/>
    <w:uiPriority w:val="34"/>
    <w:qFormat/>
    <w:rsid w:val="00F272C2"/>
    <w:pPr>
      <w:ind w:left="720"/>
      <w:contextualSpacing/>
    </w:pPr>
  </w:style>
  <w:style w:type="paragraph" w:styleId="NormalWeb">
    <w:name w:val="Normal (Web)"/>
    <w:basedOn w:val="a"/>
    <w:uiPriority w:val="99"/>
    <w:semiHidden/>
    <w:unhideWhenUsed/>
    <w:rsid w:val="0064105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641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64105E"/>
    <w:rPr>
      <w:rFonts w:ascii="Tahoma" w:hAnsi="Tahoma" w:cs="Tahoma"/>
      <w:sz w:val="16"/>
      <w:szCs w:val="16"/>
    </w:rPr>
  </w:style>
  <w:style w:type="character" w:styleId="a6">
    <w:name w:val="Emphasis"/>
    <w:basedOn w:val="a0"/>
    <w:uiPriority w:val="20"/>
    <w:qFormat/>
    <w:rsid w:val="00037DCE"/>
    <w:rPr>
      <w:i/>
      <w:iCs/>
    </w:rPr>
  </w:style>
  <w:style w:type="paragraph" w:styleId="a7">
    <w:name w:val="Revision"/>
    <w:hidden/>
    <w:uiPriority w:val="99"/>
    <w:semiHidden/>
    <w:rsid w:val="00F1053E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5144B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144B5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5144B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44B5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5144B5"/>
    <w:rPr>
      <w:b/>
      <w:bCs/>
      <w:sz w:val="20"/>
      <w:szCs w:val="20"/>
    </w:rPr>
  </w:style>
  <w:style w:type="character" w:styleId="ad">
    <w:name w:val="Placeholder Text"/>
    <w:basedOn w:val="a0"/>
    <w:uiPriority w:val="99"/>
    <w:semiHidden/>
    <w:rsid w:val="00A86A93"/>
    <w:rPr>
      <w:color w:val="808080"/>
    </w:rPr>
  </w:style>
  <w:style w:type="paragraph" w:customStyle="1" w:styleId="Figurelegends">
    <w:name w:val="Figure legends"/>
    <w:basedOn w:val="a"/>
    <w:link w:val="FigurelegendsChar"/>
    <w:qFormat/>
    <w:rsid w:val="009B74E6"/>
    <w:pPr>
      <w:shd w:val="clear" w:color="auto" w:fill="FFFFFF"/>
      <w:bidi w:val="0"/>
      <w:spacing w:after="120" w:line="300" w:lineRule="atLeast"/>
      <w:ind w:left="432" w:right="432"/>
      <w:jc w:val="both"/>
    </w:pPr>
    <w:rPr>
      <w:rFonts w:asciiTheme="majorBidi" w:eastAsia="Times New Roman" w:hAnsiTheme="majorBidi" w:cstheme="majorBidi"/>
      <w:b/>
      <w:bCs/>
      <w:color w:val="222222"/>
      <w:sz w:val="18"/>
      <w:szCs w:val="18"/>
    </w:rPr>
  </w:style>
  <w:style w:type="character" w:customStyle="1" w:styleId="fontstyle01">
    <w:name w:val="fontstyle01"/>
    <w:basedOn w:val="a0"/>
    <w:rsid w:val="003A669C"/>
    <w:rPr>
      <w:rFonts w:ascii="AdvOTd67905e7" w:hAnsi="AdvOTd67905e7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igurelegendsChar">
    <w:name w:val="Figure legends Char"/>
    <w:basedOn w:val="a0"/>
    <w:link w:val="Figurelegends"/>
    <w:rsid w:val="009B74E6"/>
    <w:rPr>
      <w:rFonts w:asciiTheme="majorBidi" w:eastAsia="Times New Roman" w:hAnsiTheme="majorBidi" w:cstheme="majorBidi"/>
      <w:b/>
      <w:bCs/>
      <w:color w:val="222222"/>
      <w:sz w:val="18"/>
      <w:szCs w:val="18"/>
      <w:shd w:val="clear" w:color="auto" w:fill="FFFFFF"/>
    </w:rPr>
  </w:style>
  <w:style w:type="character" w:customStyle="1" w:styleId="fontstyle21">
    <w:name w:val="fontstyle21"/>
    <w:basedOn w:val="a0"/>
    <w:rsid w:val="003A669C"/>
    <w:rPr>
      <w:rFonts w:ascii="AdvOTd67905e7+20" w:hAnsi="AdvOTd67905e7+2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10">
    <w:name w:val="כותרת 1 תו"/>
    <w:basedOn w:val="a0"/>
    <w:link w:val="1"/>
    <w:uiPriority w:val="9"/>
    <w:rsid w:val="00E830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eferencesyear">
    <w:name w:val="references__year"/>
    <w:basedOn w:val="a0"/>
    <w:rsid w:val="00410E30"/>
  </w:style>
  <w:style w:type="character" w:customStyle="1" w:styleId="referencesarticle-title">
    <w:name w:val="references__article-title"/>
    <w:basedOn w:val="a0"/>
    <w:rsid w:val="00410E30"/>
  </w:style>
  <w:style w:type="character" w:styleId="ae">
    <w:name w:val="Strong"/>
    <w:basedOn w:val="a0"/>
    <w:uiPriority w:val="22"/>
    <w:qFormat/>
    <w:rsid w:val="00410E30"/>
    <w:rPr>
      <w:b/>
      <w:bCs/>
    </w:rPr>
  </w:style>
  <w:style w:type="paragraph" w:styleId="af">
    <w:name w:val="Bibliography"/>
    <w:basedOn w:val="a"/>
    <w:next w:val="a"/>
    <w:uiPriority w:val="37"/>
    <w:unhideWhenUsed/>
    <w:rsid w:val="0036175F"/>
    <w:pPr>
      <w:spacing w:after="0" w:line="480" w:lineRule="auto"/>
      <w:ind w:left="720" w:hanging="720"/>
    </w:pPr>
  </w:style>
  <w:style w:type="paragraph" w:styleId="af0">
    <w:name w:val="header"/>
    <w:basedOn w:val="a"/>
    <w:link w:val="af1"/>
    <w:uiPriority w:val="99"/>
    <w:unhideWhenUsed/>
    <w:rsid w:val="00943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כותרת עליונה תו"/>
    <w:basedOn w:val="a0"/>
    <w:link w:val="af0"/>
    <w:uiPriority w:val="99"/>
    <w:rsid w:val="00943271"/>
  </w:style>
  <w:style w:type="paragraph" w:styleId="af2">
    <w:name w:val="footer"/>
    <w:basedOn w:val="a"/>
    <w:link w:val="af3"/>
    <w:uiPriority w:val="99"/>
    <w:unhideWhenUsed/>
    <w:rsid w:val="00943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כותרת תחתונה תו"/>
    <w:basedOn w:val="a0"/>
    <w:link w:val="af2"/>
    <w:uiPriority w:val="99"/>
    <w:rsid w:val="00943271"/>
  </w:style>
  <w:style w:type="character" w:customStyle="1" w:styleId="UnresolvedMention1">
    <w:name w:val="Unresolved Mention1"/>
    <w:basedOn w:val="a0"/>
    <w:uiPriority w:val="99"/>
    <w:semiHidden/>
    <w:unhideWhenUsed/>
    <w:rsid w:val="003B43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470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8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6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2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5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3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image" Target="media/image5.png" Id="rId13" /><Relationship Type="http://schemas.microsoft.com/office/2011/relationships/people" Target="people.xml" Id="rId18" /><Relationship Type="http://schemas.openxmlformats.org/officeDocument/2006/relationships/styles" Target="styles.xml" Id="rId3" /><Relationship Type="http://schemas.microsoft.com/office/2011/relationships/commentsExtended" Target="commentsExtended.xml" Id="rId21" /><Relationship Type="http://schemas.openxmlformats.org/officeDocument/2006/relationships/footnotes" Target="footnotes.xml" Id="rId7" /><Relationship Type="http://schemas.openxmlformats.org/officeDocument/2006/relationships/image" Target="media/image4.png" Id="rId12" /><Relationship Type="http://schemas.openxmlformats.org/officeDocument/2006/relationships/numbering" Target="numbering.xml" Id="rId2" /><Relationship Type="http://schemas.openxmlformats.org/officeDocument/2006/relationships/theme" Target="theme/theme1.xml" Id="rId16" /><Relationship Type="http://schemas.microsoft.com/office/2016/09/relationships/commentsIds" Target="commentsIds.xml" Id="rId20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fontTable" Target="fontTable.xml" Id="rId15" /><Relationship Type="http://schemas.openxmlformats.org/officeDocument/2006/relationships/image" Target="media/image2.png" Id="rId10" /><Relationship Type="http://schemas.microsoft.com/office/2018/08/relationships/commentsExtensible" Target="commentsExtensible.xml" Id="rId19" /><Relationship Type="http://schemas.microsoft.com/office/2007/relationships/stylesWithEffects" Target="stylesWithEffects.xml" Id="rId4" /><Relationship Type="http://schemas.openxmlformats.org/officeDocument/2006/relationships/image" Target="media/image1.png" Id="rId9" /><Relationship Type="http://schemas.openxmlformats.org/officeDocument/2006/relationships/image" Target="media/image6.png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6"/>
</file>

<file path=customXml/itemProps1.xml><?xml version="1.0" encoding="utf-8"?>
<ds:datastoreItem xmlns:ds="http://schemas.openxmlformats.org/officeDocument/2006/customXml" ds:itemID="{312D2A72-34BC-4FE2-9998-0F99628200C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dbroday</dc:creator>
  <lastModifiedBy>Dov Yellin</lastModifiedBy>
  <revision>24</revision>
  <lastPrinted>2022-06-28T17:34:00.0000000Z</lastPrinted>
  <dcterms:created xsi:type="dcterms:W3CDTF">2024-08-24T04:54:00.0000000Z</dcterms:created>
  <dcterms:modified xsi:type="dcterms:W3CDTF">2025-09-21T08:47:55.61315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n</vt:lpwstr>
  </property>
  <property fmtid="{D5CDD505-2E9C-101B-9397-08002B2CF9AE}" pid="13" name="Mendeley Recent Style Name 5_1">
    <vt:lpwstr>Neuron</vt:lpwstr>
  </property>
  <property fmtid="{D5CDD505-2E9C-101B-9397-08002B2CF9AE}" pid="14" name="Mendeley Recent Style Id 6_1">
    <vt:lpwstr>http://www.zotero.org/styles/springer-basic-brackets</vt:lpwstr>
  </property>
  <property fmtid="{D5CDD505-2E9C-101B-9397-08002B2CF9AE}" pid="15" name="Mendeley Recent Style Name 6_1">
    <vt:lpwstr>Springer - Basic (numeric, brackets)</vt:lpwstr>
  </property>
  <property fmtid="{D5CDD505-2E9C-101B-9397-08002B2CF9AE}" pid="16" name="Mendeley Recent Style Id 7_1">
    <vt:lpwstr>http://csl.mendeley.com/styles/126147041/springer-basic-brackets-alphabetical</vt:lpwstr>
  </property>
  <property fmtid="{D5CDD505-2E9C-101B-9397-08002B2CF9AE}" pid="17" name="Mendeley Recent Style Name 7_1">
    <vt:lpwstr>Springer - Basic (numeric, brackets) - Yitzhak Norman</vt:lpwstr>
  </property>
  <property fmtid="{D5CDD505-2E9C-101B-9397-08002B2CF9AE}" pid="18" name="Mendeley Recent Style Id 8_1">
    <vt:lpwstr>http://www.zotero.org/styles/springer-basic-brackets-no-et-al-alphabetical</vt:lpwstr>
  </property>
  <property fmtid="{D5CDD505-2E9C-101B-9397-08002B2CF9AE}" pid="19" name="Mendeley Recent Style Name 8_1">
    <vt:lpwstr>Springer - Basic (numeric, brackets, no "et al.", alphabetical)</vt:lpwstr>
  </property>
  <property fmtid="{D5CDD505-2E9C-101B-9397-08002B2CF9AE}" pid="20" name="Mendeley Recent Style Id 9_1">
    <vt:lpwstr>http://csl.mendeley.com/styles/126147041/springer-basic-brackets-alphabetical-YN</vt:lpwstr>
  </property>
  <property fmtid="{D5CDD505-2E9C-101B-9397-08002B2CF9AE}" pid="21" name="Mendeley Recent Style Name 9_1">
    <vt:lpwstr>Springer - Basic (numeric, brackets, no "et al.", alphabetical) - Yitzhak Norman</vt:lpwstr>
  </property>
  <property fmtid="{D5CDD505-2E9C-101B-9397-08002B2CF9AE}" pid="22" name="Mendeley Citation Style_1">
    <vt:lpwstr>http://csl.mendeley.com/styles/126147041/springer-basic-brackets-alphabetical-Y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a46e46d-2f6d-369a-a76c-993a3bee82bd</vt:lpwstr>
  </property>
  <property fmtid="{D5CDD505-2E9C-101B-9397-08002B2CF9AE}" pid="25" name="ZOTERO_PREF_1">
    <vt:lpwstr>&lt;data data-version="3" zotero-version="6.0.20"&gt;&lt;session id="BNlqhRuN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</Properties>
</file>